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300D9" w14:textId="5D689A90" w:rsidR="000A0832" w:rsidRPr="000A0832" w:rsidRDefault="000A0832" w:rsidP="00E41155">
      <w:pPr>
        <w:jc w:val="center"/>
        <w:rPr>
          <w:bCs/>
          <w:sz w:val="28"/>
          <w:szCs w:val="28"/>
        </w:rPr>
      </w:pPr>
      <w:r w:rsidRPr="000A0832">
        <w:rPr>
          <w:bCs/>
          <w:sz w:val="28"/>
          <w:szCs w:val="28"/>
        </w:rPr>
        <w:t>Supplementary File 2: Round 1 Survey</w:t>
      </w:r>
    </w:p>
    <w:p w14:paraId="3D9C881A" w14:textId="42153AF1" w:rsidR="00E41155" w:rsidRPr="00D64D9F" w:rsidRDefault="00E41155" w:rsidP="00E41155">
      <w:pPr>
        <w:jc w:val="center"/>
        <w:rPr>
          <w:b/>
          <w:bCs/>
          <w:sz w:val="28"/>
          <w:szCs w:val="28"/>
        </w:rPr>
      </w:pPr>
      <w:r w:rsidRPr="00D64D9F">
        <w:rPr>
          <w:b/>
          <w:bCs/>
          <w:sz w:val="28"/>
          <w:szCs w:val="28"/>
        </w:rPr>
        <w:t>Round 1 Survey Questions</w:t>
      </w:r>
    </w:p>
    <w:p w14:paraId="391E1155" w14:textId="77777777" w:rsidR="00E41155" w:rsidRPr="00D64D9F" w:rsidRDefault="00E41155" w:rsidP="00E41155">
      <w:pPr>
        <w:jc w:val="center"/>
        <w:rPr>
          <w:b/>
          <w:iCs/>
        </w:rPr>
      </w:pPr>
      <w:r w:rsidRPr="00D64D9F">
        <w:rPr>
          <w:b/>
          <w:iCs/>
        </w:rPr>
        <w:t>***** Page 1 *****</w:t>
      </w:r>
    </w:p>
    <w:p w14:paraId="518BB315" w14:textId="77777777" w:rsidR="00E41155" w:rsidRPr="00D64D9F" w:rsidRDefault="00E41155" w:rsidP="00E41155">
      <w:pPr>
        <w:rPr>
          <w:iCs/>
        </w:rPr>
      </w:pPr>
      <w:r w:rsidRPr="00D64D9F">
        <w:rPr>
          <w:b/>
          <w:iCs/>
        </w:rPr>
        <w:t>Project ID</w:t>
      </w:r>
      <w:r w:rsidRPr="00D64D9F">
        <w:rPr>
          <w:iCs/>
        </w:rPr>
        <w:t>: 40244</w:t>
      </w:r>
    </w:p>
    <w:p w14:paraId="77621839" w14:textId="77777777" w:rsidR="00E41155" w:rsidRPr="00D64D9F" w:rsidRDefault="00E41155" w:rsidP="00E41155">
      <w:pPr>
        <w:rPr>
          <w:iCs/>
        </w:rPr>
      </w:pPr>
      <w:r w:rsidRPr="00D64D9F">
        <w:rPr>
          <w:b/>
          <w:iCs/>
        </w:rPr>
        <w:t>Project title</w:t>
      </w:r>
      <w:r w:rsidRPr="00D64D9F">
        <w:rPr>
          <w:iCs/>
        </w:rPr>
        <w:t>: Development of a high-risk medication list for Australian Residential Aged Care: A Delphi Study</w:t>
      </w:r>
    </w:p>
    <w:p w14:paraId="09483C9E" w14:textId="14FEB11B" w:rsidR="00E41155" w:rsidRPr="00D64D9F" w:rsidRDefault="00E41155" w:rsidP="00E41155">
      <w:pPr>
        <w:rPr>
          <w:iCs/>
        </w:rPr>
      </w:pPr>
      <w:r w:rsidRPr="00D64D9F">
        <w:rPr>
          <w:b/>
          <w:iCs/>
        </w:rPr>
        <w:t>Chief investigator</w:t>
      </w:r>
      <w:r w:rsidRPr="00D64D9F">
        <w:rPr>
          <w:iCs/>
        </w:rPr>
        <w:t xml:space="preserve">: </w:t>
      </w:r>
      <w:r w:rsidR="00F42207" w:rsidRPr="00FF3FCC">
        <w:rPr>
          <w:iCs/>
        </w:rPr>
        <w:t>Dr Amanda Cross</w:t>
      </w:r>
    </w:p>
    <w:p w14:paraId="334A4141" w14:textId="5707ECDC" w:rsidR="00E41155" w:rsidRPr="00D64D9F" w:rsidRDefault="00E41155" w:rsidP="00E41155">
      <w:pPr>
        <w:rPr>
          <w:iCs/>
        </w:rPr>
      </w:pPr>
      <w:r w:rsidRPr="00D64D9F">
        <w:rPr>
          <w:iCs/>
        </w:rPr>
        <w:t xml:space="preserve">I have been invited to take part in the </w:t>
      </w:r>
      <w:r w:rsidR="00F42207">
        <w:rPr>
          <w:iCs/>
        </w:rPr>
        <w:t>Monash University</w:t>
      </w:r>
      <w:r w:rsidR="00985A47">
        <w:rPr>
          <w:iCs/>
          <w:highlight w:val="yellow"/>
        </w:rPr>
        <w:t xml:space="preserve"> </w:t>
      </w:r>
      <w:r w:rsidRPr="00D64D9F">
        <w:rPr>
          <w:iCs/>
        </w:rPr>
        <w:t xml:space="preserve">research project specified above. I have read and understood the Explanatory Statement and I hereby consent to participate in the project. </w:t>
      </w:r>
    </w:p>
    <w:p w14:paraId="42B63BDF" w14:textId="77777777" w:rsidR="00E41155" w:rsidRPr="00D64D9F" w:rsidRDefault="00E41155" w:rsidP="00E41155">
      <w:pPr>
        <w:pStyle w:val="ListParagraph"/>
        <w:numPr>
          <w:ilvl w:val="0"/>
          <w:numId w:val="1"/>
        </w:numPr>
        <w:rPr>
          <w:iCs/>
          <w:color w:val="0070C0"/>
        </w:rPr>
      </w:pPr>
      <w:r w:rsidRPr="00D64D9F">
        <w:rPr>
          <w:iCs/>
          <w:color w:val="0070C0"/>
        </w:rPr>
        <w:t>Yes</w:t>
      </w:r>
    </w:p>
    <w:p w14:paraId="6423AB02" w14:textId="77777777" w:rsidR="00E41155" w:rsidRPr="00D64D9F" w:rsidRDefault="00E41155" w:rsidP="00E41155">
      <w:pPr>
        <w:pStyle w:val="ListParagraph"/>
        <w:numPr>
          <w:ilvl w:val="0"/>
          <w:numId w:val="1"/>
        </w:numPr>
        <w:rPr>
          <w:iCs/>
          <w:color w:val="0070C0"/>
        </w:rPr>
      </w:pPr>
      <w:r w:rsidRPr="00D64D9F">
        <w:rPr>
          <w:iCs/>
          <w:color w:val="0070C0"/>
        </w:rPr>
        <w:t>No</w:t>
      </w:r>
    </w:p>
    <w:p w14:paraId="47645321" w14:textId="77777777" w:rsidR="00E41155" w:rsidRPr="00D64D9F" w:rsidRDefault="00E41155" w:rsidP="00E41155">
      <w:pPr>
        <w:rPr>
          <w:i/>
          <w:iCs/>
        </w:rPr>
      </w:pPr>
    </w:p>
    <w:p w14:paraId="6ED5E5F0" w14:textId="77777777" w:rsidR="00AA5510" w:rsidRPr="00D64D9F" w:rsidRDefault="00AA5510" w:rsidP="00E41155">
      <w:pPr>
        <w:jc w:val="center"/>
        <w:rPr>
          <w:b/>
          <w:iCs/>
        </w:rPr>
      </w:pPr>
      <w:r w:rsidRPr="00D64D9F">
        <w:rPr>
          <w:b/>
          <w:iCs/>
        </w:rPr>
        <w:br w:type="page"/>
      </w:r>
    </w:p>
    <w:p w14:paraId="1EE316EF" w14:textId="77777777" w:rsidR="00E41155" w:rsidRPr="00D64D9F" w:rsidRDefault="00E41155" w:rsidP="00E41155">
      <w:pPr>
        <w:jc w:val="center"/>
        <w:rPr>
          <w:b/>
          <w:iCs/>
        </w:rPr>
      </w:pPr>
      <w:r w:rsidRPr="00D64D9F">
        <w:rPr>
          <w:b/>
          <w:iCs/>
        </w:rPr>
        <w:lastRenderedPageBreak/>
        <w:t>***** Page 2 *****</w:t>
      </w:r>
    </w:p>
    <w:p w14:paraId="08F39449" w14:textId="77777777" w:rsidR="00E41155" w:rsidRPr="00D64D9F" w:rsidRDefault="00E41155" w:rsidP="00E41155">
      <w:pPr>
        <w:jc w:val="center"/>
        <w:rPr>
          <w:iCs/>
        </w:rPr>
      </w:pPr>
      <w:r w:rsidRPr="00D64D9F">
        <w:rPr>
          <w:iCs/>
        </w:rPr>
        <w:t>Please enter the following to allow us to describe the overall characteristics of participants in this study</w:t>
      </w:r>
    </w:p>
    <w:p w14:paraId="038C769C" w14:textId="77777777" w:rsidR="00A844DE" w:rsidRPr="00D64D9F" w:rsidRDefault="00E41155" w:rsidP="00E41155">
      <w:pPr>
        <w:pStyle w:val="ListParagraph"/>
        <w:numPr>
          <w:ilvl w:val="0"/>
          <w:numId w:val="3"/>
        </w:numPr>
        <w:rPr>
          <w:color w:val="0070C0"/>
        </w:rPr>
      </w:pPr>
      <w:r w:rsidRPr="00D64D9F">
        <w:rPr>
          <w:color w:val="0070C0"/>
        </w:rPr>
        <w:t>Gender ___________</w:t>
      </w:r>
    </w:p>
    <w:p w14:paraId="3EAEFA17" w14:textId="77777777" w:rsidR="00E41155" w:rsidRPr="00D64D9F" w:rsidRDefault="00E41155" w:rsidP="00E41155">
      <w:pPr>
        <w:pStyle w:val="ListParagraph"/>
        <w:rPr>
          <w:color w:val="0070C0"/>
        </w:rPr>
      </w:pPr>
    </w:p>
    <w:p w14:paraId="59BD1FC4" w14:textId="77777777" w:rsidR="00E41155" w:rsidRPr="00D64D9F" w:rsidRDefault="00E41155" w:rsidP="00D52E8C">
      <w:pPr>
        <w:pStyle w:val="ListParagraph"/>
        <w:numPr>
          <w:ilvl w:val="0"/>
          <w:numId w:val="3"/>
        </w:numPr>
        <w:rPr>
          <w:color w:val="0070C0"/>
        </w:rPr>
      </w:pPr>
      <w:r w:rsidRPr="00D64D9F">
        <w:rPr>
          <w:color w:val="0070C0"/>
        </w:rPr>
        <w:t>State or Territory where you work majority of the time (select one)</w:t>
      </w:r>
    </w:p>
    <w:p w14:paraId="4778931F" w14:textId="77777777" w:rsidR="00E41155" w:rsidRPr="00D64D9F" w:rsidRDefault="00E41155" w:rsidP="00E41155">
      <w:pPr>
        <w:pStyle w:val="ListParagraph"/>
        <w:numPr>
          <w:ilvl w:val="1"/>
          <w:numId w:val="6"/>
        </w:numPr>
        <w:spacing w:line="259" w:lineRule="auto"/>
        <w:rPr>
          <w:color w:val="0070C0"/>
        </w:rPr>
      </w:pPr>
      <w:r w:rsidRPr="00D64D9F">
        <w:rPr>
          <w:color w:val="0070C0"/>
        </w:rPr>
        <w:t>ACT</w:t>
      </w:r>
    </w:p>
    <w:p w14:paraId="77B0DBD5" w14:textId="77777777" w:rsidR="00E41155" w:rsidRPr="00D64D9F" w:rsidRDefault="00E41155" w:rsidP="00E41155">
      <w:pPr>
        <w:pStyle w:val="ListParagraph"/>
        <w:numPr>
          <w:ilvl w:val="1"/>
          <w:numId w:val="6"/>
        </w:numPr>
        <w:spacing w:line="259" w:lineRule="auto"/>
        <w:rPr>
          <w:color w:val="0070C0"/>
        </w:rPr>
      </w:pPr>
      <w:r w:rsidRPr="00D64D9F">
        <w:rPr>
          <w:color w:val="0070C0"/>
        </w:rPr>
        <w:t>NSW</w:t>
      </w:r>
    </w:p>
    <w:p w14:paraId="56EE76D5" w14:textId="77777777" w:rsidR="00E41155" w:rsidRPr="00D64D9F" w:rsidRDefault="00E41155" w:rsidP="00E41155">
      <w:pPr>
        <w:pStyle w:val="ListParagraph"/>
        <w:numPr>
          <w:ilvl w:val="1"/>
          <w:numId w:val="6"/>
        </w:numPr>
        <w:spacing w:line="259" w:lineRule="auto"/>
        <w:rPr>
          <w:color w:val="0070C0"/>
        </w:rPr>
      </w:pPr>
      <w:r w:rsidRPr="00D64D9F">
        <w:rPr>
          <w:color w:val="0070C0"/>
        </w:rPr>
        <w:t>NT</w:t>
      </w:r>
    </w:p>
    <w:p w14:paraId="1551BE58" w14:textId="77777777" w:rsidR="00E41155" w:rsidRPr="00D64D9F" w:rsidRDefault="00E41155" w:rsidP="00E41155">
      <w:pPr>
        <w:pStyle w:val="ListParagraph"/>
        <w:numPr>
          <w:ilvl w:val="1"/>
          <w:numId w:val="6"/>
        </w:numPr>
        <w:spacing w:line="259" w:lineRule="auto"/>
        <w:rPr>
          <w:color w:val="0070C0"/>
        </w:rPr>
      </w:pPr>
      <w:r w:rsidRPr="00D64D9F">
        <w:rPr>
          <w:color w:val="0070C0"/>
        </w:rPr>
        <w:t>Qld</w:t>
      </w:r>
    </w:p>
    <w:p w14:paraId="7BFFFE32" w14:textId="77777777" w:rsidR="00E41155" w:rsidRPr="00D64D9F" w:rsidRDefault="00E41155" w:rsidP="00E41155">
      <w:pPr>
        <w:pStyle w:val="ListParagraph"/>
        <w:numPr>
          <w:ilvl w:val="1"/>
          <w:numId w:val="6"/>
        </w:numPr>
        <w:spacing w:line="259" w:lineRule="auto"/>
        <w:rPr>
          <w:color w:val="0070C0"/>
        </w:rPr>
      </w:pPr>
      <w:r w:rsidRPr="00D64D9F">
        <w:rPr>
          <w:color w:val="0070C0"/>
        </w:rPr>
        <w:t>SA</w:t>
      </w:r>
    </w:p>
    <w:p w14:paraId="26C7C844" w14:textId="77777777" w:rsidR="00E41155" w:rsidRPr="00D64D9F" w:rsidRDefault="00E41155" w:rsidP="00E41155">
      <w:pPr>
        <w:pStyle w:val="ListParagraph"/>
        <w:numPr>
          <w:ilvl w:val="1"/>
          <w:numId w:val="6"/>
        </w:numPr>
        <w:spacing w:line="259" w:lineRule="auto"/>
        <w:rPr>
          <w:color w:val="0070C0"/>
        </w:rPr>
      </w:pPr>
      <w:r w:rsidRPr="00D64D9F">
        <w:rPr>
          <w:color w:val="0070C0"/>
        </w:rPr>
        <w:t>Tas</w:t>
      </w:r>
    </w:p>
    <w:p w14:paraId="595A952B" w14:textId="77777777" w:rsidR="00E41155" w:rsidRPr="00D64D9F" w:rsidRDefault="00E41155" w:rsidP="00E41155">
      <w:pPr>
        <w:pStyle w:val="ListParagraph"/>
        <w:numPr>
          <w:ilvl w:val="1"/>
          <w:numId w:val="6"/>
        </w:numPr>
        <w:spacing w:line="259" w:lineRule="auto"/>
        <w:rPr>
          <w:color w:val="0070C0"/>
        </w:rPr>
      </w:pPr>
      <w:r w:rsidRPr="00D64D9F">
        <w:rPr>
          <w:color w:val="0070C0"/>
        </w:rPr>
        <w:t>Vic</w:t>
      </w:r>
    </w:p>
    <w:p w14:paraId="031982DE" w14:textId="77777777" w:rsidR="00E41155" w:rsidRPr="00D64D9F" w:rsidRDefault="00E41155" w:rsidP="00E41155">
      <w:pPr>
        <w:pStyle w:val="ListParagraph"/>
        <w:numPr>
          <w:ilvl w:val="1"/>
          <w:numId w:val="6"/>
        </w:numPr>
        <w:rPr>
          <w:color w:val="0070C0"/>
        </w:rPr>
      </w:pPr>
      <w:r w:rsidRPr="00D64D9F">
        <w:rPr>
          <w:color w:val="0070C0"/>
        </w:rPr>
        <w:t>WA</w:t>
      </w:r>
    </w:p>
    <w:p w14:paraId="04BE35E0" w14:textId="77777777" w:rsidR="00E41155" w:rsidRPr="00D64D9F" w:rsidRDefault="00E41155" w:rsidP="00E41155">
      <w:pPr>
        <w:pStyle w:val="ListParagraph"/>
        <w:ind w:left="1440"/>
        <w:rPr>
          <w:color w:val="0070C0"/>
        </w:rPr>
      </w:pPr>
    </w:p>
    <w:p w14:paraId="102580D6" w14:textId="77777777" w:rsidR="00E41155" w:rsidRPr="00D64D9F" w:rsidRDefault="00E41155" w:rsidP="00E41155">
      <w:pPr>
        <w:pStyle w:val="ListParagraph"/>
        <w:numPr>
          <w:ilvl w:val="0"/>
          <w:numId w:val="3"/>
        </w:numPr>
        <w:rPr>
          <w:color w:val="0070C0"/>
        </w:rPr>
      </w:pPr>
      <w:r w:rsidRPr="00D64D9F">
        <w:rPr>
          <w:color w:val="0070C0"/>
        </w:rPr>
        <w:t>Geographic region where you work (select all that apply)</w:t>
      </w:r>
    </w:p>
    <w:p w14:paraId="09CC4D87" w14:textId="77777777" w:rsidR="00E41155" w:rsidRPr="00D64D9F" w:rsidRDefault="00E41155" w:rsidP="00E41155">
      <w:pPr>
        <w:pStyle w:val="ListParagraph"/>
        <w:numPr>
          <w:ilvl w:val="1"/>
          <w:numId w:val="3"/>
        </w:numPr>
        <w:rPr>
          <w:color w:val="0070C0"/>
        </w:rPr>
      </w:pPr>
      <w:r w:rsidRPr="00D64D9F">
        <w:rPr>
          <w:color w:val="0070C0"/>
        </w:rPr>
        <w:t>Metropolitan</w:t>
      </w:r>
    </w:p>
    <w:p w14:paraId="7DC6FCAF" w14:textId="77777777" w:rsidR="00E41155" w:rsidRPr="00D64D9F" w:rsidRDefault="00E41155" w:rsidP="00E41155">
      <w:pPr>
        <w:pStyle w:val="ListParagraph"/>
        <w:numPr>
          <w:ilvl w:val="1"/>
          <w:numId w:val="3"/>
        </w:numPr>
        <w:rPr>
          <w:color w:val="0070C0"/>
        </w:rPr>
      </w:pPr>
      <w:r w:rsidRPr="00D64D9F">
        <w:rPr>
          <w:color w:val="0070C0"/>
        </w:rPr>
        <w:t>Regional</w:t>
      </w:r>
    </w:p>
    <w:p w14:paraId="55D8B674" w14:textId="77777777" w:rsidR="00E41155" w:rsidRPr="00D64D9F" w:rsidRDefault="00E41155" w:rsidP="00E41155">
      <w:pPr>
        <w:pStyle w:val="ListParagraph"/>
        <w:numPr>
          <w:ilvl w:val="1"/>
          <w:numId w:val="3"/>
        </w:numPr>
        <w:rPr>
          <w:color w:val="0070C0"/>
        </w:rPr>
      </w:pPr>
      <w:r w:rsidRPr="00D64D9F">
        <w:rPr>
          <w:color w:val="0070C0"/>
        </w:rPr>
        <w:t>Rural</w:t>
      </w:r>
    </w:p>
    <w:p w14:paraId="75DC5F85" w14:textId="77777777" w:rsidR="00E41155" w:rsidRPr="00D64D9F" w:rsidRDefault="00E41155" w:rsidP="00E41155">
      <w:pPr>
        <w:pStyle w:val="ListParagraph"/>
        <w:numPr>
          <w:ilvl w:val="1"/>
          <w:numId w:val="3"/>
        </w:numPr>
        <w:rPr>
          <w:color w:val="0070C0"/>
        </w:rPr>
      </w:pPr>
      <w:r w:rsidRPr="00D64D9F">
        <w:rPr>
          <w:color w:val="0070C0"/>
        </w:rPr>
        <w:t>Remote</w:t>
      </w:r>
    </w:p>
    <w:p w14:paraId="22497A4A" w14:textId="77777777" w:rsidR="00E41155" w:rsidRPr="00D64D9F" w:rsidRDefault="00E41155" w:rsidP="00E41155">
      <w:pPr>
        <w:pStyle w:val="ListParagraph"/>
        <w:ind w:left="1440"/>
        <w:rPr>
          <w:color w:val="0070C0"/>
        </w:rPr>
      </w:pPr>
    </w:p>
    <w:p w14:paraId="77E51DDB" w14:textId="77777777" w:rsidR="00E41155" w:rsidRPr="00D64D9F" w:rsidRDefault="00E41155" w:rsidP="00D52E8C">
      <w:pPr>
        <w:pStyle w:val="ListParagraph"/>
        <w:numPr>
          <w:ilvl w:val="0"/>
          <w:numId w:val="3"/>
        </w:numPr>
        <w:rPr>
          <w:color w:val="0070C0"/>
        </w:rPr>
      </w:pPr>
      <w:r w:rsidRPr="00D64D9F">
        <w:rPr>
          <w:color w:val="0070C0"/>
        </w:rPr>
        <w:t>Role (e.g. general practitioner, pharmacist, nurse) _______________</w:t>
      </w:r>
    </w:p>
    <w:p w14:paraId="2BB74482" w14:textId="77777777" w:rsidR="00E41155" w:rsidRPr="00D64D9F" w:rsidRDefault="00E41155" w:rsidP="00E41155">
      <w:pPr>
        <w:pStyle w:val="ListParagraph"/>
        <w:rPr>
          <w:color w:val="0070C0"/>
        </w:rPr>
      </w:pPr>
    </w:p>
    <w:p w14:paraId="30CC0313" w14:textId="7390D4B6" w:rsidR="00E41155" w:rsidRPr="00D64D9F" w:rsidRDefault="00E41155" w:rsidP="00E41155">
      <w:pPr>
        <w:pStyle w:val="ListParagraph"/>
        <w:numPr>
          <w:ilvl w:val="0"/>
          <w:numId w:val="3"/>
        </w:numPr>
        <w:rPr>
          <w:color w:val="0070C0"/>
        </w:rPr>
      </w:pPr>
      <w:r w:rsidRPr="00D64D9F">
        <w:rPr>
          <w:color w:val="0070C0"/>
        </w:rPr>
        <w:t xml:space="preserve">Number of years providing care for older adults in the </w:t>
      </w:r>
      <w:r w:rsidR="00FF4B39" w:rsidRPr="00D64D9F">
        <w:rPr>
          <w:color w:val="0070C0"/>
        </w:rPr>
        <w:t>residential aged care</w:t>
      </w:r>
      <w:r w:rsidRPr="00D64D9F">
        <w:rPr>
          <w:color w:val="0070C0"/>
        </w:rPr>
        <w:t xml:space="preserve"> setting</w:t>
      </w:r>
      <w:r w:rsidR="007236AC" w:rsidRPr="00D64D9F">
        <w:rPr>
          <w:color w:val="0070C0"/>
        </w:rPr>
        <w:t xml:space="preserve"> or </w:t>
      </w:r>
      <w:r w:rsidR="008C5C7A" w:rsidRPr="00D64D9F">
        <w:rPr>
          <w:color w:val="0070C0"/>
        </w:rPr>
        <w:t xml:space="preserve">number of years of </w:t>
      </w:r>
      <w:r w:rsidR="007236AC" w:rsidRPr="00D64D9F">
        <w:rPr>
          <w:color w:val="0070C0"/>
        </w:rPr>
        <w:t>relevant practice experience</w:t>
      </w:r>
      <w:r w:rsidR="000F08B9" w:rsidRPr="00D64D9F">
        <w:rPr>
          <w:color w:val="0070C0"/>
        </w:rPr>
        <w:t xml:space="preserve"> in quality use of medications for older adults</w:t>
      </w:r>
      <w:r w:rsidRPr="00D64D9F">
        <w:rPr>
          <w:color w:val="0070C0"/>
        </w:rPr>
        <w:t xml:space="preserve"> _______</w:t>
      </w:r>
      <w:r w:rsidR="008C5C7A" w:rsidRPr="00D64D9F">
        <w:rPr>
          <w:color w:val="0070C0"/>
        </w:rPr>
        <w:t>____</w:t>
      </w:r>
      <w:r w:rsidRPr="00D64D9F">
        <w:rPr>
          <w:color w:val="0070C0"/>
        </w:rPr>
        <w:t>_</w:t>
      </w:r>
    </w:p>
    <w:p w14:paraId="163D47DA" w14:textId="77777777" w:rsidR="000512C3" w:rsidRPr="00D64D9F" w:rsidRDefault="000512C3" w:rsidP="000512C3">
      <w:pPr>
        <w:rPr>
          <w:color w:val="0070C0"/>
        </w:rPr>
      </w:pPr>
    </w:p>
    <w:p w14:paraId="1D9EAD32" w14:textId="77777777" w:rsidR="00E41155" w:rsidRPr="00D64D9F" w:rsidRDefault="00E41155"/>
    <w:p w14:paraId="6B6720F7" w14:textId="77777777" w:rsidR="00AA5510" w:rsidRPr="00D64D9F" w:rsidRDefault="00AA5510" w:rsidP="00E41155">
      <w:pPr>
        <w:jc w:val="center"/>
        <w:rPr>
          <w:b/>
          <w:iCs/>
        </w:rPr>
      </w:pPr>
      <w:r w:rsidRPr="00D64D9F">
        <w:rPr>
          <w:b/>
          <w:iCs/>
        </w:rPr>
        <w:br w:type="page"/>
      </w:r>
    </w:p>
    <w:p w14:paraId="6E68A0B5" w14:textId="77777777" w:rsidR="00E41155" w:rsidRPr="00D64D9F" w:rsidRDefault="00E41155" w:rsidP="00E41155">
      <w:pPr>
        <w:jc w:val="center"/>
        <w:rPr>
          <w:b/>
          <w:iCs/>
        </w:rPr>
      </w:pPr>
      <w:r w:rsidRPr="00D64D9F">
        <w:rPr>
          <w:b/>
          <w:iCs/>
        </w:rPr>
        <w:lastRenderedPageBreak/>
        <w:t>***** Page 3 *****</w:t>
      </w:r>
    </w:p>
    <w:p w14:paraId="3EEA3F0F" w14:textId="77777777" w:rsidR="00E41155" w:rsidRPr="00D64D9F" w:rsidRDefault="00E41155" w:rsidP="00E41155">
      <w:r w:rsidRPr="00D64D9F">
        <w:t>Participant instructions</w:t>
      </w:r>
    </w:p>
    <w:p w14:paraId="1ECCAA54" w14:textId="77777777" w:rsidR="008C5C7A" w:rsidRPr="00D64D9F" w:rsidRDefault="00E41155" w:rsidP="008C5C7A">
      <w:r w:rsidRPr="00D64D9F">
        <w:t xml:space="preserve">You will be presented with medications or medication classes that have been identified in the literature </w:t>
      </w:r>
      <w:r w:rsidR="00A17D6B" w:rsidRPr="00D64D9F">
        <w:t>as</w:t>
      </w:r>
      <w:r w:rsidR="00F52569" w:rsidRPr="00D64D9F">
        <w:t xml:space="preserve"> high-risk medications in residential aged care. </w:t>
      </w:r>
    </w:p>
    <w:p w14:paraId="3B81ED4E" w14:textId="3CBAE328" w:rsidR="00E41155" w:rsidRPr="00D64D9F" w:rsidRDefault="008C5C7A" w:rsidP="00E41155">
      <w:r w:rsidRPr="00D64D9F">
        <w:t xml:space="preserve">In the case of medication classes, some examples of common medications have been provided to aid understanding, but the examples are not intended to be a comprehensive list of all medications in that medication class. </w:t>
      </w:r>
    </w:p>
    <w:p w14:paraId="02798E6D" w14:textId="54287900" w:rsidR="00F52569" w:rsidRPr="00D64D9F" w:rsidRDefault="00F52569" w:rsidP="00E41155">
      <w:r w:rsidRPr="00D64D9F">
        <w:t xml:space="preserve">Medications/medication classes will be presented in 8 categories (according to the World Health Organisation Anatomical Therapeutical Chemical [ATC] Classification system). </w:t>
      </w:r>
      <w:r w:rsidR="005E0187" w:rsidRPr="00D64D9F">
        <w:t>Sub-categories based on the pharmacological sub-groups have been provided for some categories.</w:t>
      </w:r>
      <w:r w:rsidR="008C5C7A" w:rsidRPr="00D64D9F">
        <w:t xml:space="preserve"> </w:t>
      </w:r>
    </w:p>
    <w:p w14:paraId="0C598AD9" w14:textId="6C83A7D7" w:rsidR="00F52569" w:rsidRPr="00D64D9F" w:rsidRDefault="00F52569" w:rsidP="00E41155">
      <w:pPr>
        <w:rPr>
          <w:b/>
          <w:u w:val="single"/>
        </w:rPr>
      </w:pPr>
      <w:r w:rsidRPr="00D64D9F">
        <w:rPr>
          <w:b/>
          <w:u w:val="single"/>
        </w:rPr>
        <w:t>For each category</w:t>
      </w:r>
      <w:r w:rsidR="005E0187" w:rsidRPr="00D64D9F">
        <w:rPr>
          <w:b/>
          <w:u w:val="single"/>
        </w:rPr>
        <w:t>/sub-category</w:t>
      </w:r>
      <w:r w:rsidRPr="00D64D9F">
        <w:rPr>
          <w:b/>
          <w:u w:val="single"/>
        </w:rPr>
        <w:t>, we would like you to:</w:t>
      </w:r>
    </w:p>
    <w:p w14:paraId="6230507E" w14:textId="77777777" w:rsidR="00F52569" w:rsidRPr="00D64D9F" w:rsidRDefault="00F52569" w:rsidP="00F52569">
      <w:pPr>
        <w:pStyle w:val="ListParagraph"/>
        <w:numPr>
          <w:ilvl w:val="0"/>
          <w:numId w:val="7"/>
        </w:numPr>
        <w:rPr>
          <w:b/>
          <w:u w:val="single"/>
        </w:rPr>
      </w:pPr>
      <w:r w:rsidRPr="00D64D9F">
        <w:rPr>
          <w:b/>
          <w:u w:val="single"/>
        </w:rPr>
        <w:t>Rate your level of agreement on whether these medications and/or medication classes are high-risk medications AND should be included in a high-risk medication list for use in Australian residential aged care.</w:t>
      </w:r>
    </w:p>
    <w:p w14:paraId="728CE24E" w14:textId="77777777" w:rsidR="00F52569" w:rsidRPr="00D64D9F" w:rsidRDefault="00F52569" w:rsidP="00F52569">
      <w:pPr>
        <w:pStyle w:val="ListParagraph"/>
        <w:numPr>
          <w:ilvl w:val="0"/>
          <w:numId w:val="7"/>
        </w:numPr>
      </w:pPr>
      <w:r w:rsidRPr="00D64D9F">
        <w:t>Provide a brief written reason for your scoring (</w:t>
      </w:r>
      <w:r w:rsidRPr="00D64D9F">
        <w:rPr>
          <w:i/>
        </w:rPr>
        <w:t>optional</w:t>
      </w:r>
      <w:r w:rsidRPr="00D64D9F">
        <w:t>).</w:t>
      </w:r>
    </w:p>
    <w:p w14:paraId="21D2B483" w14:textId="2FB6E4B8" w:rsidR="00F52569" w:rsidRPr="00D64D9F" w:rsidRDefault="00F52569" w:rsidP="00F52569">
      <w:pPr>
        <w:pStyle w:val="ListParagraph"/>
        <w:numPr>
          <w:ilvl w:val="0"/>
          <w:numId w:val="7"/>
        </w:numPr>
      </w:pPr>
      <w:r w:rsidRPr="00D64D9F">
        <w:t xml:space="preserve">Suggest any changes </w:t>
      </w:r>
      <w:r w:rsidR="009062B8" w:rsidRPr="00D64D9F">
        <w:t xml:space="preserve">to the terminology used to describe the medication/medication classes </w:t>
      </w:r>
      <w:r w:rsidRPr="00D64D9F">
        <w:t xml:space="preserve">presented or suggest additional medication/medication classes in </w:t>
      </w:r>
      <w:r w:rsidR="00A17D6B" w:rsidRPr="00D64D9F">
        <w:t>the</w:t>
      </w:r>
      <w:r w:rsidRPr="00D64D9F">
        <w:t xml:space="preserve"> category you feel are important (</w:t>
      </w:r>
      <w:r w:rsidRPr="00D64D9F">
        <w:rPr>
          <w:i/>
        </w:rPr>
        <w:t>optional</w:t>
      </w:r>
      <w:r w:rsidRPr="00D64D9F">
        <w:t>).</w:t>
      </w:r>
    </w:p>
    <w:p w14:paraId="70AA8F8C" w14:textId="68A9585C" w:rsidR="00A17D6B" w:rsidRPr="00D64D9F" w:rsidRDefault="00A17D6B" w:rsidP="00A17D6B">
      <w:r w:rsidRPr="00D64D9F">
        <w:t>For your reference, we ask you to consider the following information</w:t>
      </w:r>
      <w:r w:rsidR="00E23DEB">
        <w:t>:</w:t>
      </w:r>
    </w:p>
    <w:p w14:paraId="5F8FB474" w14:textId="7ECCCE90" w:rsidR="00A17D6B" w:rsidRPr="00D64D9F" w:rsidRDefault="00A17D6B" w:rsidP="00A17D6B">
      <w:r w:rsidRPr="00D64D9F">
        <w:t xml:space="preserve">A </w:t>
      </w:r>
      <w:r w:rsidRPr="00D64D9F">
        <w:rPr>
          <w:b/>
        </w:rPr>
        <w:t>high-risk medication</w:t>
      </w:r>
      <w:r w:rsidRPr="00D64D9F">
        <w:t xml:space="preserve"> is defined as a medication that increases the risk of significant harm or death if it is used in </w:t>
      </w:r>
      <w:r w:rsidRPr="00D64D9F">
        <w:rPr>
          <w:u w:val="single"/>
        </w:rPr>
        <w:t>error</w:t>
      </w:r>
      <w:r w:rsidRPr="00D64D9F">
        <w:t xml:space="preserve"> (e.g. wrong drug, wrong dose, wrong route, wrong resident). </w:t>
      </w:r>
    </w:p>
    <w:p w14:paraId="63B8D2F8" w14:textId="4C3985EB" w:rsidR="00A17D6B" w:rsidRPr="00D64D9F" w:rsidRDefault="00A17D6B" w:rsidP="00A17D6B">
      <w:r w:rsidRPr="00D64D9F">
        <w:t xml:space="preserve">A </w:t>
      </w:r>
      <w:r w:rsidRPr="00D64D9F">
        <w:rPr>
          <w:b/>
        </w:rPr>
        <w:t xml:space="preserve">high-risk medication list </w:t>
      </w:r>
      <w:r w:rsidRPr="00D64D9F">
        <w:t>is a list of high-risk medications</w:t>
      </w:r>
      <w:r w:rsidR="00DB6953" w:rsidRPr="00D64D9F">
        <w:t xml:space="preserve"> relevant to the setting</w:t>
      </w:r>
      <w:r w:rsidRPr="00D64D9F">
        <w:t xml:space="preserve">. The National Safety and Quality Health Service (NSQHS) Standard on Medication Safety requires health services to identify high-risk medications used </w:t>
      </w:r>
      <w:r w:rsidR="00202F06" w:rsidRPr="00D64D9F">
        <w:t xml:space="preserve">locally </w:t>
      </w:r>
      <w:r w:rsidRPr="00D64D9F">
        <w:t xml:space="preserve">within their organisation and take appropriate action to ensure that they are stored, prescribed, dispensed and administered safely. </w:t>
      </w:r>
    </w:p>
    <w:p w14:paraId="3F117263" w14:textId="77777777" w:rsidR="000512C3" w:rsidRPr="00D64D9F" w:rsidRDefault="000512C3" w:rsidP="000512C3">
      <w:r w:rsidRPr="00D64D9F">
        <w:t xml:space="preserve">High-risk medications are defined differently to potentially inappropriate medications. Potentially inappropriate medications are defined as medications that should be avoided due to the high risk of adverse events in this population and/or insufficient evidence of benefits. It is possible that some medications may be considered both a high-risk medication and a potentially inappropriate medication. </w:t>
      </w:r>
    </w:p>
    <w:p w14:paraId="55D36701" w14:textId="77777777" w:rsidR="000E792A" w:rsidRPr="00D64D9F" w:rsidRDefault="000E792A" w:rsidP="00A17D6B"/>
    <w:p w14:paraId="2B63C7E7" w14:textId="77777777" w:rsidR="00AA5510" w:rsidRPr="00D64D9F" w:rsidRDefault="00AA5510" w:rsidP="00F52569">
      <w:pPr>
        <w:jc w:val="center"/>
        <w:rPr>
          <w:b/>
          <w:iCs/>
        </w:rPr>
      </w:pPr>
      <w:r w:rsidRPr="00D64D9F">
        <w:rPr>
          <w:b/>
          <w:iCs/>
        </w:rPr>
        <w:br w:type="page"/>
      </w:r>
    </w:p>
    <w:p w14:paraId="2DF8B93E" w14:textId="77777777" w:rsidR="00F52569" w:rsidRPr="00D64D9F" w:rsidRDefault="00F52569" w:rsidP="00F52569">
      <w:pPr>
        <w:jc w:val="center"/>
        <w:rPr>
          <w:b/>
          <w:iCs/>
        </w:rPr>
      </w:pPr>
      <w:r w:rsidRPr="00D64D9F">
        <w:rPr>
          <w:b/>
          <w:iCs/>
        </w:rPr>
        <w:lastRenderedPageBreak/>
        <w:t>***** Page 4 *****</w:t>
      </w:r>
    </w:p>
    <w:p w14:paraId="39E74E93" w14:textId="77777777" w:rsidR="00F52569" w:rsidRPr="00D64D9F" w:rsidRDefault="00F52569" w:rsidP="00E41155">
      <w:pPr>
        <w:rPr>
          <w:b/>
        </w:rPr>
      </w:pPr>
      <w:r w:rsidRPr="00D64D9F">
        <w:rPr>
          <w:b/>
        </w:rPr>
        <w:t xml:space="preserve">Category 1 – Alimentary Tract and Metabolism </w:t>
      </w:r>
    </w:p>
    <w:p w14:paraId="79BE2914" w14:textId="77777777" w:rsidR="00AA5510" w:rsidRPr="00D64D9F" w:rsidRDefault="00372269" w:rsidP="00E41155">
      <w:pPr>
        <w:rPr>
          <w:b/>
          <w:i/>
        </w:rPr>
      </w:pPr>
      <w:r w:rsidRPr="00D64D9F">
        <w:rPr>
          <w:b/>
          <w:i/>
        </w:rPr>
        <w:t>The following medications and/or medication</w:t>
      </w:r>
      <w:r w:rsidR="00720B9B" w:rsidRPr="00D64D9F">
        <w:rPr>
          <w:b/>
          <w:i/>
        </w:rPr>
        <w:t xml:space="preserve"> classe</w:t>
      </w:r>
      <w:r w:rsidRPr="00D64D9F">
        <w:rPr>
          <w:b/>
          <w:i/>
        </w:rPr>
        <w:t xml:space="preserve">s relate to medications used in diabetes. </w:t>
      </w:r>
    </w:p>
    <w:p w14:paraId="0F3ACFA4" w14:textId="77777777" w:rsidR="00372269" w:rsidRPr="00D64D9F" w:rsidRDefault="00372269" w:rsidP="00372269">
      <w:r w:rsidRPr="00D64D9F">
        <w:t xml:space="preserve">I believe </w:t>
      </w:r>
      <w:r w:rsidRPr="00D64D9F">
        <w:rPr>
          <w:u w:val="single"/>
        </w:rPr>
        <w:t>INSULIN</w:t>
      </w:r>
      <w:r w:rsidRPr="00D64D9F">
        <w:t xml:space="preserve"> is a high-risk medication and should be included in a high-risk medication list for use in Australian residential aged care</w:t>
      </w:r>
    </w:p>
    <w:p w14:paraId="52D2695C" w14:textId="250B708D" w:rsidR="00AA5510" w:rsidRPr="00D64D9F" w:rsidRDefault="00AA5510" w:rsidP="00372269">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6D20C377" w14:textId="77777777" w:rsidR="00372269" w:rsidRPr="00D64D9F" w:rsidRDefault="00372269" w:rsidP="00372269">
      <w:r w:rsidRPr="00D64D9F">
        <w:t xml:space="preserve">I believe </w:t>
      </w:r>
      <w:r w:rsidRPr="00D64D9F">
        <w:rPr>
          <w:u w:val="single"/>
        </w:rPr>
        <w:t>METFORMIN</w:t>
      </w:r>
      <w:r w:rsidRPr="00D64D9F">
        <w:t xml:space="preserve"> is a high-risk medication and should be included in a high-risk medication list for use in Australian residential aged care</w:t>
      </w:r>
    </w:p>
    <w:p w14:paraId="5FCDC7A0" w14:textId="33B44017" w:rsidR="00AA5510" w:rsidRPr="00D64D9F" w:rsidRDefault="00AA5510" w:rsidP="00372269">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74702FAC" w14:textId="20249B6A" w:rsidR="00372269" w:rsidRPr="00D64D9F" w:rsidRDefault="00372269" w:rsidP="00372269">
      <w:r w:rsidRPr="00D64D9F">
        <w:t xml:space="preserve">I believe </w:t>
      </w:r>
      <w:r w:rsidRPr="00D64D9F">
        <w:rPr>
          <w:u w:val="single"/>
        </w:rPr>
        <w:t xml:space="preserve">ALL </w:t>
      </w:r>
      <w:r w:rsidR="00AA5510" w:rsidRPr="00D64D9F">
        <w:rPr>
          <w:u w:val="single"/>
        </w:rPr>
        <w:t>SULPHONYLUREAS</w:t>
      </w:r>
      <w:r w:rsidRPr="00D64D9F">
        <w:t xml:space="preserve"> </w:t>
      </w:r>
      <w:r w:rsidR="00991BFB" w:rsidRPr="00D64D9F">
        <w:rPr>
          <w:i/>
        </w:rPr>
        <w:t>(e.g. glibenclamide, gli</w:t>
      </w:r>
      <w:r w:rsidR="008C5C7A" w:rsidRPr="00D64D9F">
        <w:rPr>
          <w:i/>
        </w:rPr>
        <w:t>c</w:t>
      </w:r>
      <w:r w:rsidR="00991BFB" w:rsidRPr="00D64D9F">
        <w:rPr>
          <w:i/>
        </w:rPr>
        <w:t>lazide, glimepiride)</w:t>
      </w:r>
      <w:r w:rsidR="00991BFB" w:rsidRPr="00D64D9F">
        <w:t xml:space="preserve"> </w:t>
      </w:r>
      <w:r w:rsidRPr="00D64D9F">
        <w:t>should be considered high-risk medications and should be included in a high-risk medication list for use in Australian residential aged care</w:t>
      </w:r>
    </w:p>
    <w:p w14:paraId="57289C03" w14:textId="0321688B" w:rsidR="00AA5510" w:rsidRPr="00D64D9F" w:rsidRDefault="00AA5510" w:rsidP="00372269">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4BF5F82E" w14:textId="77777777" w:rsidR="00372269" w:rsidRPr="00D64D9F" w:rsidRDefault="00372269" w:rsidP="00372269">
      <w:r w:rsidRPr="00D64D9F">
        <w:t xml:space="preserve">I believe </w:t>
      </w:r>
      <w:r w:rsidRPr="00D64D9F">
        <w:rPr>
          <w:u w:val="single"/>
        </w:rPr>
        <w:t>ALL ORAL HYPOGLYCEMIC MEDICATIONS</w:t>
      </w:r>
      <w:r w:rsidRPr="00D64D9F">
        <w:t xml:space="preserve"> should be considered high-risk medications and should be included in a high-risk medication list for use in Australian residential aged care</w:t>
      </w:r>
    </w:p>
    <w:p w14:paraId="27010B22" w14:textId="49DB74EC" w:rsidR="00372269" w:rsidRPr="00D64D9F" w:rsidRDefault="00AA5510" w:rsidP="00E41155">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6E14E2A7" w14:textId="77777777" w:rsidR="00F52569" w:rsidRPr="00D64D9F" w:rsidRDefault="00372269" w:rsidP="00E41155">
      <w:r w:rsidRPr="00D64D9F">
        <w:t xml:space="preserve">I believe </w:t>
      </w:r>
      <w:r w:rsidRPr="00D64D9F">
        <w:rPr>
          <w:u w:val="single"/>
        </w:rPr>
        <w:t>ALL ANTI-DIABETIC AGENTS</w:t>
      </w:r>
      <w:r w:rsidRPr="00D64D9F">
        <w:t xml:space="preserve"> should be considered high-risk medications and should be included in a high-risk medication list for use in Australian residential aged care</w:t>
      </w:r>
    </w:p>
    <w:p w14:paraId="32480F90" w14:textId="77777777" w:rsidR="00AA5510" w:rsidRPr="00D64D9F" w:rsidRDefault="00AA5510" w:rsidP="00AA5510">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1189DA90" w14:textId="77777777" w:rsidR="00720B9B" w:rsidRPr="00D64D9F" w:rsidRDefault="00720B9B" w:rsidP="00E41155">
      <w:pPr>
        <w:rPr>
          <w:color w:val="0070C0"/>
          <w:sz w:val="10"/>
          <w:szCs w:val="10"/>
        </w:rPr>
      </w:pPr>
    </w:p>
    <w:p w14:paraId="70927238" w14:textId="28B3A414" w:rsidR="00372269" w:rsidRPr="00D64D9F" w:rsidRDefault="00AA5510" w:rsidP="00E41155">
      <w:pPr>
        <w:rPr>
          <w:color w:val="0070C0"/>
        </w:rPr>
      </w:pPr>
      <w:r w:rsidRPr="00D64D9F">
        <w:rPr>
          <w:color w:val="0070C0"/>
        </w:rPr>
        <w:t>Comments to justify response</w:t>
      </w:r>
      <w:r w:rsidR="00D47CD1" w:rsidRPr="00D64D9F">
        <w:rPr>
          <w:color w:val="0070C0"/>
        </w:rPr>
        <w:t>s</w:t>
      </w:r>
      <w:r w:rsidRPr="00D64D9F">
        <w:rPr>
          <w:color w:val="0070C0"/>
        </w:rPr>
        <w:t xml:space="preserve"> (optional) _____________________________</w:t>
      </w:r>
    </w:p>
    <w:p w14:paraId="3D34B91E" w14:textId="0139C87F" w:rsidR="00AA5510" w:rsidRPr="00D64D9F" w:rsidRDefault="00AA5510" w:rsidP="00E41155">
      <w:pPr>
        <w:rPr>
          <w:color w:val="0070C0"/>
        </w:rPr>
      </w:pPr>
      <w:r w:rsidRPr="00D64D9F">
        <w:rPr>
          <w:color w:val="0070C0"/>
        </w:rPr>
        <w:t xml:space="preserve">Suggested changes </w:t>
      </w:r>
      <w:r w:rsidR="00991BFB" w:rsidRPr="00D64D9F">
        <w:rPr>
          <w:color w:val="0070C0"/>
        </w:rPr>
        <w:t xml:space="preserve">in terminology </w:t>
      </w:r>
      <w:r w:rsidRPr="00D64D9F">
        <w:rPr>
          <w:color w:val="0070C0"/>
        </w:rPr>
        <w:t xml:space="preserve">or additional medication/medication classes </w:t>
      </w:r>
      <w:r w:rsidR="00D47CD1" w:rsidRPr="00D64D9F">
        <w:rPr>
          <w:color w:val="0070C0"/>
        </w:rPr>
        <w:t xml:space="preserve">for this category </w:t>
      </w:r>
      <w:r w:rsidRPr="00D64D9F">
        <w:rPr>
          <w:color w:val="0070C0"/>
        </w:rPr>
        <w:t>(optional) _____________________</w:t>
      </w:r>
    </w:p>
    <w:p w14:paraId="2AAE8798" w14:textId="77777777" w:rsidR="00AA5510" w:rsidRPr="00D64D9F" w:rsidRDefault="00AA5510" w:rsidP="00AA5510">
      <w:pPr>
        <w:rPr>
          <w:b/>
          <w:i/>
        </w:rPr>
      </w:pPr>
    </w:p>
    <w:p w14:paraId="0494A7F1" w14:textId="2F11190C" w:rsidR="00AA5510" w:rsidRPr="00D64D9F" w:rsidRDefault="00AA5510" w:rsidP="00AA5510">
      <w:pPr>
        <w:rPr>
          <w:b/>
          <w:i/>
        </w:rPr>
      </w:pPr>
      <w:r w:rsidRPr="00D64D9F">
        <w:rPr>
          <w:b/>
          <w:i/>
        </w:rPr>
        <w:t>The following medications and/or medication</w:t>
      </w:r>
      <w:r w:rsidR="00720B9B" w:rsidRPr="00D64D9F">
        <w:rPr>
          <w:b/>
          <w:i/>
        </w:rPr>
        <w:t xml:space="preserve"> </w:t>
      </w:r>
      <w:r w:rsidR="00D47CD1" w:rsidRPr="00D64D9F">
        <w:rPr>
          <w:b/>
          <w:i/>
        </w:rPr>
        <w:t>classes</w:t>
      </w:r>
      <w:r w:rsidRPr="00D64D9F">
        <w:rPr>
          <w:b/>
          <w:i/>
        </w:rPr>
        <w:t xml:space="preserve"> relate to vitamins and mineral supplements. </w:t>
      </w:r>
    </w:p>
    <w:p w14:paraId="627814BD" w14:textId="35EE217F" w:rsidR="00AA5510" w:rsidRPr="00D64D9F" w:rsidRDefault="00AA5510" w:rsidP="00AA5510">
      <w:r w:rsidRPr="00D64D9F">
        <w:t xml:space="preserve">I believe </w:t>
      </w:r>
      <w:r w:rsidR="005947EF" w:rsidRPr="00D64D9F">
        <w:rPr>
          <w:u w:val="single"/>
        </w:rPr>
        <w:t>VITAMIN</w:t>
      </w:r>
      <w:r w:rsidRPr="00D64D9F">
        <w:rPr>
          <w:u w:val="single"/>
        </w:rPr>
        <w:t xml:space="preserve"> D and V</w:t>
      </w:r>
      <w:r w:rsidR="005947EF" w:rsidRPr="00D64D9F">
        <w:rPr>
          <w:u w:val="single"/>
        </w:rPr>
        <w:t xml:space="preserve">ITAMIN </w:t>
      </w:r>
      <w:r w:rsidRPr="00D64D9F">
        <w:rPr>
          <w:u w:val="single"/>
        </w:rPr>
        <w:t xml:space="preserve">D </w:t>
      </w:r>
      <w:r w:rsidR="005947EF" w:rsidRPr="00D64D9F">
        <w:rPr>
          <w:u w:val="single"/>
        </w:rPr>
        <w:t>ANALOGUES</w:t>
      </w:r>
      <w:r w:rsidR="009062B8" w:rsidRPr="00D64D9F">
        <w:rPr>
          <w:u w:val="single"/>
        </w:rPr>
        <w:t xml:space="preserve"> </w:t>
      </w:r>
      <w:r w:rsidR="009062B8" w:rsidRPr="00D64D9F">
        <w:rPr>
          <w:i/>
          <w:u w:val="single"/>
        </w:rPr>
        <w:t>(e.g. calcitriol)</w:t>
      </w:r>
      <w:r w:rsidRPr="00D64D9F">
        <w:t xml:space="preserve"> are high-risk medications and should be included in a high-risk medication list for use in Australian residential aged care</w:t>
      </w:r>
    </w:p>
    <w:p w14:paraId="2C2EA0A9" w14:textId="0043F35A" w:rsidR="008C5C7A" w:rsidRPr="00D64D9F" w:rsidRDefault="00AA5510" w:rsidP="00AA5510">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7C93E309" w14:textId="2CED71AC" w:rsidR="00AA5510" w:rsidRPr="00D64D9F" w:rsidRDefault="00AA5510" w:rsidP="00AA5510">
      <w:r w:rsidRPr="00D64D9F">
        <w:t xml:space="preserve">I believe </w:t>
      </w:r>
      <w:r w:rsidRPr="00D64D9F">
        <w:rPr>
          <w:u w:val="single"/>
        </w:rPr>
        <w:t>Calcium</w:t>
      </w:r>
      <w:r w:rsidRPr="00D64D9F">
        <w:t xml:space="preserve"> is a high-risk medication and should be included in a high-risk medication list for use in Australian residential aged care</w:t>
      </w:r>
    </w:p>
    <w:p w14:paraId="5079BD37" w14:textId="77777777" w:rsidR="00AA5510" w:rsidRPr="00D64D9F" w:rsidRDefault="00AA5510" w:rsidP="00AA5510">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695CC503" w14:textId="77777777" w:rsidR="00AA5510" w:rsidRPr="00D64D9F" w:rsidRDefault="00AA5510" w:rsidP="00AA5510">
      <w:pPr>
        <w:rPr>
          <w:color w:val="0070C0"/>
          <w:sz w:val="10"/>
          <w:szCs w:val="10"/>
        </w:rPr>
      </w:pPr>
    </w:p>
    <w:p w14:paraId="26FF02B8" w14:textId="77777777" w:rsidR="00AA5510" w:rsidRPr="00D64D9F" w:rsidRDefault="00AA5510" w:rsidP="00AA5510">
      <w:pPr>
        <w:rPr>
          <w:color w:val="0070C0"/>
        </w:rPr>
      </w:pPr>
      <w:r w:rsidRPr="00D64D9F">
        <w:rPr>
          <w:color w:val="0070C0"/>
        </w:rPr>
        <w:t>Comments to justify response (optional) _____________________________</w:t>
      </w:r>
    </w:p>
    <w:p w14:paraId="3CEF522E" w14:textId="77956A30" w:rsidR="00AA5510" w:rsidRPr="00D64D9F" w:rsidRDefault="008C5C7A" w:rsidP="000459F3">
      <w:pPr>
        <w:jc w:val="center"/>
        <w:rPr>
          <w:color w:val="0070C0"/>
        </w:rPr>
      </w:pPr>
      <w:r w:rsidRPr="00D64D9F">
        <w:rPr>
          <w:color w:val="0070C0"/>
        </w:rPr>
        <w:t>Suggested changes in terminology or additional medication/medication classes for this category (optional) _____________________</w:t>
      </w:r>
      <w:r w:rsidR="00AA5510" w:rsidRPr="00D64D9F">
        <w:rPr>
          <w:b/>
          <w:iCs/>
        </w:rPr>
        <w:br w:type="page"/>
      </w:r>
      <w:r w:rsidR="00AA5510" w:rsidRPr="00D64D9F">
        <w:rPr>
          <w:b/>
          <w:iCs/>
        </w:rPr>
        <w:lastRenderedPageBreak/>
        <w:t>***** Page 5 *****</w:t>
      </w:r>
    </w:p>
    <w:p w14:paraId="44308567" w14:textId="77777777" w:rsidR="00AA5510" w:rsidRPr="00D64D9F" w:rsidRDefault="00AA5510" w:rsidP="00AA5510">
      <w:pPr>
        <w:rPr>
          <w:b/>
        </w:rPr>
      </w:pPr>
      <w:r w:rsidRPr="00D64D9F">
        <w:rPr>
          <w:b/>
        </w:rPr>
        <w:t>Category 2 – Blood and Blood Forming Organs</w:t>
      </w:r>
    </w:p>
    <w:p w14:paraId="147AA054" w14:textId="77777777" w:rsidR="00AA5510" w:rsidRPr="00D64D9F" w:rsidRDefault="00AA5510" w:rsidP="00AA5510">
      <w:pPr>
        <w:rPr>
          <w:b/>
          <w:i/>
        </w:rPr>
      </w:pPr>
      <w:r w:rsidRPr="00D64D9F">
        <w:rPr>
          <w:b/>
          <w:i/>
        </w:rPr>
        <w:t>The following medications and/or medication</w:t>
      </w:r>
      <w:r w:rsidR="00720B9B" w:rsidRPr="00D64D9F">
        <w:rPr>
          <w:b/>
          <w:i/>
        </w:rPr>
        <w:t xml:space="preserve"> classe</w:t>
      </w:r>
      <w:r w:rsidRPr="00D64D9F">
        <w:rPr>
          <w:b/>
          <w:i/>
        </w:rPr>
        <w:t>s relate to antithrombotic agents.</w:t>
      </w:r>
    </w:p>
    <w:p w14:paraId="3F657D2C" w14:textId="19A1B8A6" w:rsidR="00AA5510" w:rsidRPr="00D64D9F" w:rsidRDefault="00AA5510" w:rsidP="00AA5510">
      <w:r w:rsidRPr="00D64D9F">
        <w:t xml:space="preserve">I believe </w:t>
      </w:r>
      <w:r w:rsidR="005947EF" w:rsidRPr="00D64D9F">
        <w:rPr>
          <w:u w:val="single"/>
        </w:rPr>
        <w:t>WARFARIN</w:t>
      </w:r>
      <w:r w:rsidRPr="00D64D9F">
        <w:rPr>
          <w:u w:val="single"/>
        </w:rPr>
        <w:t xml:space="preserve"> </w:t>
      </w:r>
      <w:r w:rsidRPr="00D64D9F">
        <w:t>is a high-risk medication and should be included in a high-risk medication list for use in Australian residential aged care</w:t>
      </w:r>
    </w:p>
    <w:p w14:paraId="4CA12F50" w14:textId="188E9B55" w:rsidR="00AA5510" w:rsidRPr="00D64D9F" w:rsidRDefault="00AA5510" w:rsidP="00AA5510">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5EA0F178" w14:textId="08F223EE" w:rsidR="00720B9B" w:rsidRPr="00D64D9F" w:rsidRDefault="00720B9B" w:rsidP="00720B9B">
      <w:r w:rsidRPr="00D64D9F">
        <w:t xml:space="preserve">I believe </w:t>
      </w:r>
      <w:r w:rsidRPr="00D64D9F">
        <w:rPr>
          <w:u w:val="single"/>
        </w:rPr>
        <w:t xml:space="preserve">ALL </w:t>
      </w:r>
      <w:r w:rsidRPr="00D64D9F">
        <w:rPr>
          <w:b/>
          <w:u w:val="single"/>
        </w:rPr>
        <w:t>ORAL</w:t>
      </w:r>
      <w:r w:rsidRPr="00D64D9F">
        <w:rPr>
          <w:u w:val="single"/>
        </w:rPr>
        <w:t xml:space="preserve"> ANTICOAGULANTS</w:t>
      </w:r>
      <w:r w:rsidRPr="00D64D9F">
        <w:t xml:space="preserve"> </w:t>
      </w:r>
      <w:r w:rsidR="009062B8" w:rsidRPr="00D64D9F">
        <w:rPr>
          <w:i/>
        </w:rPr>
        <w:t>(e.g. apixaban</w:t>
      </w:r>
      <w:r w:rsidR="000459F3" w:rsidRPr="00D64D9F">
        <w:rPr>
          <w:i/>
        </w:rPr>
        <w:t>, rivaroxaban, warfarin</w:t>
      </w:r>
      <w:r w:rsidR="009062B8" w:rsidRPr="00D64D9F">
        <w:rPr>
          <w:i/>
        </w:rPr>
        <w:t>)</w:t>
      </w:r>
      <w:r w:rsidR="009062B8" w:rsidRPr="00D64D9F">
        <w:t xml:space="preserve"> </w:t>
      </w:r>
      <w:r w:rsidRPr="00D64D9F">
        <w:t>should be considered high-risk medications and should be included in a high-risk medication list for use in Australian residential aged care</w:t>
      </w:r>
    </w:p>
    <w:p w14:paraId="76FC8533" w14:textId="31E9C161" w:rsidR="00720B9B" w:rsidRPr="00D64D9F" w:rsidRDefault="00720B9B" w:rsidP="00720B9B">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508EE997" w14:textId="655C1496" w:rsidR="00720B9B" w:rsidRPr="00D64D9F" w:rsidRDefault="00720B9B" w:rsidP="00720B9B">
      <w:r w:rsidRPr="00D64D9F">
        <w:t xml:space="preserve">I believe </w:t>
      </w:r>
      <w:r w:rsidRPr="00D64D9F">
        <w:rPr>
          <w:u w:val="single"/>
        </w:rPr>
        <w:t xml:space="preserve">ALL ANTICOAGULANTS </w:t>
      </w:r>
      <w:r w:rsidRPr="00D64D9F">
        <w:t xml:space="preserve"> </w:t>
      </w:r>
      <w:r w:rsidR="009062B8" w:rsidRPr="00D64D9F">
        <w:rPr>
          <w:i/>
        </w:rPr>
        <w:t xml:space="preserve">(e.g. </w:t>
      </w:r>
      <w:r w:rsidR="000459F3" w:rsidRPr="00D64D9F">
        <w:rPr>
          <w:i/>
        </w:rPr>
        <w:t>apixaban, enoxaparin, heparin, rivaroxaban, warfarin</w:t>
      </w:r>
      <w:r w:rsidR="009062B8" w:rsidRPr="00D64D9F">
        <w:rPr>
          <w:i/>
        </w:rPr>
        <w:t>)</w:t>
      </w:r>
      <w:r w:rsidR="009062B8" w:rsidRPr="00D64D9F">
        <w:t xml:space="preserve"> </w:t>
      </w:r>
      <w:r w:rsidRPr="00D64D9F">
        <w:t>should be considered high-risk medications and should be included in a high-risk medication list for use in Australian residential aged care</w:t>
      </w:r>
    </w:p>
    <w:p w14:paraId="56776948" w14:textId="6FAC743C" w:rsidR="00720B9B" w:rsidRPr="00D64D9F" w:rsidRDefault="00720B9B" w:rsidP="00720B9B">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3E0EC94C" w14:textId="29A29602" w:rsidR="00720B9B" w:rsidRPr="00D64D9F" w:rsidRDefault="00720B9B" w:rsidP="00720B9B">
      <w:r w:rsidRPr="00D64D9F">
        <w:t xml:space="preserve">I believe </w:t>
      </w:r>
      <w:r w:rsidRPr="00D64D9F">
        <w:rPr>
          <w:u w:val="single"/>
        </w:rPr>
        <w:t>ALL ANTIPLATELETS (INCLUDING ASPIRIN)</w:t>
      </w:r>
      <w:r w:rsidRPr="00D64D9F">
        <w:t xml:space="preserve"> </w:t>
      </w:r>
      <w:r w:rsidR="009062B8" w:rsidRPr="00D64D9F">
        <w:rPr>
          <w:i/>
        </w:rPr>
        <w:t>(e.g. clopidogrel, prasugrel, ticagrelor, dabigatran)</w:t>
      </w:r>
      <w:r w:rsidR="009062B8" w:rsidRPr="00D64D9F">
        <w:t xml:space="preserve"> </w:t>
      </w:r>
      <w:r w:rsidRPr="00D64D9F">
        <w:t>should be considered high-risk medications and should be included in a high-risk medication list for use in Australian residential aged care</w:t>
      </w:r>
    </w:p>
    <w:p w14:paraId="584D2FCA" w14:textId="77777777" w:rsidR="00720B9B" w:rsidRPr="00D64D9F" w:rsidRDefault="00720B9B" w:rsidP="00720B9B">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44DCA164" w14:textId="77777777" w:rsidR="00720B9B" w:rsidRPr="00D64D9F" w:rsidRDefault="00720B9B" w:rsidP="00720B9B">
      <w:pPr>
        <w:rPr>
          <w:color w:val="0070C0"/>
          <w:sz w:val="10"/>
          <w:szCs w:val="10"/>
        </w:rPr>
      </w:pPr>
    </w:p>
    <w:p w14:paraId="5F285D5B" w14:textId="77777777" w:rsidR="00720B9B" w:rsidRPr="00D64D9F" w:rsidRDefault="00720B9B" w:rsidP="00720B9B">
      <w:pPr>
        <w:rPr>
          <w:color w:val="0070C0"/>
        </w:rPr>
      </w:pPr>
      <w:r w:rsidRPr="00D64D9F">
        <w:rPr>
          <w:color w:val="0070C0"/>
        </w:rPr>
        <w:t>Comments to justify response (optional) _____________________________</w:t>
      </w:r>
    </w:p>
    <w:p w14:paraId="4B61D9C4" w14:textId="424A85DA" w:rsidR="00720B9B" w:rsidRPr="00D64D9F" w:rsidRDefault="008C5C7A" w:rsidP="00720B9B">
      <w:pPr>
        <w:rPr>
          <w:color w:val="0070C0"/>
        </w:rPr>
      </w:pPr>
      <w:r w:rsidRPr="00D64D9F">
        <w:rPr>
          <w:color w:val="0070C0"/>
        </w:rPr>
        <w:t>Suggested changes in terminology or additional medication/medication classes for this category (optional) _____________________</w:t>
      </w:r>
    </w:p>
    <w:p w14:paraId="03EC0F05" w14:textId="77777777" w:rsidR="00720B9B" w:rsidRPr="00D64D9F" w:rsidRDefault="00720B9B" w:rsidP="00720B9B">
      <w:pPr>
        <w:rPr>
          <w:b/>
          <w:i/>
        </w:rPr>
      </w:pPr>
      <w:r w:rsidRPr="00D64D9F">
        <w:rPr>
          <w:b/>
          <w:i/>
        </w:rPr>
        <w:t>The following medications and/or medication classes relate to anti-anaemic preparations, blood substitutes and perfusion solutions</w:t>
      </w:r>
    </w:p>
    <w:p w14:paraId="1208EBFD" w14:textId="77777777" w:rsidR="00720B9B" w:rsidRPr="00D64D9F" w:rsidRDefault="00720B9B" w:rsidP="00720B9B">
      <w:r w:rsidRPr="00D64D9F">
        <w:t xml:space="preserve">I believe </w:t>
      </w:r>
      <w:r w:rsidRPr="00D64D9F">
        <w:rPr>
          <w:u w:val="single"/>
        </w:rPr>
        <w:t xml:space="preserve">IRON DEXTRAN (PARENTERAL) </w:t>
      </w:r>
      <w:r w:rsidRPr="00D64D9F">
        <w:t>is a high-risk medication and should be included in a high-risk medication list for use in Australian residential aged care</w:t>
      </w:r>
    </w:p>
    <w:p w14:paraId="7B521316" w14:textId="77777777" w:rsidR="00720B9B" w:rsidRPr="00D64D9F" w:rsidRDefault="00720B9B" w:rsidP="00720B9B">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16B32C74" w14:textId="3FD2FAED" w:rsidR="00720B9B" w:rsidRPr="00D64D9F" w:rsidRDefault="00720B9B" w:rsidP="00720B9B">
      <w:r w:rsidRPr="00D64D9F">
        <w:t xml:space="preserve">I believe </w:t>
      </w:r>
      <w:r w:rsidRPr="00D64D9F">
        <w:rPr>
          <w:u w:val="single"/>
        </w:rPr>
        <w:t>ALL PARENTERAL NUTRITIONAL PREPARATIONS</w:t>
      </w:r>
      <w:r w:rsidRPr="00D64D9F">
        <w:t xml:space="preserve"> should be considered high-risk medications and should be included in a high-risk medication list for use in Australian residential aged care</w:t>
      </w:r>
    </w:p>
    <w:p w14:paraId="72BD228C" w14:textId="77777777" w:rsidR="00720B9B" w:rsidRPr="00D64D9F" w:rsidRDefault="00720B9B" w:rsidP="00720B9B">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5CE34ED7" w14:textId="77777777" w:rsidR="00720B9B" w:rsidRPr="00D64D9F" w:rsidRDefault="00720B9B" w:rsidP="00720B9B">
      <w:r w:rsidRPr="00D64D9F">
        <w:t xml:space="preserve">I believe </w:t>
      </w:r>
      <w:r w:rsidRPr="00D64D9F">
        <w:rPr>
          <w:u w:val="single"/>
        </w:rPr>
        <w:t>ALL POTASSIUM AND OTHER ELECTROLYTES</w:t>
      </w:r>
      <w:r w:rsidRPr="00D64D9F">
        <w:t xml:space="preserve"> should be considered high-risk medications and should be included in a high-risk medication list for use in Australian residential aged care</w:t>
      </w:r>
    </w:p>
    <w:p w14:paraId="17548339" w14:textId="77777777" w:rsidR="00720B9B" w:rsidRPr="00D64D9F" w:rsidRDefault="00720B9B" w:rsidP="00720B9B">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203AD183" w14:textId="77777777" w:rsidR="00720B9B" w:rsidRPr="00D64D9F" w:rsidRDefault="00720B9B" w:rsidP="00720B9B">
      <w:pPr>
        <w:rPr>
          <w:color w:val="0070C0"/>
          <w:sz w:val="10"/>
          <w:szCs w:val="10"/>
        </w:rPr>
      </w:pPr>
    </w:p>
    <w:p w14:paraId="0B846416" w14:textId="77777777" w:rsidR="00720B9B" w:rsidRPr="00D64D9F" w:rsidRDefault="00720B9B" w:rsidP="00720B9B">
      <w:pPr>
        <w:rPr>
          <w:color w:val="0070C0"/>
        </w:rPr>
      </w:pPr>
      <w:r w:rsidRPr="00D64D9F">
        <w:rPr>
          <w:color w:val="0070C0"/>
        </w:rPr>
        <w:t>Comments to justify response (optional) _____________________________</w:t>
      </w:r>
    </w:p>
    <w:p w14:paraId="7CB90A0F" w14:textId="3FFDDBF4" w:rsidR="00720B9B" w:rsidRPr="00D64D9F" w:rsidRDefault="008C5C7A" w:rsidP="000459F3">
      <w:pPr>
        <w:rPr>
          <w:color w:val="0070C0"/>
        </w:rPr>
      </w:pPr>
      <w:r w:rsidRPr="00D64D9F">
        <w:rPr>
          <w:color w:val="0070C0"/>
        </w:rPr>
        <w:t>Suggested changes in terminology or additional medication/medication classes for this category (optional) _____________________</w:t>
      </w:r>
      <w:r w:rsidR="00720B9B" w:rsidRPr="00D64D9F">
        <w:br w:type="page"/>
      </w:r>
    </w:p>
    <w:p w14:paraId="2130C9BF" w14:textId="67B864D3" w:rsidR="007E36BE" w:rsidRPr="00D64D9F" w:rsidRDefault="00720B9B" w:rsidP="007E36BE">
      <w:pPr>
        <w:jc w:val="center"/>
        <w:rPr>
          <w:b/>
          <w:iCs/>
        </w:rPr>
      </w:pPr>
      <w:r w:rsidRPr="00D64D9F">
        <w:rPr>
          <w:b/>
          <w:iCs/>
        </w:rPr>
        <w:lastRenderedPageBreak/>
        <w:t>***** Page 6 *****</w:t>
      </w:r>
    </w:p>
    <w:p w14:paraId="2CF7EA2A" w14:textId="300C33E2" w:rsidR="00DA71FC" w:rsidRPr="00D64D9F" w:rsidRDefault="00DA71FC" w:rsidP="00720B9B">
      <w:pPr>
        <w:rPr>
          <w:b/>
        </w:rPr>
      </w:pPr>
      <w:r w:rsidRPr="00D64D9F">
        <w:rPr>
          <w:b/>
        </w:rPr>
        <w:t>Category 3 – CARDIOVASCULAR SYSTEM</w:t>
      </w:r>
    </w:p>
    <w:p w14:paraId="76F55B81" w14:textId="30C2670B" w:rsidR="00DA71FC" w:rsidRPr="00D64D9F" w:rsidRDefault="00DA71FC" w:rsidP="00720B9B">
      <w:pPr>
        <w:rPr>
          <w:b/>
          <w:i/>
        </w:rPr>
      </w:pPr>
      <w:r w:rsidRPr="00D64D9F">
        <w:rPr>
          <w:b/>
          <w:i/>
        </w:rPr>
        <w:t>The following medications and/or medication classes relate to antihypertensives and beta-blocking agents.</w:t>
      </w:r>
    </w:p>
    <w:p w14:paraId="7FD99E10" w14:textId="095BC30E" w:rsidR="00DA71FC" w:rsidRPr="00D64D9F" w:rsidRDefault="00DA71FC" w:rsidP="00DA71FC">
      <w:r w:rsidRPr="00D64D9F">
        <w:t xml:space="preserve">I believe </w:t>
      </w:r>
      <w:r w:rsidRPr="00D64D9F">
        <w:rPr>
          <w:u w:val="single"/>
        </w:rPr>
        <w:t xml:space="preserve">PROPRANOLOL </w:t>
      </w:r>
      <w:r w:rsidRPr="00D64D9F">
        <w:t>is a high-risk medication and should be included in a high-risk medication list for use in Australian residential aged care</w:t>
      </w:r>
    </w:p>
    <w:p w14:paraId="27691A79" w14:textId="08EBFEBA" w:rsidR="00DA71FC" w:rsidRPr="00D64D9F" w:rsidRDefault="00DA71FC" w:rsidP="00DA71FC">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062962EF" w14:textId="4420780D" w:rsidR="00DA71FC" w:rsidRPr="00D64D9F" w:rsidRDefault="00DA71FC" w:rsidP="00DA71FC">
      <w:r w:rsidRPr="00D64D9F">
        <w:t xml:space="preserve">I believe </w:t>
      </w:r>
      <w:r w:rsidRPr="00D64D9F">
        <w:rPr>
          <w:u w:val="single"/>
        </w:rPr>
        <w:t>ALL BETA-BLOCKERS</w:t>
      </w:r>
      <w:r w:rsidRPr="00D64D9F">
        <w:t xml:space="preserve"> </w:t>
      </w:r>
      <w:r w:rsidR="009062B8" w:rsidRPr="00D64D9F">
        <w:rPr>
          <w:i/>
        </w:rPr>
        <w:t xml:space="preserve">(e.g. atenolol, bisoprolol, </w:t>
      </w:r>
      <w:r w:rsidR="00344477" w:rsidRPr="00D64D9F">
        <w:rPr>
          <w:i/>
        </w:rPr>
        <w:t xml:space="preserve">carvedilol, </w:t>
      </w:r>
      <w:r w:rsidR="009062B8" w:rsidRPr="00D64D9F">
        <w:rPr>
          <w:i/>
        </w:rPr>
        <w:t>metoprolol, propranolol</w:t>
      </w:r>
      <w:r w:rsidR="00344477" w:rsidRPr="00D64D9F">
        <w:rPr>
          <w:i/>
        </w:rPr>
        <w:t>, sotalol</w:t>
      </w:r>
      <w:r w:rsidR="009062B8" w:rsidRPr="00D64D9F">
        <w:rPr>
          <w:i/>
        </w:rPr>
        <w:t>)</w:t>
      </w:r>
      <w:r w:rsidR="009062B8" w:rsidRPr="00D64D9F">
        <w:t xml:space="preserve"> </w:t>
      </w:r>
      <w:r w:rsidRPr="00D64D9F">
        <w:t>should be considered high-risk medications and should be included in a high-risk medication list for use in Australian residential aged care</w:t>
      </w:r>
    </w:p>
    <w:p w14:paraId="33BD63E7" w14:textId="6097EC4D" w:rsidR="00DA71FC" w:rsidRPr="00D64D9F" w:rsidRDefault="00DA71FC" w:rsidP="00DA71FC">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03AE5330" w14:textId="04EAC94C" w:rsidR="00DA71FC" w:rsidRPr="00D64D9F" w:rsidRDefault="00DA71FC" w:rsidP="00DA71FC">
      <w:r w:rsidRPr="00D64D9F">
        <w:t xml:space="preserve">I believe </w:t>
      </w:r>
      <w:r w:rsidRPr="00D64D9F">
        <w:rPr>
          <w:u w:val="single"/>
        </w:rPr>
        <w:t xml:space="preserve">ALL </w:t>
      </w:r>
      <w:r w:rsidRPr="00D64D9F">
        <w:rPr>
          <w:rFonts w:cstheme="minorHAnsi"/>
          <w:u w:val="single"/>
        </w:rPr>
        <w:t>ANTIHYPERTENSIVES</w:t>
      </w:r>
      <w:r w:rsidRPr="00D64D9F">
        <w:rPr>
          <w:rFonts w:cstheme="minorHAnsi"/>
          <w:i/>
          <w:u w:val="single"/>
        </w:rPr>
        <w:t xml:space="preserve"> </w:t>
      </w:r>
      <w:r w:rsidRPr="00D64D9F">
        <w:rPr>
          <w:rFonts w:cstheme="minorHAnsi"/>
          <w:i/>
        </w:rPr>
        <w:t xml:space="preserve"> </w:t>
      </w:r>
      <w:r w:rsidR="00344477" w:rsidRPr="00D64D9F">
        <w:rPr>
          <w:rFonts w:cstheme="minorHAnsi"/>
          <w:i/>
        </w:rPr>
        <w:t xml:space="preserve">(e.g. </w:t>
      </w:r>
      <w:r w:rsidR="00344477" w:rsidRPr="00D64D9F">
        <w:rPr>
          <w:rFonts w:eastAsia="Times New Roman" w:cstheme="minorHAnsi"/>
          <w:i/>
          <w:color w:val="000000"/>
          <w:lang w:eastAsia="en-AU"/>
        </w:rPr>
        <w:t>diuretics, ACE inhibitors, calcium channel blockers, angiotensin II antagonists, central antihypertensives, vasodilators, beta blockers, renin inhibitors, and combination drugs)</w:t>
      </w:r>
      <w:r w:rsidR="00344477" w:rsidRPr="00D64D9F">
        <w:rPr>
          <w:rFonts w:ascii="Times New Roman" w:eastAsia="Times New Roman" w:hAnsi="Times New Roman" w:cs="Times New Roman"/>
          <w:i/>
          <w:color w:val="000000"/>
          <w:sz w:val="20"/>
          <w:lang w:eastAsia="en-AU"/>
        </w:rPr>
        <w:t xml:space="preserve"> </w:t>
      </w:r>
      <w:r w:rsidRPr="00D64D9F">
        <w:t>should be considered high-risk medications and should be included in a high-risk medication list for use in Australian residential aged care</w:t>
      </w:r>
    </w:p>
    <w:p w14:paraId="3257314B" w14:textId="6F727D92" w:rsidR="00DA71FC" w:rsidRPr="00D64D9F" w:rsidRDefault="00DA71FC" w:rsidP="00DA71FC">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76CF4059" w14:textId="77777777" w:rsidR="00DA71FC" w:rsidRPr="00D64D9F" w:rsidRDefault="00DA71FC" w:rsidP="00DA71FC">
      <w:pPr>
        <w:rPr>
          <w:color w:val="0070C0"/>
        </w:rPr>
      </w:pPr>
    </w:p>
    <w:p w14:paraId="07E48D9F" w14:textId="77777777" w:rsidR="00DA71FC" w:rsidRPr="00D64D9F" w:rsidRDefault="00DA71FC" w:rsidP="00DA71FC">
      <w:pPr>
        <w:rPr>
          <w:color w:val="0070C0"/>
        </w:rPr>
      </w:pPr>
      <w:r w:rsidRPr="00D64D9F">
        <w:rPr>
          <w:color w:val="0070C0"/>
        </w:rPr>
        <w:t>Comments to justify response (optional) _____________________________</w:t>
      </w:r>
    </w:p>
    <w:p w14:paraId="09C155E5" w14:textId="77777777" w:rsidR="008C5C7A" w:rsidRPr="00D64D9F" w:rsidRDefault="008C5C7A" w:rsidP="008C5C7A">
      <w:pPr>
        <w:rPr>
          <w:color w:val="0070C0"/>
        </w:rPr>
      </w:pPr>
      <w:r w:rsidRPr="00D64D9F">
        <w:rPr>
          <w:color w:val="0070C0"/>
        </w:rPr>
        <w:t>Suggested changes in terminology or additional medication/medication classes for this category (optional) _____________________</w:t>
      </w:r>
    </w:p>
    <w:p w14:paraId="34E90174" w14:textId="77777777" w:rsidR="00344477" w:rsidRPr="00D64D9F" w:rsidRDefault="00344477" w:rsidP="00344477">
      <w:pPr>
        <w:rPr>
          <w:b/>
          <w:i/>
        </w:rPr>
      </w:pPr>
      <w:r w:rsidRPr="00D64D9F">
        <w:rPr>
          <w:b/>
          <w:i/>
        </w:rPr>
        <w:t>The following medications and/or medication classes relate cardiac therapy.</w:t>
      </w:r>
    </w:p>
    <w:p w14:paraId="69E985CC" w14:textId="77777777" w:rsidR="00344477" w:rsidRPr="00D64D9F" w:rsidRDefault="00344477" w:rsidP="00344477">
      <w:r w:rsidRPr="00D64D9F">
        <w:t xml:space="preserve">I believe </w:t>
      </w:r>
      <w:r w:rsidRPr="00D64D9F">
        <w:rPr>
          <w:u w:val="single"/>
        </w:rPr>
        <w:t xml:space="preserve">DIGOXIN </w:t>
      </w:r>
      <w:r w:rsidRPr="00D64D9F">
        <w:t>is a high-risk medication and should be included in a high-risk medication list for use in Australian residential aged care</w:t>
      </w:r>
    </w:p>
    <w:p w14:paraId="380A14F0" w14:textId="6B9E0F56" w:rsidR="00344477" w:rsidRPr="00D64D9F" w:rsidRDefault="00344477" w:rsidP="00344477">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75D21C97" w14:textId="74CC07A3" w:rsidR="00344477" w:rsidRPr="00D64D9F" w:rsidRDefault="00344477" w:rsidP="00344477">
      <w:r w:rsidRPr="00D64D9F">
        <w:t xml:space="preserve">I believe </w:t>
      </w:r>
      <w:r w:rsidRPr="00D64D9F">
        <w:rPr>
          <w:u w:val="single"/>
        </w:rPr>
        <w:t>EPINEPHRINE</w:t>
      </w:r>
      <w:r w:rsidR="00FF18C6" w:rsidRPr="00D64D9F">
        <w:rPr>
          <w:u w:val="single"/>
        </w:rPr>
        <w:t>/ADRENALINE</w:t>
      </w:r>
      <w:r w:rsidRPr="00D64D9F">
        <w:rPr>
          <w:u w:val="single"/>
        </w:rPr>
        <w:t xml:space="preserve"> (PARENTERAL) </w:t>
      </w:r>
      <w:r w:rsidRPr="00D64D9F">
        <w:t>is a high-risk medication and should be included in a high-risk medication list for use in Australian residential aged care</w:t>
      </w:r>
    </w:p>
    <w:p w14:paraId="189FD228" w14:textId="77777777" w:rsidR="00344477" w:rsidRPr="00D64D9F" w:rsidRDefault="00344477" w:rsidP="00344477">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5DB1463D" w14:textId="77777777" w:rsidR="00344477" w:rsidRPr="00D64D9F" w:rsidRDefault="00344477" w:rsidP="00344477">
      <w:pPr>
        <w:rPr>
          <w:color w:val="0070C0"/>
        </w:rPr>
      </w:pPr>
    </w:p>
    <w:p w14:paraId="74E06CE5" w14:textId="77777777" w:rsidR="00344477" w:rsidRPr="00D64D9F" w:rsidRDefault="00344477" w:rsidP="00344477">
      <w:pPr>
        <w:rPr>
          <w:color w:val="0070C0"/>
        </w:rPr>
      </w:pPr>
      <w:r w:rsidRPr="00D64D9F">
        <w:rPr>
          <w:color w:val="0070C0"/>
        </w:rPr>
        <w:t>Comments to justify response (optional) _____________________________</w:t>
      </w:r>
    </w:p>
    <w:p w14:paraId="2A7D9D8E" w14:textId="29BF38A0" w:rsidR="00DA71FC" w:rsidRPr="00D64D9F" w:rsidRDefault="008C5C7A" w:rsidP="00DA71FC">
      <w:pPr>
        <w:rPr>
          <w:color w:val="0070C0"/>
        </w:rPr>
      </w:pPr>
      <w:r w:rsidRPr="00D64D9F">
        <w:rPr>
          <w:color w:val="0070C0"/>
        </w:rPr>
        <w:t>Suggested changes in terminology or additional medication/medication classes for this category (optional) _____________________</w:t>
      </w:r>
    </w:p>
    <w:p w14:paraId="3DF0FF90" w14:textId="2D1428E4" w:rsidR="000F01FD" w:rsidRPr="00D64D9F" w:rsidRDefault="000F01FD" w:rsidP="000F01FD">
      <w:pPr>
        <w:rPr>
          <w:b/>
          <w:i/>
        </w:rPr>
      </w:pPr>
      <w:r w:rsidRPr="00D64D9F">
        <w:rPr>
          <w:b/>
          <w:i/>
        </w:rPr>
        <w:t>The following medications and/or medication classes relate diuretics.</w:t>
      </w:r>
    </w:p>
    <w:p w14:paraId="6189145F" w14:textId="14AEDF89" w:rsidR="000F01FD" w:rsidRPr="00D64D9F" w:rsidRDefault="000F01FD" w:rsidP="000F01FD">
      <w:r w:rsidRPr="00D64D9F">
        <w:t xml:space="preserve">I believe </w:t>
      </w:r>
      <w:r w:rsidRPr="00D64D9F">
        <w:rPr>
          <w:u w:val="single"/>
        </w:rPr>
        <w:t xml:space="preserve">EPLERENONE </w:t>
      </w:r>
      <w:r w:rsidRPr="00D64D9F">
        <w:t>is a high-risk medication and should be included in a high-risk medication list for use in Australian residential aged care</w:t>
      </w:r>
    </w:p>
    <w:p w14:paraId="62DF7147" w14:textId="77777777" w:rsidR="000F01FD" w:rsidRPr="00D64D9F" w:rsidRDefault="000F01FD" w:rsidP="000F01F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310998CB" w14:textId="474E8226" w:rsidR="000F01FD" w:rsidRPr="00D64D9F" w:rsidRDefault="000F01FD" w:rsidP="000F01FD"/>
    <w:p w14:paraId="22E873B1" w14:textId="00CF8873" w:rsidR="000F01FD" w:rsidRPr="00D64D9F" w:rsidRDefault="000F01FD" w:rsidP="000F01FD">
      <w:r w:rsidRPr="00D64D9F">
        <w:t xml:space="preserve">I believe </w:t>
      </w:r>
      <w:r w:rsidRPr="00D64D9F">
        <w:rPr>
          <w:u w:val="single"/>
        </w:rPr>
        <w:t xml:space="preserve">SPIRONOLACTONE </w:t>
      </w:r>
      <w:r w:rsidRPr="00D64D9F">
        <w:t>is a high-risk medication and should be included in a high-risk medication list for use in Australian residential aged care</w:t>
      </w:r>
    </w:p>
    <w:p w14:paraId="3743B165" w14:textId="080AB505" w:rsidR="000F01FD" w:rsidRPr="00D64D9F" w:rsidRDefault="000F01FD" w:rsidP="000F01F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2F5F42B6" w14:textId="6270AAE2" w:rsidR="000F01FD" w:rsidRPr="00D64D9F" w:rsidRDefault="000F01FD" w:rsidP="000F01FD">
      <w:r w:rsidRPr="00D64D9F">
        <w:t xml:space="preserve">I believe </w:t>
      </w:r>
      <w:r w:rsidRPr="00D64D9F">
        <w:rPr>
          <w:u w:val="single"/>
        </w:rPr>
        <w:t xml:space="preserve">ALL </w:t>
      </w:r>
      <w:r w:rsidRPr="00D64D9F">
        <w:rPr>
          <w:b/>
          <w:u w:val="single"/>
        </w:rPr>
        <w:t>LOOP</w:t>
      </w:r>
      <w:r w:rsidRPr="00D64D9F">
        <w:rPr>
          <w:u w:val="single"/>
        </w:rPr>
        <w:t xml:space="preserve"> DIURETICS </w:t>
      </w:r>
      <w:r w:rsidR="00344477" w:rsidRPr="00D64D9F">
        <w:rPr>
          <w:u w:val="single"/>
        </w:rPr>
        <w:t xml:space="preserve"> </w:t>
      </w:r>
      <w:r w:rsidR="00344477" w:rsidRPr="00D64D9F">
        <w:rPr>
          <w:i/>
          <w:u w:val="single"/>
        </w:rPr>
        <w:t>(e.g. furosemide, bumetanide)</w:t>
      </w:r>
      <w:r w:rsidRPr="00D64D9F">
        <w:t xml:space="preserve"> should be considered high-risk medications and should be included in a high-risk medication list for use in Australian residential aged care</w:t>
      </w:r>
    </w:p>
    <w:p w14:paraId="0FE4EA25" w14:textId="2779D5C5" w:rsidR="000F01FD" w:rsidRPr="00D64D9F" w:rsidRDefault="000F01FD" w:rsidP="000F01F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24510912" w14:textId="63E16AF6" w:rsidR="000F01FD" w:rsidRPr="00D64D9F" w:rsidRDefault="000F01FD" w:rsidP="000F01FD">
      <w:r w:rsidRPr="00D64D9F">
        <w:t xml:space="preserve">I believe </w:t>
      </w:r>
      <w:r w:rsidRPr="00D64D9F">
        <w:rPr>
          <w:u w:val="single"/>
        </w:rPr>
        <w:t xml:space="preserve">ALL DIURETICS </w:t>
      </w:r>
      <w:r w:rsidRPr="00D64D9F">
        <w:t xml:space="preserve"> should be considered high-risk medications and should be included in a high-risk medication list for use in Australian residential aged care</w:t>
      </w:r>
    </w:p>
    <w:p w14:paraId="3634D80C" w14:textId="27EC18A2" w:rsidR="000F01FD" w:rsidRPr="00D64D9F" w:rsidRDefault="000F01FD" w:rsidP="000F01F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00DB49B3" w14:textId="77A6FDF0" w:rsidR="000F01FD" w:rsidRPr="00D64D9F" w:rsidRDefault="000F01FD" w:rsidP="00DA71FC">
      <w:pPr>
        <w:rPr>
          <w:b/>
          <w:i/>
        </w:rPr>
      </w:pPr>
    </w:p>
    <w:p w14:paraId="47EECB10" w14:textId="77777777" w:rsidR="000F01FD" w:rsidRPr="00D64D9F" w:rsidRDefault="000F01FD" w:rsidP="000F01FD">
      <w:pPr>
        <w:rPr>
          <w:color w:val="0070C0"/>
        </w:rPr>
      </w:pPr>
      <w:r w:rsidRPr="00D64D9F">
        <w:rPr>
          <w:color w:val="0070C0"/>
        </w:rPr>
        <w:t>Comments to justify response (optional) _____________________________</w:t>
      </w:r>
    </w:p>
    <w:p w14:paraId="442930C3" w14:textId="77777777" w:rsidR="008C5C7A" w:rsidRPr="00D64D9F" w:rsidRDefault="008C5C7A" w:rsidP="008C5C7A">
      <w:pPr>
        <w:rPr>
          <w:color w:val="0070C0"/>
        </w:rPr>
      </w:pPr>
      <w:r w:rsidRPr="00D64D9F">
        <w:rPr>
          <w:color w:val="0070C0"/>
        </w:rPr>
        <w:t>Suggested changes in terminology or additional medication/medication classes for this category (optional) _____________________</w:t>
      </w:r>
    </w:p>
    <w:p w14:paraId="5C68DCF1" w14:textId="77777777" w:rsidR="000F01FD" w:rsidRPr="00D64D9F" w:rsidRDefault="000F01FD" w:rsidP="00DA71FC">
      <w:pPr>
        <w:rPr>
          <w:b/>
          <w:i/>
        </w:rPr>
      </w:pPr>
    </w:p>
    <w:p w14:paraId="1085D3EF" w14:textId="77777777" w:rsidR="000F01FD" w:rsidRPr="00D64D9F" w:rsidRDefault="000F01FD" w:rsidP="00DA71FC">
      <w:pPr>
        <w:rPr>
          <w:color w:val="0070C0"/>
        </w:rPr>
      </w:pPr>
    </w:p>
    <w:p w14:paraId="5D9F45E8" w14:textId="4249B9C3" w:rsidR="00C202F5" w:rsidRPr="00D64D9F" w:rsidRDefault="00C202F5" w:rsidP="00720B9B">
      <w:pPr>
        <w:rPr>
          <w:b/>
        </w:rPr>
      </w:pPr>
    </w:p>
    <w:p w14:paraId="21683792" w14:textId="77777777" w:rsidR="00C202F5" w:rsidRPr="00D64D9F" w:rsidRDefault="00C202F5" w:rsidP="00720B9B">
      <w:pPr>
        <w:rPr>
          <w:b/>
        </w:rPr>
      </w:pPr>
    </w:p>
    <w:p w14:paraId="748FF10A" w14:textId="77777777" w:rsidR="000F01FD" w:rsidRPr="00D64D9F" w:rsidRDefault="000F01FD">
      <w:pPr>
        <w:spacing w:line="259" w:lineRule="auto"/>
        <w:rPr>
          <w:b/>
          <w:iCs/>
        </w:rPr>
      </w:pPr>
      <w:r w:rsidRPr="00D64D9F">
        <w:rPr>
          <w:b/>
          <w:iCs/>
        </w:rPr>
        <w:br w:type="page"/>
      </w:r>
    </w:p>
    <w:p w14:paraId="6324CDFE" w14:textId="4461BCAC" w:rsidR="007E36BE" w:rsidRPr="00D64D9F" w:rsidRDefault="007E36BE" w:rsidP="007E36BE">
      <w:pPr>
        <w:jc w:val="center"/>
        <w:rPr>
          <w:b/>
          <w:iCs/>
        </w:rPr>
      </w:pPr>
      <w:r w:rsidRPr="00D64D9F">
        <w:rPr>
          <w:b/>
          <w:iCs/>
        </w:rPr>
        <w:lastRenderedPageBreak/>
        <w:t>***** Page 7 *****</w:t>
      </w:r>
    </w:p>
    <w:p w14:paraId="15FF7FF6" w14:textId="35167ADC" w:rsidR="007E36BE" w:rsidRPr="00D64D9F" w:rsidRDefault="007E36BE" w:rsidP="007E36BE">
      <w:pPr>
        <w:rPr>
          <w:b/>
        </w:rPr>
      </w:pPr>
      <w:r w:rsidRPr="00D64D9F">
        <w:rPr>
          <w:b/>
        </w:rPr>
        <w:t>Category 4 – MUSCULO-SKELETAL SYSTEM</w:t>
      </w:r>
    </w:p>
    <w:p w14:paraId="137BADCD" w14:textId="1711652F" w:rsidR="000F01FD" w:rsidRPr="00D64D9F" w:rsidRDefault="000F01FD" w:rsidP="000F01FD">
      <w:pPr>
        <w:rPr>
          <w:b/>
          <w:i/>
        </w:rPr>
      </w:pPr>
      <w:r w:rsidRPr="00D64D9F">
        <w:rPr>
          <w:b/>
          <w:i/>
        </w:rPr>
        <w:t>The following medications and/or medication classes relate to musculoskeletal medications.</w:t>
      </w:r>
    </w:p>
    <w:p w14:paraId="003902BF" w14:textId="1DCF3B1D" w:rsidR="0058512D" w:rsidRPr="00D64D9F" w:rsidRDefault="0058512D" w:rsidP="0058512D">
      <w:r w:rsidRPr="00D64D9F">
        <w:t xml:space="preserve">I believe </w:t>
      </w:r>
      <w:r w:rsidRPr="00D64D9F">
        <w:rPr>
          <w:u w:val="single"/>
        </w:rPr>
        <w:t>ALL BISPHOSPHONATES</w:t>
      </w:r>
      <w:r w:rsidRPr="00D64D9F">
        <w:t xml:space="preserve"> </w:t>
      </w:r>
      <w:r w:rsidR="00241645" w:rsidRPr="00D64D9F">
        <w:rPr>
          <w:i/>
        </w:rPr>
        <w:t xml:space="preserve">(e.g. risedronate, alendronate, zoledronic acid) </w:t>
      </w:r>
      <w:r w:rsidRPr="00D64D9F">
        <w:t>should be considered high-risk medications and should be included in a high-risk medication list for use in Australian residential aged care</w:t>
      </w:r>
    </w:p>
    <w:p w14:paraId="3A741CA5" w14:textId="2C491652" w:rsidR="000F01FD" w:rsidRPr="00D64D9F" w:rsidRDefault="0058512D" w:rsidP="007E36BE">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5232F981" w14:textId="26705A75" w:rsidR="00241645" w:rsidRPr="00D64D9F" w:rsidRDefault="00241645" w:rsidP="00241645">
      <w:r w:rsidRPr="00D64D9F">
        <w:t xml:space="preserve">I believe </w:t>
      </w:r>
      <w:r w:rsidRPr="00D64D9F">
        <w:rPr>
          <w:u w:val="single"/>
        </w:rPr>
        <w:t>DRUGS OTHER THAN BISPHONSPHONATES THAT AFFECT BONE STRUCTURE AND MINERALIZATION</w:t>
      </w:r>
      <w:r w:rsidRPr="00D64D9F">
        <w:t xml:space="preserve"> </w:t>
      </w:r>
      <w:r w:rsidRPr="00D64D9F">
        <w:rPr>
          <w:i/>
        </w:rPr>
        <w:t>(e.g. denosumab)</w:t>
      </w:r>
      <w:r w:rsidRPr="00D64D9F">
        <w:t xml:space="preserve"> should be considered high-risk medications and should be included in a high-risk medication list for use in Australian residential aged care</w:t>
      </w:r>
    </w:p>
    <w:p w14:paraId="6DAC25F4" w14:textId="321B8727" w:rsidR="0058512D" w:rsidRPr="00D64D9F" w:rsidRDefault="00241645" w:rsidP="007E36BE">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23796CC0" w14:textId="6EEDB321" w:rsidR="000F01FD" w:rsidRPr="00D64D9F" w:rsidRDefault="000F01FD" w:rsidP="000F01FD">
      <w:r w:rsidRPr="00D64D9F">
        <w:t xml:space="preserve">I believe </w:t>
      </w:r>
      <w:r w:rsidRPr="00D64D9F">
        <w:rPr>
          <w:u w:val="single"/>
        </w:rPr>
        <w:t>ALL TOPICAL PRODUCTS FOR JOINT AND MUSCULAR PAIN</w:t>
      </w:r>
      <w:r w:rsidRPr="00D64D9F">
        <w:t xml:space="preserve"> </w:t>
      </w:r>
      <w:r w:rsidR="00FF18C6" w:rsidRPr="00D64D9F">
        <w:rPr>
          <w:i/>
        </w:rPr>
        <w:t>(e.g. NSAID gel/patch, capsaicin cream</w:t>
      </w:r>
      <w:r w:rsidR="000512C3" w:rsidRPr="00D64D9F">
        <w:rPr>
          <w:i/>
        </w:rPr>
        <w:t>, fentanyl patch</w:t>
      </w:r>
      <w:r w:rsidR="00FF18C6" w:rsidRPr="00D64D9F">
        <w:rPr>
          <w:i/>
        </w:rPr>
        <w:t xml:space="preserve">) </w:t>
      </w:r>
      <w:r w:rsidRPr="00D64D9F">
        <w:t>should be considered high-risk medications and should be included in a high-risk medication list for use in Australian residential aged care</w:t>
      </w:r>
    </w:p>
    <w:p w14:paraId="1BFAE433" w14:textId="651C9ECF" w:rsidR="0058512D" w:rsidRPr="00D64D9F" w:rsidRDefault="000F01FD" w:rsidP="007E36BE">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0FD3115B" w14:textId="492309B1" w:rsidR="0058512D" w:rsidRPr="00D64D9F" w:rsidRDefault="0058512D" w:rsidP="0058512D">
      <w:r w:rsidRPr="00D64D9F">
        <w:t xml:space="preserve">I believe </w:t>
      </w:r>
      <w:r w:rsidRPr="00D64D9F">
        <w:rPr>
          <w:u w:val="single"/>
        </w:rPr>
        <w:t>ALL NON-STEROIDAL ANTI-INFLAMMATORY DRUGS (NSAIDS)</w:t>
      </w:r>
      <w:r w:rsidRPr="00D64D9F">
        <w:t xml:space="preserve"> should be considered high-risk medications and should be included in a high-risk medication list for use in Australian residential aged care</w:t>
      </w:r>
    </w:p>
    <w:p w14:paraId="1C4BD00E" w14:textId="16055B85" w:rsidR="000F01FD" w:rsidRPr="00D64D9F" w:rsidRDefault="0058512D" w:rsidP="007E36BE">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7297A1E1" w14:textId="6694BB81" w:rsidR="000F01FD" w:rsidRPr="00D64D9F" w:rsidRDefault="000F01FD" w:rsidP="000F01FD">
      <w:r w:rsidRPr="00D64D9F">
        <w:t xml:space="preserve">I believe </w:t>
      </w:r>
      <w:r w:rsidRPr="00D64D9F">
        <w:rPr>
          <w:u w:val="single"/>
        </w:rPr>
        <w:t>ALL ANTI-INFLAMMATORY MEDICATIONS</w:t>
      </w:r>
      <w:r w:rsidR="00241645" w:rsidRPr="00D64D9F">
        <w:rPr>
          <w:u w:val="single"/>
        </w:rPr>
        <w:t xml:space="preserve"> AND ANTI-RHEUMATIC MEDICATIONS </w:t>
      </w:r>
      <w:r w:rsidR="00241645" w:rsidRPr="00D64D9F">
        <w:rPr>
          <w:i/>
        </w:rPr>
        <w:t xml:space="preserve">(e.g. </w:t>
      </w:r>
      <w:r w:rsidR="00F310CA" w:rsidRPr="00D64D9F">
        <w:rPr>
          <w:i/>
        </w:rPr>
        <w:t xml:space="preserve">celecoxib, </w:t>
      </w:r>
      <w:r w:rsidR="00241645" w:rsidRPr="00D64D9F">
        <w:rPr>
          <w:i/>
        </w:rPr>
        <w:t>diclofenac, indomethacin, meloxicam, naproxen</w:t>
      </w:r>
      <w:r w:rsidR="00F310CA" w:rsidRPr="00D64D9F">
        <w:rPr>
          <w:i/>
        </w:rPr>
        <w:t>, hydroxychloroquine)</w:t>
      </w:r>
      <w:r w:rsidRPr="00D64D9F">
        <w:t xml:space="preserve"> should be considered high-risk medications and should be included in a high-risk medication list for use in Australian residential aged care</w:t>
      </w:r>
    </w:p>
    <w:p w14:paraId="071160D1" w14:textId="72EA3AEC" w:rsidR="000F01FD" w:rsidRPr="00D64D9F" w:rsidRDefault="000F01FD" w:rsidP="000F01F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72244B67" w14:textId="77777777" w:rsidR="000F01FD" w:rsidRPr="00D64D9F" w:rsidRDefault="000F01FD" w:rsidP="000F01FD">
      <w:pPr>
        <w:rPr>
          <w:color w:val="0070C0"/>
        </w:rPr>
      </w:pPr>
    </w:p>
    <w:p w14:paraId="756DB18A" w14:textId="77777777" w:rsidR="000F01FD" w:rsidRPr="00D64D9F" w:rsidRDefault="000F01FD" w:rsidP="000F01FD">
      <w:pPr>
        <w:rPr>
          <w:color w:val="0070C0"/>
        </w:rPr>
      </w:pPr>
      <w:r w:rsidRPr="00D64D9F">
        <w:rPr>
          <w:color w:val="0070C0"/>
        </w:rPr>
        <w:t>Comments to justify response (optional) _____________________________</w:t>
      </w:r>
    </w:p>
    <w:p w14:paraId="7B4072F1" w14:textId="77777777" w:rsidR="008C5C7A" w:rsidRPr="00D64D9F" w:rsidRDefault="008C5C7A" w:rsidP="008C5C7A">
      <w:pPr>
        <w:rPr>
          <w:color w:val="0070C0"/>
        </w:rPr>
      </w:pPr>
      <w:r w:rsidRPr="00D64D9F">
        <w:rPr>
          <w:color w:val="0070C0"/>
        </w:rPr>
        <w:t>Suggested changes in terminology or additional medication/medication classes for this category (optional) _____________________</w:t>
      </w:r>
    </w:p>
    <w:p w14:paraId="426688B7" w14:textId="5B452A54" w:rsidR="000F01FD" w:rsidRPr="00D64D9F" w:rsidRDefault="000F01FD" w:rsidP="007E36BE">
      <w:pPr>
        <w:rPr>
          <w:b/>
        </w:rPr>
      </w:pPr>
    </w:p>
    <w:p w14:paraId="42E8417A" w14:textId="77777777" w:rsidR="007E36BE" w:rsidRPr="00D64D9F" w:rsidRDefault="007E36BE" w:rsidP="00720B9B">
      <w:pPr>
        <w:rPr>
          <w:b/>
        </w:rPr>
      </w:pPr>
    </w:p>
    <w:p w14:paraId="528881E9" w14:textId="77777777" w:rsidR="0058512D" w:rsidRPr="00D64D9F" w:rsidRDefault="0058512D" w:rsidP="007E36BE">
      <w:pPr>
        <w:jc w:val="center"/>
        <w:rPr>
          <w:b/>
          <w:iCs/>
        </w:rPr>
      </w:pPr>
      <w:r w:rsidRPr="00D64D9F">
        <w:rPr>
          <w:b/>
          <w:iCs/>
        </w:rPr>
        <w:br w:type="page"/>
      </w:r>
    </w:p>
    <w:p w14:paraId="7C25EC2A" w14:textId="24CFCA16" w:rsidR="007E36BE" w:rsidRPr="00D64D9F" w:rsidRDefault="007E36BE" w:rsidP="007E36BE">
      <w:pPr>
        <w:jc w:val="center"/>
        <w:rPr>
          <w:b/>
          <w:iCs/>
        </w:rPr>
      </w:pPr>
      <w:r w:rsidRPr="00D64D9F">
        <w:rPr>
          <w:b/>
          <w:iCs/>
        </w:rPr>
        <w:lastRenderedPageBreak/>
        <w:t>***** Page 8 *****</w:t>
      </w:r>
    </w:p>
    <w:p w14:paraId="55E1EF42" w14:textId="78B8C970" w:rsidR="007E36BE" w:rsidRPr="00D64D9F" w:rsidRDefault="007E36BE" w:rsidP="007E36BE">
      <w:pPr>
        <w:rPr>
          <w:b/>
        </w:rPr>
      </w:pPr>
      <w:r w:rsidRPr="00D64D9F">
        <w:rPr>
          <w:b/>
        </w:rPr>
        <w:t>Category 5 – NERVOUS SYSTEM</w:t>
      </w:r>
    </w:p>
    <w:p w14:paraId="002A5BB2" w14:textId="4C060868" w:rsidR="00D52E8C" w:rsidRPr="00D64D9F" w:rsidRDefault="00D52E8C" w:rsidP="00D52E8C">
      <w:pPr>
        <w:rPr>
          <w:b/>
          <w:i/>
        </w:rPr>
      </w:pPr>
      <w:r w:rsidRPr="00D64D9F">
        <w:rPr>
          <w:b/>
          <w:i/>
        </w:rPr>
        <w:t>The following medications and/or medication classes relate to analgesics.</w:t>
      </w:r>
    </w:p>
    <w:p w14:paraId="740C7163" w14:textId="69776B21" w:rsidR="00D52E8C" w:rsidRPr="00D64D9F" w:rsidRDefault="00D52E8C" w:rsidP="00D52E8C">
      <w:r w:rsidRPr="00D64D9F">
        <w:t xml:space="preserve">I believe </w:t>
      </w:r>
      <w:r w:rsidRPr="00D64D9F">
        <w:rPr>
          <w:u w:val="single"/>
        </w:rPr>
        <w:t>PARACETAMOL (ACETAMINOPHEN)</w:t>
      </w:r>
      <w:r w:rsidRPr="00D64D9F">
        <w:t xml:space="preserve"> Is a high-risk medication and should be included in a high-risk medication list for use in Australian residential aged care</w:t>
      </w:r>
    </w:p>
    <w:p w14:paraId="25A56E73" w14:textId="1EE361A1" w:rsidR="00F310CA" w:rsidRPr="00D64D9F" w:rsidRDefault="00D52E8C" w:rsidP="00F310CA">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37D3751A" w14:textId="1BB5B9CB" w:rsidR="00F310CA" w:rsidRPr="00D64D9F" w:rsidRDefault="00F310CA" w:rsidP="00F310CA">
      <w:r w:rsidRPr="00D64D9F">
        <w:t xml:space="preserve">I believe </w:t>
      </w:r>
      <w:r w:rsidRPr="00D64D9F">
        <w:rPr>
          <w:u w:val="single"/>
        </w:rPr>
        <w:t>MORPHINE</w:t>
      </w:r>
      <w:r w:rsidRPr="00D64D9F">
        <w:t xml:space="preserve"> Is a high-risk medication and should be included in a high-risk medication list for use in Australian residential aged care</w:t>
      </w:r>
    </w:p>
    <w:p w14:paraId="718F261A" w14:textId="14251490" w:rsidR="00F310CA" w:rsidRPr="00D64D9F" w:rsidRDefault="00F310CA" w:rsidP="00F310CA">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29B584C8" w14:textId="16987362" w:rsidR="00F310CA" w:rsidRPr="00D64D9F" w:rsidRDefault="00F310CA" w:rsidP="00F310CA">
      <w:r w:rsidRPr="00D64D9F">
        <w:t xml:space="preserve">I believe </w:t>
      </w:r>
      <w:r w:rsidRPr="00D64D9F">
        <w:rPr>
          <w:u w:val="single"/>
        </w:rPr>
        <w:t>METHADONE</w:t>
      </w:r>
      <w:r w:rsidRPr="00D64D9F">
        <w:t xml:space="preserve"> Is a high-risk medication and should be included in a high-risk medication list for use in Australian residential aged care</w:t>
      </w:r>
    </w:p>
    <w:p w14:paraId="219CC759" w14:textId="6D929F31" w:rsidR="00F310CA" w:rsidRPr="00D64D9F" w:rsidRDefault="00F310CA" w:rsidP="00F310CA">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0DDC40F9" w14:textId="79B14B25" w:rsidR="00F310CA" w:rsidRPr="00D64D9F" w:rsidRDefault="00F310CA" w:rsidP="00F310CA">
      <w:r w:rsidRPr="00D64D9F">
        <w:t xml:space="preserve">I believe </w:t>
      </w:r>
      <w:r w:rsidRPr="00D64D9F">
        <w:rPr>
          <w:u w:val="single"/>
        </w:rPr>
        <w:t>CODEINE</w:t>
      </w:r>
      <w:r w:rsidRPr="00D64D9F">
        <w:t xml:space="preserve"> Is a high-risk medication and should be included in a high-risk medication list for use in Australian residential aged care</w:t>
      </w:r>
    </w:p>
    <w:p w14:paraId="2A46D049" w14:textId="2CF21490" w:rsidR="00F310CA" w:rsidRPr="00D64D9F" w:rsidRDefault="00F310CA" w:rsidP="00F310CA">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28ADDA76" w14:textId="4304CD5A" w:rsidR="00F310CA" w:rsidRPr="00D64D9F" w:rsidRDefault="00F310CA" w:rsidP="00F310CA">
      <w:r w:rsidRPr="00D64D9F">
        <w:t xml:space="preserve">I believe </w:t>
      </w:r>
      <w:r w:rsidRPr="00D64D9F">
        <w:rPr>
          <w:u w:val="single"/>
        </w:rPr>
        <w:t>OXYCODONE</w:t>
      </w:r>
      <w:r w:rsidRPr="00D64D9F">
        <w:t xml:space="preserve"> Is a high-risk medication and should be included in a high-risk medication list for use in Australian residential aged care</w:t>
      </w:r>
    </w:p>
    <w:p w14:paraId="25262276" w14:textId="5E0B923B" w:rsidR="00F310CA" w:rsidRPr="00D64D9F" w:rsidRDefault="00F310CA" w:rsidP="00F310CA">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695277EE" w14:textId="31CD1EDF" w:rsidR="00F310CA" w:rsidRPr="00D64D9F" w:rsidRDefault="00F310CA" w:rsidP="00F310CA">
      <w:r w:rsidRPr="00D64D9F">
        <w:t xml:space="preserve">I believe </w:t>
      </w:r>
      <w:r w:rsidRPr="00D64D9F">
        <w:rPr>
          <w:u w:val="single"/>
        </w:rPr>
        <w:t>TRAMADOL</w:t>
      </w:r>
      <w:r w:rsidRPr="00D64D9F">
        <w:t xml:space="preserve"> Is a high-risk medication and should be included in a high-risk medication list for use in Australian residential aged care</w:t>
      </w:r>
    </w:p>
    <w:p w14:paraId="122D4776" w14:textId="76A47ACD" w:rsidR="00D52E8C" w:rsidRPr="00D64D9F" w:rsidRDefault="00F310CA" w:rsidP="00D52E8C">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6E1B39BE" w14:textId="4E7C51DD" w:rsidR="00D52E8C" w:rsidRPr="00D64D9F" w:rsidRDefault="00D52E8C" w:rsidP="00D52E8C">
      <w:r w:rsidRPr="00D64D9F">
        <w:t xml:space="preserve">I believe </w:t>
      </w:r>
      <w:r w:rsidRPr="00D64D9F">
        <w:rPr>
          <w:u w:val="single"/>
        </w:rPr>
        <w:t>ALL OPIOIDS</w:t>
      </w:r>
      <w:r w:rsidRPr="00D64D9F">
        <w:t xml:space="preserve"> should be considered high-risk medications and should be included in a high-risk medication list for use in Australian residential aged care</w:t>
      </w:r>
    </w:p>
    <w:p w14:paraId="30D293E9" w14:textId="1F07F639" w:rsidR="00D52E8C" w:rsidRPr="00D64D9F" w:rsidRDefault="00D52E8C" w:rsidP="00D52E8C">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2A4EE942" w14:textId="39D3F38C" w:rsidR="00D52E8C" w:rsidRPr="00D64D9F" w:rsidRDefault="00D52E8C" w:rsidP="00D52E8C">
      <w:r w:rsidRPr="00D64D9F">
        <w:t xml:space="preserve">I believe </w:t>
      </w:r>
      <w:r w:rsidRPr="00D64D9F">
        <w:rPr>
          <w:u w:val="single"/>
        </w:rPr>
        <w:t>ALL ANALGESICS</w:t>
      </w:r>
      <w:r w:rsidRPr="00D64D9F">
        <w:t xml:space="preserve"> should be considered high-risk medications and should be included in a high-risk medication list for use in Australian residential aged care</w:t>
      </w:r>
    </w:p>
    <w:p w14:paraId="4203E402" w14:textId="62087B4B" w:rsidR="00D52E8C" w:rsidRPr="00D64D9F" w:rsidRDefault="00D52E8C" w:rsidP="00D52E8C">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7A6EE567" w14:textId="77777777" w:rsidR="000459F3" w:rsidRPr="00D64D9F" w:rsidRDefault="000459F3" w:rsidP="00D52E8C">
      <w:pPr>
        <w:rPr>
          <w:color w:val="0070C0"/>
        </w:rPr>
      </w:pPr>
    </w:p>
    <w:p w14:paraId="198127D1" w14:textId="77777777" w:rsidR="00D52E8C" w:rsidRPr="00D64D9F" w:rsidRDefault="00D52E8C" w:rsidP="00D52E8C">
      <w:pPr>
        <w:rPr>
          <w:color w:val="0070C0"/>
        </w:rPr>
      </w:pPr>
      <w:r w:rsidRPr="00D64D9F">
        <w:rPr>
          <w:color w:val="0070C0"/>
        </w:rPr>
        <w:t>Comments to justify response (optional) _____________________________</w:t>
      </w:r>
    </w:p>
    <w:p w14:paraId="72867A0A" w14:textId="77777777" w:rsidR="008C5C7A" w:rsidRPr="00D64D9F" w:rsidRDefault="008C5C7A" w:rsidP="008C5C7A">
      <w:pPr>
        <w:rPr>
          <w:color w:val="0070C0"/>
        </w:rPr>
      </w:pPr>
      <w:r w:rsidRPr="00D64D9F">
        <w:rPr>
          <w:color w:val="0070C0"/>
        </w:rPr>
        <w:t>Suggested changes in terminology or additional medication/medication classes for this category (optional) _____________________</w:t>
      </w:r>
    </w:p>
    <w:p w14:paraId="066F3873" w14:textId="77777777" w:rsidR="000459F3" w:rsidRPr="00D64D9F" w:rsidRDefault="000459F3" w:rsidP="00720B9B">
      <w:pPr>
        <w:rPr>
          <w:b/>
        </w:rPr>
      </w:pPr>
    </w:p>
    <w:p w14:paraId="56D688E6" w14:textId="77777777" w:rsidR="000459F3" w:rsidRPr="00D64D9F" w:rsidRDefault="000459F3">
      <w:pPr>
        <w:spacing w:line="259" w:lineRule="auto"/>
        <w:rPr>
          <w:b/>
          <w:i/>
        </w:rPr>
      </w:pPr>
      <w:r w:rsidRPr="00D64D9F">
        <w:rPr>
          <w:b/>
          <w:i/>
        </w:rPr>
        <w:br w:type="page"/>
      </w:r>
    </w:p>
    <w:p w14:paraId="3B14456E" w14:textId="73D53EC9" w:rsidR="00D52E8C" w:rsidRPr="00D64D9F" w:rsidRDefault="00D52E8C" w:rsidP="00D52E8C">
      <w:pPr>
        <w:rPr>
          <w:b/>
          <w:i/>
        </w:rPr>
      </w:pPr>
      <w:r w:rsidRPr="00D64D9F">
        <w:rPr>
          <w:b/>
          <w:i/>
        </w:rPr>
        <w:lastRenderedPageBreak/>
        <w:t>The following medications and/or medication classes relate to antiepileptics.</w:t>
      </w:r>
    </w:p>
    <w:p w14:paraId="13AC2E75" w14:textId="77777777" w:rsidR="00FF18C6" w:rsidRPr="00D64D9F" w:rsidRDefault="00FF18C6" w:rsidP="00FF18C6">
      <w:r w:rsidRPr="00D64D9F">
        <w:t xml:space="preserve">I believe </w:t>
      </w:r>
      <w:r w:rsidRPr="00D64D9F">
        <w:rPr>
          <w:u w:val="single"/>
        </w:rPr>
        <w:t>CARBAMAZEPINE</w:t>
      </w:r>
      <w:r w:rsidRPr="00D64D9F">
        <w:t xml:space="preserve"> is a high-risk medication and should be included in a high-risk medication list for use in Australian residential aged care</w:t>
      </w:r>
    </w:p>
    <w:p w14:paraId="4F7EEE15" w14:textId="77777777" w:rsidR="00FF18C6" w:rsidRPr="00D64D9F" w:rsidRDefault="00FF18C6" w:rsidP="00FF18C6">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15DB2878" w14:textId="77777777" w:rsidR="00FF18C6" w:rsidRPr="00D64D9F" w:rsidRDefault="00FF18C6" w:rsidP="00D52E8C"/>
    <w:p w14:paraId="13B85D70" w14:textId="48F5B986" w:rsidR="00D52E8C" w:rsidRPr="00D64D9F" w:rsidRDefault="00D52E8C" w:rsidP="00D52E8C">
      <w:r w:rsidRPr="00D64D9F">
        <w:t xml:space="preserve">I believe </w:t>
      </w:r>
      <w:r w:rsidRPr="00D64D9F">
        <w:rPr>
          <w:u w:val="single"/>
        </w:rPr>
        <w:t>NARROW THERAPEUTIC RANGE ANTIEPILEPTICS</w:t>
      </w:r>
      <w:r w:rsidRPr="00D64D9F">
        <w:t xml:space="preserve"> </w:t>
      </w:r>
      <w:r w:rsidR="00F310CA" w:rsidRPr="00D64D9F">
        <w:rPr>
          <w:i/>
        </w:rPr>
        <w:t>(e.g. phenytoin)</w:t>
      </w:r>
      <w:r w:rsidR="00F310CA" w:rsidRPr="00D64D9F">
        <w:t xml:space="preserve"> </w:t>
      </w:r>
      <w:r w:rsidRPr="00D64D9F">
        <w:t>should be considered high-risk medications and should be included in a high-risk medication list for use in Australian residential aged care</w:t>
      </w:r>
    </w:p>
    <w:p w14:paraId="5113E87F" w14:textId="7F4EBE56" w:rsidR="00D52E8C" w:rsidRPr="00D64D9F" w:rsidRDefault="00D52E8C" w:rsidP="00D52E8C">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03CB3C43" w14:textId="306EB94D" w:rsidR="00D52E8C" w:rsidRPr="00D64D9F" w:rsidRDefault="00D52E8C" w:rsidP="00D52E8C">
      <w:r w:rsidRPr="00D64D9F">
        <w:t xml:space="preserve">I believe </w:t>
      </w:r>
      <w:r w:rsidRPr="00D64D9F">
        <w:rPr>
          <w:u w:val="single"/>
        </w:rPr>
        <w:t>ALL ANTIEPILEPTICS</w:t>
      </w:r>
      <w:r w:rsidR="00F310CA" w:rsidRPr="00D64D9F">
        <w:t xml:space="preserve"> </w:t>
      </w:r>
      <w:r w:rsidRPr="00D64D9F">
        <w:t>should be considered high-risk medications and should be included in a high-risk medication list for use in Australian residential aged care</w:t>
      </w:r>
    </w:p>
    <w:p w14:paraId="26D38DF0" w14:textId="77777777" w:rsidR="00D52E8C" w:rsidRPr="00D64D9F" w:rsidRDefault="00D52E8C" w:rsidP="00D52E8C">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1CF9017D" w14:textId="77777777" w:rsidR="00D52E8C" w:rsidRPr="00D64D9F" w:rsidRDefault="00D52E8C" w:rsidP="00D52E8C">
      <w:pPr>
        <w:rPr>
          <w:color w:val="0070C0"/>
        </w:rPr>
      </w:pPr>
    </w:p>
    <w:p w14:paraId="17BACEF6" w14:textId="77777777" w:rsidR="00D52E8C" w:rsidRPr="00D64D9F" w:rsidRDefault="00D52E8C" w:rsidP="00D52E8C">
      <w:pPr>
        <w:rPr>
          <w:color w:val="0070C0"/>
        </w:rPr>
      </w:pPr>
      <w:r w:rsidRPr="00D64D9F">
        <w:rPr>
          <w:color w:val="0070C0"/>
        </w:rPr>
        <w:t>Comments to justify response (optional) _____________________________</w:t>
      </w:r>
    </w:p>
    <w:p w14:paraId="61134393" w14:textId="0AE8E0D5" w:rsidR="00D52E8C" w:rsidRPr="00D64D9F" w:rsidRDefault="008C5C7A" w:rsidP="00720B9B">
      <w:pPr>
        <w:rPr>
          <w:color w:val="0070C0"/>
        </w:rPr>
      </w:pPr>
      <w:r w:rsidRPr="00D64D9F">
        <w:rPr>
          <w:color w:val="0070C0"/>
        </w:rPr>
        <w:t>Suggested changes in terminology or additional medication/medication classes for this category (optional) _____________________</w:t>
      </w:r>
    </w:p>
    <w:p w14:paraId="1D781F3C" w14:textId="2305FAF6" w:rsidR="008D163F" w:rsidRPr="00D64D9F" w:rsidRDefault="008D163F" w:rsidP="008D163F">
      <w:pPr>
        <w:rPr>
          <w:b/>
          <w:i/>
        </w:rPr>
      </w:pPr>
      <w:r w:rsidRPr="00D64D9F">
        <w:rPr>
          <w:b/>
          <w:i/>
        </w:rPr>
        <w:t>The following medications and/or medication classes relate to anti-Parkinson drugs.</w:t>
      </w:r>
    </w:p>
    <w:p w14:paraId="2452F40D" w14:textId="7B3C442A" w:rsidR="008D163F" w:rsidRPr="00D64D9F" w:rsidRDefault="008D163F" w:rsidP="008D163F">
      <w:r w:rsidRPr="00D64D9F">
        <w:t xml:space="preserve">I believe </w:t>
      </w:r>
      <w:r w:rsidRPr="00D64D9F">
        <w:rPr>
          <w:u w:val="single"/>
        </w:rPr>
        <w:t>ALL ANTI-PARKINSON MEDICATIONS</w:t>
      </w:r>
      <w:r w:rsidRPr="00D64D9F">
        <w:t xml:space="preserve"> should be considered high-risk medications and should be included in a high-risk medication list for use in Australian residential aged care</w:t>
      </w:r>
    </w:p>
    <w:p w14:paraId="1D69537E" w14:textId="77777777" w:rsidR="008D163F" w:rsidRPr="00D64D9F" w:rsidRDefault="008D163F" w:rsidP="008D163F">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6CB4C829" w14:textId="77777777" w:rsidR="008D163F" w:rsidRPr="00D64D9F" w:rsidRDefault="008D163F" w:rsidP="008D163F">
      <w:pPr>
        <w:rPr>
          <w:color w:val="0070C0"/>
        </w:rPr>
      </w:pPr>
    </w:p>
    <w:p w14:paraId="6E6FC05B" w14:textId="77777777" w:rsidR="008D163F" w:rsidRPr="00D64D9F" w:rsidRDefault="008D163F" w:rsidP="008D163F">
      <w:pPr>
        <w:rPr>
          <w:color w:val="0070C0"/>
        </w:rPr>
      </w:pPr>
      <w:r w:rsidRPr="00D64D9F">
        <w:rPr>
          <w:color w:val="0070C0"/>
        </w:rPr>
        <w:t>Comments to justify response (optional) _____________________________</w:t>
      </w:r>
    </w:p>
    <w:p w14:paraId="53DB6D77" w14:textId="37796FF5" w:rsidR="002500BD" w:rsidRPr="00D64D9F" w:rsidRDefault="008D163F" w:rsidP="008D163F">
      <w:pPr>
        <w:rPr>
          <w:color w:val="0070C0"/>
        </w:rPr>
      </w:pPr>
      <w:r w:rsidRPr="00D64D9F">
        <w:rPr>
          <w:color w:val="0070C0"/>
        </w:rPr>
        <w:t>Suggested changes or additional medication/medication classes for this category (optional) _____________________</w:t>
      </w:r>
    </w:p>
    <w:p w14:paraId="30CBF2BC" w14:textId="507FB9E3" w:rsidR="002500BD" w:rsidRPr="00D64D9F" w:rsidRDefault="002500BD" w:rsidP="002500BD">
      <w:pPr>
        <w:rPr>
          <w:b/>
          <w:i/>
        </w:rPr>
      </w:pPr>
      <w:r w:rsidRPr="00D64D9F">
        <w:rPr>
          <w:b/>
          <w:i/>
        </w:rPr>
        <w:t>The following medications and/or medication classes relate to psycholeptics.</w:t>
      </w:r>
    </w:p>
    <w:p w14:paraId="5546EF36" w14:textId="29DCA49A" w:rsidR="002500BD" w:rsidRPr="00D64D9F" w:rsidRDefault="002500BD" w:rsidP="002500BD">
      <w:r w:rsidRPr="00D64D9F">
        <w:t>I believe</w:t>
      </w:r>
      <w:r w:rsidRPr="00D64D9F">
        <w:rPr>
          <w:u w:val="single"/>
        </w:rPr>
        <w:t xml:space="preserve"> AMITRIPTYLINE</w:t>
      </w:r>
      <w:r w:rsidRPr="00D64D9F">
        <w:t xml:space="preserve"> Is a high-risk medication and should be included in a high-risk medication list for use in Australian residential aged care</w:t>
      </w:r>
    </w:p>
    <w:p w14:paraId="0CB9EA50" w14:textId="48C8D382" w:rsidR="00AE1428" w:rsidRPr="00D64D9F" w:rsidRDefault="002500BD" w:rsidP="002500B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32680562" w14:textId="19F7BD4E" w:rsidR="002500BD" w:rsidRPr="00D64D9F" w:rsidRDefault="002500BD" w:rsidP="002500BD">
      <w:r w:rsidRPr="00D64D9F">
        <w:t xml:space="preserve">I believe </w:t>
      </w:r>
      <w:r w:rsidR="00C83786" w:rsidRPr="00D64D9F">
        <w:rPr>
          <w:u w:val="single"/>
        </w:rPr>
        <w:t>MIRTAZAPINE</w:t>
      </w:r>
      <w:r w:rsidR="00C83786" w:rsidRPr="00D64D9F">
        <w:t xml:space="preserve"> </w:t>
      </w:r>
      <w:r w:rsidRPr="00D64D9F">
        <w:t>Is a high-risk medication and should be included in a high-risk medication list for use in Australian residential aged care</w:t>
      </w:r>
    </w:p>
    <w:p w14:paraId="7395228F" w14:textId="5026229D" w:rsidR="00AE1428" w:rsidRPr="00D64D9F" w:rsidRDefault="002500BD" w:rsidP="002500B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22FFC7AD" w14:textId="535EB6BC" w:rsidR="002500BD" w:rsidRPr="00D64D9F" w:rsidRDefault="002500BD" w:rsidP="002500BD">
      <w:r w:rsidRPr="00D64D9F">
        <w:t xml:space="preserve">I believe </w:t>
      </w:r>
      <w:r w:rsidRPr="00D64D9F">
        <w:rPr>
          <w:u w:val="single"/>
        </w:rPr>
        <w:t>SERTRALINE</w:t>
      </w:r>
      <w:r w:rsidRPr="00D64D9F">
        <w:t xml:space="preserve"> Is a high-risk medication and should be included in a high-risk medication list for use in Australian residential aged care</w:t>
      </w:r>
    </w:p>
    <w:p w14:paraId="4AF213BA" w14:textId="539C9F57" w:rsidR="00AE1428" w:rsidRPr="00D64D9F" w:rsidRDefault="002500BD" w:rsidP="002500B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41E48C8E" w14:textId="3B5BC71A" w:rsidR="002500BD" w:rsidRPr="00D64D9F" w:rsidRDefault="002500BD" w:rsidP="002500BD">
      <w:r w:rsidRPr="00D64D9F">
        <w:lastRenderedPageBreak/>
        <w:t xml:space="preserve">I believe </w:t>
      </w:r>
      <w:r w:rsidRPr="00D64D9F">
        <w:rPr>
          <w:u w:val="single"/>
        </w:rPr>
        <w:t>ALL ANTIDEPRESSANTS</w:t>
      </w:r>
      <w:r w:rsidRPr="00D64D9F">
        <w:t xml:space="preserve"> should be considered high-risk medications and should be included in a high-risk medication list for use in Australian residential aged care</w:t>
      </w:r>
    </w:p>
    <w:p w14:paraId="5E7436E3" w14:textId="6F789174" w:rsidR="001C6885" w:rsidRPr="00D64D9F" w:rsidRDefault="002500BD" w:rsidP="001C6885">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6608E677" w14:textId="207F4477" w:rsidR="001C6885" w:rsidRPr="00D64D9F" w:rsidRDefault="001C6885" w:rsidP="001C6885">
      <w:r w:rsidRPr="00D64D9F">
        <w:t xml:space="preserve">I believe </w:t>
      </w:r>
      <w:r w:rsidRPr="00D64D9F">
        <w:rPr>
          <w:u w:val="single"/>
        </w:rPr>
        <w:t>LITHIUM</w:t>
      </w:r>
      <w:r w:rsidRPr="00D64D9F">
        <w:t xml:space="preserve"> is a high-risk medication and should be included in a high-risk medication list for use in Australian residential aged care</w:t>
      </w:r>
    </w:p>
    <w:p w14:paraId="47EFEF09" w14:textId="3A99B581" w:rsidR="002500BD" w:rsidRPr="00D64D9F" w:rsidRDefault="001C6885" w:rsidP="002500B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2BC91B2C" w14:textId="732068F0" w:rsidR="002D310A" w:rsidRPr="00D64D9F" w:rsidRDefault="002D310A" w:rsidP="002D310A">
      <w:r w:rsidRPr="00D64D9F">
        <w:t xml:space="preserve">I believe </w:t>
      </w:r>
      <w:r w:rsidR="00CD4D36" w:rsidRPr="00D64D9F">
        <w:rPr>
          <w:u w:val="single"/>
        </w:rPr>
        <w:t>HALOPERIDOL</w:t>
      </w:r>
      <w:r w:rsidRPr="00D64D9F">
        <w:t xml:space="preserve"> </w:t>
      </w:r>
      <w:r w:rsidR="00CD4D36" w:rsidRPr="00D64D9F">
        <w:t>i</w:t>
      </w:r>
      <w:r w:rsidRPr="00D64D9F">
        <w:t>s a high-risk medication and should be included in a high-risk medication list for use in Australian residential aged care</w:t>
      </w:r>
    </w:p>
    <w:p w14:paraId="5167C0E1" w14:textId="46B18A68" w:rsidR="002D310A" w:rsidRPr="00D64D9F" w:rsidRDefault="002D310A" w:rsidP="002D310A">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145F478A" w14:textId="635A2C46" w:rsidR="002D310A" w:rsidRPr="00D64D9F" w:rsidRDefault="002D310A" w:rsidP="002D310A">
      <w:r w:rsidRPr="00D64D9F">
        <w:t xml:space="preserve">I believe </w:t>
      </w:r>
      <w:r w:rsidR="00CD4D36" w:rsidRPr="00D64D9F">
        <w:rPr>
          <w:u w:val="single"/>
        </w:rPr>
        <w:t>QUETIAPINE</w:t>
      </w:r>
      <w:r w:rsidRPr="00D64D9F">
        <w:t xml:space="preserve"> </w:t>
      </w:r>
      <w:r w:rsidR="00CD4D36" w:rsidRPr="00D64D9F">
        <w:t>i</w:t>
      </w:r>
      <w:r w:rsidRPr="00D64D9F">
        <w:t>s a high-risk medication and should be included in a high-risk medication list for use in Australian residential aged care</w:t>
      </w:r>
    </w:p>
    <w:p w14:paraId="3C7670BB" w14:textId="24178496" w:rsidR="002D310A" w:rsidRPr="00D64D9F" w:rsidRDefault="002D310A" w:rsidP="002D310A">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26CF7852" w14:textId="6EB4AF5B" w:rsidR="002D310A" w:rsidRPr="00D64D9F" w:rsidRDefault="002D310A" w:rsidP="002D310A">
      <w:r w:rsidRPr="00D64D9F">
        <w:t xml:space="preserve">I believe </w:t>
      </w:r>
      <w:r w:rsidRPr="00D64D9F">
        <w:rPr>
          <w:u w:val="single"/>
        </w:rPr>
        <w:t>ALL ANTI</w:t>
      </w:r>
      <w:r w:rsidR="00CD4D36" w:rsidRPr="00D64D9F">
        <w:rPr>
          <w:u w:val="single"/>
        </w:rPr>
        <w:t>PSYCHOTICS</w:t>
      </w:r>
      <w:r w:rsidRPr="00D64D9F">
        <w:t xml:space="preserve"> should be considered high-risk medications and should be included in a high-risk medication list for use in Australian residential aged care</w:t>
      </w:r>
    </w:p>
    <w:p w14:paraId="00ED2903" w14:textId="354628F0" w:rsidR="00CD4D36" w:rsidRPr="00D64D9F" w:rsidRDefault="002D310A" w:rsidP="002D310A">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590A81EF" w14:textId="52E6D071" w:rsidR="00CD4D36" w:rsidRPr="00D64D9F" w:rsidRDefault="00CD4D36" w:rsidP="00CD4D36">
      <w:r w:rsidRPr="00D64D9F">
        <w:t xml:space="preserve">I believe </w:t>
      </w:r>
      <w:r w:rsidRPr="00D64D9F">
        <w:rPr>
          <w:u w:val="single"/>
        </w:rPr>
        <w:t>DIAZEPAM</w:t>
      </w:r>
      <w:r w:rsidRPr="00D64D9F">
        <w:t xml:space="preserve"> is a high-risk medication and should be included in a high-risk medication list for use in Australian residential aged care</w:t>
      </w:r>
    </w:p>
    <w:p w14:paraId="2DEFF246" w14:textId="5F9D4CBD" w:rsidR="00CD4D36" w:rsidRPr="00D64D9F" w:rsidRDefault="00CD4D36" w:rsidP="00CD4D36">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692E27A4" w14:textId="7D36C84C" w:rsidR="00CD4D36" w:rsidRPr="00D64D9F" w:rsidRDefault="00CD4D36" w:rsidP="00CD4D36">
      <w:r w:rsidRPr="00D64D9F">
        <w:t xml:space="preserve">I believe </w:t>
      </w:r>
      <w:r w:rsidRPr="00D64D9F">
        <w:rPr>
          <w:u w:val="single"/>
        </w:rPr>
        <w:t xml:space="preserve">ALL BENZODIAZEPINES </w:t>
      </w:r>
      <w:r w:rsidRPr="00D64D9F">
        <w:t>should be considered high-risk medications and should be included in a high-risk medication list for use in Australian residential aged care</w:t>
      </w:r>
    </w:p>
    <w:p w14:paraId="606F3109" w14:textId="39AF0F7C" w:rsidR="00CD4D36" w:rsidRPr="00D64D9F" w:rsidRDefault="00CD4D36" w:rsidP="00CD4D36">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21A46992" w14:textId="092F3B28" w:rsidR="00CD4D36" w:rsidRPr="00D64D9F" w:rsidRDefault="00CD4D36" w:rsidP="00CD4D36">
      <w:r w:rsidRPr="00D64D9F">
        <w:t xml:space="preserve">I believe </w:t>
      </w:r>
      <w:r w:rsidRPr="00D64D9F">
        <w:rPr>
          <w:u w:val="single"/>
        </w:rPr>
        <w:t>ALL Z-DRUGS (e.g. zolpidem, zopiclone)</w:t>
      </w:r>
      <w:r w:rsidRPr="00D64D9F">
        <w:t xml:space="preserve"> should be considered high-risk medications and should be included in a high-risk medication list for use in Australian residential aged care</w:t>
      </w:r>
    </w:p>
    <w:p w14:paraId="6AAA484C" w14:textId="59405E63" w:rsidR="00CD4D36" w:rsidRPr="00D64D9F" w:rsidRDefault="00CD4D36" w:rsidP="00CD4D36">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0F85C14A" w14:textId="77777777" w:rsidR="002500BD" w:rsidRPr="00D64D9F" w:rsidRDefault="002500BD" w:rsidP="002500BD">
      <w:pPr>
        <w:rPr>
          <w:color w:val="0070C0"/>
        </w:rPr>
      </w:pPr>
    </w:p>
    <w:p w14:paraId="1954EACF" w14:textId="77777777" w:rsidR="002500BD" w:rsidRPr="00D64D9F" w:rsidRDefault="002500BD" w:rsidP="002500BD">
      <w:pPr>
        <w:rPr>
          <w:color w:val="0070C0"/>
        </w:rPr>
      </w:pPr>
      <w:r w:rsidRPr="00D64D9F">
        <w:rPr>
          <w:color w:val="0070C0"/>
        </w:rPr>
        <w:t>Comments to justify response (optional) _____________________________</w:t>
      </w:r>
    </w:p>
    <w:p w14:paraId="4D57EE7E" w14:textId="77777777" w:rsidR="008C5C7A" w:rsidRPr="00D64D9F" w:rsidRDefault="008C5C7A" w:rsidP="008C5C7A">
      <w:pPr>
        <w:rPr>
          <w:color w:val="0070C0"/>
        </w:rPr>
      </w:pPr>
      <w:r w:rsidRPr="00D64D9F">
        <w:rPr>
          <w:color w:val="0070C0"/>
        </w:rPr>
        <w:t>Suggested changes in terminology or additional medication/medication classes for this category (optional) _____________________</w:t>
      </w:r>
    </w:p>
    <w:p w14:paraId="2D9E666B" w14:textId="77777777" w:rsidR="002500BD" w:rsidRPr="00D64D9F" w:rsidRDefault="002500BD" w:rsidP="008D163F">
      <w:pPr>
        <w:rPr>
          <w:color w:val="0070C0"/>
        </w:rPr>
      </w:pPr>
    </w:p>
    <w:p w14:paraId="4FC11A61" w14:textId="77777777" w:rsidR="008D163F" w:rsidRPr="00D64D9F" w:rsidRDefault="008D163F" w:rsidP="00720B9B">
      <w:pPr>
        <w:rPr>
          <w:b/>
        </w:rPr>
      </w:pPr>
    </w:p>
    <w:p w14:paraId="1CE30CFC" w14:textId="77777777" w:rsidR="005E0187" w:rsidRPr="00D64D9F" w:rsidRDefault="005E0187" w:rsidP="007E36BE">
      <w:pPr>
        <w:jc w:val="center"/>
        <w:rPr>
          <w:b/>
          <w:iCs/>
        </w:rPr>
      </w:pPr>
      <w:r w:rsidRPr="00D64D9F">
        <w:rPr>
          <w:b/>
          <w:iCs/>
        </w:rPr>
        <w:br w:type="page"/>
      </w:r>
    </w:p>
    <w:p w14:paraId="1E645F6A" w14:textId="05B8C826" w:rsidR="007E36BE" w:rsidRPr="00D64D9F" w:rsidRDefault="007E36BE" w:rsidP="007E36BE">
      <w:pPr>
        <w:jc w:val="center"/>
        <w:rPr>
          <w:b/>
          <w:iCs/>
        </w:rPr>
      </w:pPr>
      <w:r w:rsidRPr="00D64D9F">
        <w:rPr>
          <w:b/>
          <w:iCs/>
        </w:rPr>
        <w:lastRenderedPageBreak/>
        <w:t>***** Page 9 *****</w:t>
      </w:r>
    </w:p>
    <w:p w14:paraId="0BAD23DA" w14:textId="771B6DBF" w:rsidR="007E36BE" w:rsidRPr="00D64D9F" w:rsidRDefault="007E36BE" w:rsidP="007E36BE">
      <w:pPr>
        <w:rPr>
          <w:b/>
        </w:rPr>
      </w:pPr>
      <w:r w:rsidRPr="00D64D9F">
        <w:rPr>
          <w:b/>
        </w:rPr>
        <w:t>Category 6 –</w:t>
      </w:r>
      <w:r w:rsidRPr="00D64D9F">
        <w:t xml:space="preserve"> </w:t>
      </w:r>
      <w:r w:rsidRPr="00D64D9F">
        <w:rPr>
          <w:b/>
        </w:rPr>
        <w:t>SYSTEMIC HORMONAL PREPARATIONS</w:t>
      </w:r>
      <w:r w:rsidR="0058512D" w:rsidRPr="00D64D9F">
        <w:rPr>
          <w:b/>
        </w:rPr>
        <w:t xml:space="preserve"> </w:t>
      </w:r>
    </w:p>
    <w:p w14:paraId="38D7A522" w14:textId="4179C22F" w:rsidR="0058512D" w:rsidRPr="00D64D9F" w:rsidRDefault="0058512D" w:rsidP="0058512D">
      <w:pPr>
        <w:rPr>
          <w:b/>
          <w:i/>
        </w:rPr>
      </w:pPr>
      <w:r w:rsidRPr="00D64D9F">
        <w:rPr>
          <w:b/>
          <w:i/>
        </w:rPr>
        <w:t>The following medications and/or medication classes relate to systemic hormonal preparations (excluding sex hormones and insulin which have been covered previously).</w:t>
      </w:r>
    </w:p>
    <w:p w14:paraId="43E6E570" w14:textId="7F8081D3" w:rsidR="0058512D" w:rsidRPr="00D64D9F" w:rsidRDefault="0058512D" w:rsidP="0058512D">
      <w:r w:rsidRPr="00D64D9F">
        <w:t xml:space="preserve">I believe </w:t>
      </w:r>
      <w:r w:rsidRPr="00D64D9F">
        <w:rPr>
          <w:u w:val="single"/>
        </w:rPr>
        <w:t>CORTICOSTEROIDS FOR LONG TERM USE</w:t>
      </w:r>
      <w:r w:rsidRPr="00D64D9F">
        <w:t xml:space="preserve"> are a high-risk medication and should be included in a high-risk medication list for use in Australian residential aged care</w:t>
      </w:r>
    </w:p>
    <w:p w14:paraId="3468DD99" w14:textId="11C48B4A" w:rsidR="0058512D" w:rsidRPr="00D64D9F" w:rsidRDefault="0058512D" w:rsidP="0058512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66AE97EC" w14:textId="13C1013F" w:rsidR="0058512D" w:rsidRPr="00D64D9F" w:rsidRDefault="0058512D" w:rsidP="0058512D">
      <w:r w:rsidRPr="00D64D9F">
        <w:t xml:space="preserve">I believe </w:t>
      </w:r>
      <w:r w:rsidRPr="00D64D9F">
        <w:rPr>
          <w:u w:val="single"/>
        </w:rPr>
        <w:t>CALCITONIN</w:t>
      </w:r>
      <w:r w:rsidRPr="00D64D9F">
        <w:t xml:space="preserve"> is a high-risk medication and should be included in a high-risk medication list for use in Australian residential aged care</w:t>
      </w:r>
    </w:p>
    <w:p w14:paraId="2143DC61" w14:textId="3C3E1085" w:rsidR="0058512D" w:rsidRPr="00D64D9F" w:rsidRDefault="0058512D" w:rsidP="0058512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436A4051" w14:textId="6FE6FF5B" w:rsidR="0058512D" w:rsidRPr="00D64D9F" w:rsidRDefault="0058512D" w:rsidP="0058512D">
      <w:r w:rsidRPr="00D64D9F">
        <w:t xml:space="preserve">I believe </w:t>
      </w:r>
      <w:r w:rsidRPr="00D64D9F">
        <w:rPr>
          <w:u w:val="single"/>
        </w:rPr>
        <w:t>ALL PARATHYROID HORMONES</w:t>
      </w:r>
      <w:r w:rsidR="00602A75" w:rsidRPr="00D64D9F">
        <w:t xml:space="preserve"> </w:t>
      </w:r>
      <w:r w:rsidR="00602A75" w:rsidRPr="00D64D9F">
        <w:rPr>
          <w:i/>
        </w:rPr>
        <w:t>(e.g. teriparatide)</w:t>
      </w:r>
      <w:r w:rsidRPr="00D64D9F">
        <w:t xml:space="preserve"> should be considered high-risk medications and should be included in a high-risk medication list for use in Australian residential aged care</w:t>
      </w:r>
    </w:p>
    <w:p w14:paraId="5E323D6A" w14:textId="77777777" w:rsidR="0058512D" w:rsidRPr="00D64D9F" w:rsidRDefault="0058512D" w:rsidP="0058512D">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486AEB1E" w14:textId="77777777" w:rsidR="0058512D" w:rsidRPr="00D64D9F" w:rsidRDefault="0058512D" w:rsidP="0058512D">
      <w:pPr>
        <w:rPr>
          <w:color w:val="0070C0"/>
        </w:rPr>
      </w:pPr>
    </w:p>
    <w:p w14:paraId="48CAAF0C" w14:textId="77777777" w:rsidR="0058512D" w:rsidRPr="00D64D9F" w:rsidRDefault="0058512D" w:rsidP="0058512D">
      <w:pPr>
        <w:rPr>
          <w:color w:val="0070C0"/>
        </w:rPr>
      </w:pPr>
      <w:r w:rsidRPr="00D64D9F">
        <w:rPr>
          <w:color w:val="0070C0"/>
        </w:rPr>
        <w:t>Comments to justify response (optional) _____________________________</w:t>
      </w:r>
    </w:p>
    <w:p w14:paraId="41653522" w14:textId="77777777" w:rsidR="008C5C7A" w:rsidRPr="00D64D9F" w:rsidRDefault="008C5C7A" w:rsidP="008C5C7A">
      <w:pPr>
        <w:rPr>
          <w:color w:val="0070C0"/>
        </w:rPr>
      </w:pPr>
      <w:r w:rsidRPr="00D64D9F">
        <w:rPr>
          <w:color w:val="0070C0"/>
        </w:rPr>
        <w:t>Suggested changes in terminology or additional medication/medication classes for this category (optional) _____________________</w:t>
      </w:r>
    </w:p>
    <w:p w14:paraId="043F3D47" w14:textId="77777777" w:rsidR="0058512D" w:rsidRPr="00D64D9F" w:rsidRDefault="0058512D" w:rsidP="007E36BE">
      <w:pPr>
        <w:rPr>
          <w:b/>
        </w:rPr>
      </w:pPr>
    </w:p>
    <w:p w14:paraId="6F81446B" w14:textId="77777777" w:rsidR="005947EF" w:rsidRPr="00D64D9F" w:rsidRDefault="005947EF">
      <w:pPr>
        <w:spacing w:line="259" w:lineRule="auto"/>
        <w:rPr>
          <w:b/>
          <w:iCs/>
        </w:rPr>
      </w:pPr>
      <w:r w:rsidRPr="00D64D9F">
        <w:rPr>
          <w:b/>
          <w:iCs/>
        </w:rPr>
        <w:br w:type="page"/>
      </w:r>
    </w:p>
    <w:p w14:paraId="0120D323" w14:textId="18B193D6" w:rsidR="007E36BE" w:rsidRPr="00D64D9F" w:rsidRDefault="007E36BE" w:rsidP="007E36BE">
      <w:pPr>
        <w:jc w:val="center"/>
        <w:rPr>
          <w:b/>
          <w:iCs/>
        </w:rPr>
      </w:pPr>
      <w:r w:rsidRPr="00D64D9F">
        <w:rPr>
          <w:b/>
          <w:iCs/>
        </w:rPr>
        <w:lastRenderedPageBreak/>
        <w:t>***** Page 10 *****</w:t>
      </w:r>
    </w:p>
    <w:p w14:paraId="6000EBD6" w14:textId="602D2195" w:rsidR="007E36BE" w:rsidRPr="00D64D9F" w:rsidRDefault="007E36BE" w:rsidP="00720B9B">
      <w:pPr>
        <w:rPr>
          <w:b/>
        </w:rPr>
      </w:pPr>
    </w:p>
    <w:p w14:paraId="27DCEAF1" w14:textId="2FEFC3BE" w:rsidR="007E36BE" w:rsidRPr="00D64D9F" w:rsidRDefault="007E36BE" w:rsidP="007E36BE">
      <w:pPr>
        <w:rPr>
          <w:b/>
        </w:rPr>
      </w:pPr>
      <w:r w:rsidRPr="00D64D9F">
        <w:rPr>
          <w:b/>
        </w:rPr>
        <w:t>Category 7 - ANTI-INFECTIVES</w:t>
      </w:r>
    </w:p>
    <w:p w14:paraId="157B0C92" w14:textId="0AEC3E10" w:rsidR="00B9485C" w:rsidRPr="00D64D9F" w:rsidRDefault="000650C2" w:rsidP="00B9485C">
      <w:pPr>
        <w:rPr>
          <w:b/>
          <w:i/>
        </w:rPr>
      </w:pPr>
      <w:r w:rsidRPr="00D64D9F">
        <w:rPr>
          <w:b/>
          <w:i/>
        </w:rPr>
        <w:t xml:space="preserve">The following medications and/or medication classes relate to </w:t>
      </w:r>
      <w:r w:rsidR="005947EF" w:rsidRPr="00D64D9F">
        <w:rPr>
          <w:b/>
          <w:i/>
        </w:rPr>
        <w:t>anti-infectives for systemic use</w:t>
      </w:r>
      <w:r w:rsidRPr="00D64D9F">
        <w:rPr>
          <w:b/>
          <w:i/>
        </w:rPr>
        <w:t>.</w:t>
      </w:r>
    </w:p>
    <w:p w14:paraId="2C9DF95C" w14:textId="77777777" w:rsidR="00B9485C" w:rsidRPr="00D64D9F" w:rsidRDefault="00B9485C" w:rsidP="00B9485C">
      <w:r w:rsidRPr="00D64D9F">
        <w:t xml:space="preserve">I believe </w:t>
      </w:r>
      <w:r w:rsidRPr="00D64D9F">
        <w:rPr>
          <w:u w:val="single"/>
        </w:rPr>
        <w:t>ALL SYSTEMIC ANTIBIOTICS</w:t>
      </w:r>
      <w:r w:rsidRPr="00D64D9F">
        <w:t xml:space="preserve"> should be considered high-risk medications and should be included in a high-risk medication list for use in Australian residential aged care</w:t>
      </w:r>
    </w:p>
    <w:p w14:paraId="4373FA5D" w14:textId="77777777" w:rsidR="00B9485C" w:rsidRPr="00D64D9F" w:rsidRDefault="00B9485C" w:rsidP="00B9485C">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471C758F" w14:textId="77777777" w:rsidR="00602A75" w:rsidRPr="00D64D9F" w:rsidRDefault="00602A75" w:rsidP="00602A75">
      <w:r w:rsidRPr="00D64D9F">
        <w:t xml:space="preserve">I believe </w:t>
      </w:r>
      <w:r w:rsidRPr="00D64D9F">
        <w:rPr>
          <w:u w:val="single"/>
        </w:rPr>
        <w:t>ALL ANTIMICROBIALS</w:t>
      </w:r>
      <w:r w:rsidRPr="00D64D9F">
        <w:t xml:space="preserve"> should be considered high-risk medications and should be included in a high-risk medication list for use in Australian residential aged care</w:t>
      </w:r>
    </w:p>
    <w:p w14:paraId="29D6B755" w14:textId="77777777" w:rsidR="00602A75" w:rsidRPr="00D64D9F" w:rsidRDefault="00602A75" w:rsidP="00602A75">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0B23061C" w14:textId="77777777" w:rsidR="00B9485C" w:rsidRPr="00D64D9F" w:rsidRDefault="00B9485C" w:rsidP="00B9485C">
      <w:pPr>
        <w:rPr>
          <w:color w:val="0070C0"/>
        </w:rPr>
      </w:pPr>
    </w:p>
    <w:p w14:paraId="59AE0C01" w14:textId="77777777" w:rsidR="00B9485C" w:rsidRPr="00D64D9F" w:rsidRDefault="00B9485C" w:rsidP="00B9485C">
      <w:pPr>
        <w:rPr>
          <w:color w:val="0070C0"/>
        </w:rPr>
      </w:pPr>
      <w:r w:rsidRPr="00D64D9F">
        <w:rPr>
          <w:color w:val="0070C0"/>
        </w:rPr>
        <w:t>Comments to justify response (optional) _____________________________</w:t>
      </w:r>
    </w:p>
    <w:p w14:paraId="62B43FA0" w14:textId="77777777" w:rsidR="008C5C7A" w:rsidRPr="00D64D9F" w:rsidRDefault="008C5C7A" w:rsidP="008C5C7A">
      <w:pPr>
        <w:rPr>
          <w:color w:val="0070C0"/>
        </w:rPr>
      </w:pPr>
      <w:r w:rsidRPr="00D64D9F">
        <w:rPr>
          <w:color w:val="0070C0"/>
        </w:rPr>
        <w:t>Suggested changes in terminology or additional medication/medication classes for this category (optional) _____________________</w:t>
      </w:r>
    </w:p>
    <w:p w14:paraId="3E6E486A" w14:textId="77777777" w:rsidR="007E36BE" w:rsidRPr="00D64D9F" w:rsidRDefault="007E36BE" w:rsidP="00720B9B">
      <w:pPr>
        <w:rPr>
          <w:b/>
        </w:rPr>
      </w:pPr>
    </w:p>
    <w:p w14:paraId="1C3AD95D" w14:textId="77777777" w:rsidR="005947EF" w:rsidRPr="00D64D9F" w:rsidRDefault="005947EF">
      <w:pPr>
        <w:spacing w:line="259" w:lineRule="auto"/>
        <w:rPr>
          <w:b/>
          <w:iCs/>
        </w:rPr>
      </w:pPr>
      <w:r w:rsidRPr="00D64D9F">
        <w:rPr>
          <w:b/>
          <w:iCs/>
        </w:rPr>
        <w:br w:type="page"/>
      </w:r>
    </w:p>
    <w:p w14:paraId="120105ED" w14:textId="6B7C57A2" w:rsidR="007E36BE" w:rsidRPr="00D64D9F" w:rsidRDefault="007E36BE" w:rsidP="007E36BE">
      <w:pPr>
        <w:jc w:val="center"/>
        <w:rPr>
          <w:b/>
          <w:iCs/>
        </w:rPr>
      </w:pPr>
      <w:r w:rsidRPr="00D64D9F">
        <w:rPr>
          <w:b/>
          <w:iCs/>
        </w:rPr>
        <w:lastRenderedPageBreak/>
        <w:t>***** Page 11 *****</w:t>
      </w:r>
    </w:p>
    <w:p w14:paraId="4C4D14F0" w14:textId="6A636694" w:rsidR="007E36BE" w:rsidRPr="00D64D9F" w:rsidRDefault="007E36BE" w:rsidP="007E36BE">
      <w:pPr>
        <w:rPr>
          <w:b/>
        </w:rPr>
      </w:pPr>
      <w:r w:rsidRPr="00D64D9F">
        <w:rPr>
          <w:b/>
        </w:rPr>
        <w:t xml:space="preserve">Category 8 – ANTINEOPLASTIC AND IMMUNOMODULATING AGENTS </w:t>
      </w:r>
    </w:p>
    <w:p w14:paraId="33C12D9D" w14:textId="4D0BC934" w:rsidR="005947EF" w:rsidRPr="00D64D9F" w:rsidRDefault="005947EF" w:rsidP="005947EF">
      <w:pPr>
        <w:rPr>
          <w:b/>
          <w:i/>
        </w:rPr>
      </w:pPr>
      <w:r w:rsidRPr="00D64D9F">
        <w:rPr>
          <w:b/>
          <w:i/>
        </w:rPr>
        <w:t xml:space="preserve">The following medications and/or medication classes relate to </w:t>
      </w:r>
      <w:r w:rsidR="000459F3" w:rsidRPr="00D64D9F">
        <w:rPr>
          <w:b/>
          <w:i/>
        </w:rPr>
        <w:t xml:space="preserve">immunosuppressants and </w:t>
      </w:r>
      <w:r w:rsidRPr="00D64D9F">
        <w:rPr>
          <w:b/>
          <w:i/>
        </w:rPr>
        <w:t>antineoplastic agents.</w:t>
      </w:r>
    </w:p>
    <w:p w14:paraId="2A9245F7" w14:textId="0B2486F7" w:rsidR="005947EF" w:rsidRPr="00D64D9F" w:rsidRDefault="005947EF" w:rsidP="005947EF">
      <w:r w:rsidRPr="00D64D9F">
        <w:t xml:space="preserve">I believe </w:t>
      </w:r>
      <w:r w:rsidRPr="00D64D9F">
        <w:rPr>
          <w:u w:val="single"/>
        </w:rPr>
        <w:t xml:space="preserve">ALL </w:t>
      </w:r>
      <w:r w:rsidRPr="00D64D9F">
        <w:rPr>
          <w:b/>
          <w:u w:val="single"/>
        </w:rPr>
        <w:t>ORAL</w:t>
      </w:r>
      <w:r w:rsidRPr="00D64D9F">
        <w:rPr>
          <w:u w:val="single"/>
        </w:rPr>
        <w:t xml:space="preserve"> CYTOSTATICS</w:t>
      </w:r>
      <w:r w:rsidR="00183527" w:rsidRPr="00D64D9F">
        <w:rPr>
          <w:u w:val="single"/>
        </w:rPr>
        <w:t xml:space="preserve"> </w:t>
      </w:r>
      <w:r w:rsidR="00183527" w:rsidRPr="00D64D9F">
        <w:rPr>
          <w:i/>
        </w:rPr>
        <w:t xml:space="preserve">(e.g. cyclophosphamide, fluorouracil, methotrexate) </w:t>
      </w:r>
      <w:r w:rsidRPr="00D64D9F">
        <w:t xml:space="preserve"> should be considered high-risk medications and should be included in a high-risk medication list for use in Australian residential aged care</w:t>
      </w:r>
    </w:p>
    <w:p w14:paraId="3445AC12" w14:textId="2A34DB88" w:rsidR="005947EF" w:rsidRPr="00D64D9F" w:rsidRDefault="005947EF" w:rsidP="005947EF">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57AAB99C" w14:textId="59804DC8" w:rsidR="005947EF" w:rsidRPr="00D64D9F" w:rsidRDefault="005947EF" w:rsidP="005947EF">
      <w:r w:rsidRPr="00D64D9F">
        <w:t xml:space="preserve">I believe </w:t>
      </w:r>
      <w:r w:rsidRPr="00D64D9F">
        <w:rPr>
          <w:u w:val="single"/>
        </w:rPr>
        <w:t>ALL CHEMOTHERAPEUTIC AGENTS</w:t>
      </w:r>
      <w:r w:rsidR="000459F3" w:rsidRPr="00D64D9F">
        <w:rPr>
          <w:u w:val="single"/>
        </w:rPr>
        <w:t xml:space="preserve"> </w:t>
      </w:r>
      <w:r w:rsidRPr="00D64D9F">
        <w:t>should be considered high-risk medications and should be included in a high-risk medication list for use in Australian residential aged care</w:t>
      </w:r>
    </w:p>
    <w:p w14:paraId="4B9F6B8A" w14:textId="77777777" w:rsidR="005947EF" w:rsidRPr="00D64D9F" w:rsidRDefault="005947EF" w:rsidP="005947EF">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46C614FF" w14:textId="77777777" w:rsidR="005947EF" w:rsidRPr="00D64D9F" w:rsidRDefault="005947EF" w:rsidP="005947EF">
      <w:pPr>
        <w:rPr>
          <w:color w:val="0070C0"/>
        </w:rPr>
      </w:pPr>
    </w:p>
    <w:p w14:paraId="38205BE5" w14:textId="77777777" w:rsidR="005947EF" w:rsidRPr="00D64D9F" w:rsidRDefault="005947EF" w:rsidP="005947EF">
      <w:pPr>
        <w:rPr>
          <w:color w:val="0070C0"/>
        </w:rPr>
      </w:pPr>
      <w:r w:rsidRPr="00D64D9F">
        <w:rPr>
          <w:color w:val="0070C0"/>
        </w:rPr>
        <w:t>Comments to justify response (optional) _____________________________</w:t>
      </w:r>
    </w:p>
    <w:p w14:paraId="37F9DB01" w14:textId="77777777" w:rsidR="008C5C7A" w:rsidRPr="00D64D9F" w:rsidRDefault="008C5C7A" w:rsidP="008C5C7A">
      <w:pPr>
        <w:rPr>
          <w:color w:val="0070C0"/>
        </w:rPr>
      </w:pPr>
      <w:r w:rsidRPr="00D64D9F">
        <w:rPr>
          <w:color w:val="0070C0"/>
        </w:rPr>
        <w:t>Suggested changes in terminology or additional medication/medication classes for this category (optional) _____________________</w:t>
      </w:r>
    </w:p>
    <w:p w14:paraId="47EC69B6" w14:textId="5F495EB4" w:rsidR="005947EF" w:rsidRPr="00D64D9F" w:rsidRDefault="005947EF" w:rsidP="005947EF">
      <w:pPr>
        <w:rPr>
          <w:b/>
        </w:rPr>
      </w:pPr>
    </w:p>
    <w:p w14:paraId="1AAAB6AC" w14:textId="5DA2D093" w:rsidR="005947EF" w:rsidRPr="00D64D9F" w:rsidRDefault="005947EF" w:rsidP="005947EF">
      <w:pPr>
        <w:rPr>
          <w:b/>
          <w:i/>
        </w:rPr>
      </w:pPr>
      <w:r w:rsidRPr="00D64D9F">
        <w:rPr>
          <w:b/>
          <w:i/>
        </w:rPr>
        <w:t>The following medications and/or medication classes relate to immunosuppressants.</w:t>
      </w:r>
    </w:p>
    <w:p w14:paraId="1B16742D" w14:textId="57396DA7" w:rsidR="005947EF" w:rsidRPr="00D64D9F" w:rsidRDefault="005947EF" w:rsidP="005947EF">
      <w:r w:rsidRPr="00D64D9F">
        <w:t xml:space="preserve">I believe </w:t>
      </w:r>
      <w:r w:rsidRPr="00D64D9F">
        <w:rPr>
          <w:u w:val="single"/>
        </w:rPr>
        <w:t xml:space="preserve">METHOTREXATE (ORAL, NON-ONCOLOGICAL) </w:t>
      </w:r>
      <w:r w:rsidRPr="00D64D9F">
        <w:t>is a high-risk medication and should be included in a high-risk medication list for use in Australian residential aged care</w:t>
      </w:r>
    </w:p>
    <w:p w14:paraId="477399B8" w14:textId="77777777" w:rsidR="005947EF" w:rsidRPr="00D64D9F" w:rsidRDefault="005947EF" w:rsidP="005947EF">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3FC4DAF0" w14:textId="77777777" w:rsidR="005947EF" w:rsidRPr="00D64D9F" w:rsidRDefault="005947EF" w:rsidP="005947EF">
      <w:pPr>
        <w:rPr>
          <w:color w:val="0070C0"/>
        </w:rPr>
      </w:pPr>
    </w:p>
    <w:p w14:paraId="7E100AF7" w14:textId="77777777" w:rsidR="005947EF" w:rsidRPr="00D64D9F" w:rsidRDefault="005947EF" w:rsidP="005947EF">
      <w:pPr>
        <w:rPr>
          <w:color w:val="0070C0"/>
        </w:rPr>
      </w:pPr>
      <w:r w:rsidRPr="00D64D9F">
        <w:rPr>
          <w:color w:val="0070C0"/>
        </w:rPr>
        <w:t>Comments to justify response (optional) _____________________________</w:t>
      </w:r>
    </w:p>
    <w:p w14:paraId="07539533" w14:textId="77777777" w:rsidR="008C5C7A" w:rsidRPr="00D64D9F" w:rsidRDefault="008C5C7A" w:rsidP="008C5C7A">
      <w:pPr>
        <w:rPr>
          <w:color w:val="0070C0"/>
        </w:rPr>
      </w:pPr>
      <w:r w:rsidRPr="00D64D9F">
        <w:rPr>
          <w:color w:val="0070C0"/>
        </w:rPr>
        <w:t>Suggested changes in terminology or additional medication/medication classes for this category (optional) _____________________</w:t>
      </w:r>
    </w:p>
    <w:p w14:paraId="5CA9C9A4" w14:textId="77777777" w:rsidR="00183527" w:rsidRPr="00D64D9F" w:rsidRDefault="00183527" w:rsidP="00183527">
      <w:pPr>
        <w:rPr>
          <w:b/>
          <w:i/>
        </w:rPr>
      </w:pPr>
      <w:r w:rsidRPr="00D64D9F">
        <w:rPr>
          <w:b/>
          <w:i/>
        </w:rPr>
        <w:t>The following medications and/or medication classes relate to endocrine therapy.</w:t>
      </w:r>
    </w:p>
    <w:p w14:paraId="78A97F14" w14:textId="77777777" w:rsidR="00183527" w:rsidRPr="00D64D9F" w:rsidRDefault="00183527" w:rsidP="00183527">
      <w:r w:rsidRPr="00D64D9F">
        <w:t xml:space="preserve">I believe </w:t>
      </w:r>
      <w:r w:rsidRPr="00D64D9F">
        <w:rPr>
          <w:u w:val="single"/>
        </w:rPr>
        <w:t>SELECTIVE OESTROGEN RECEPTOR MODULATORS</w:t>
      </w:r>
      <w:r w:rsidRPr="00D64D9F">
        <w:t xml:space="preserve"> (e.g. tamoxifen, toremifene) should be considered high-risk medications and should be included in a high-risk medication list for use in Australian residential aged care</w:t>
      </w:r>
    </w:p>
    <w:p w14:paraId="197D0EB1" w14:textId="77777777" w:rsidR="00183527" w:rsidRPr="00D64D9F" w:rsidRDefault="00183527" w:rsidP="00183527">
      <w:pPr>
        <w:rPr>
          <w:color w:val="0070C0"/>
        </w:rPr>
      </w:pPr>
      <w:r w:rsidRPr="00D64D9F">
        <w:rPr>
          <w:color w:val="0070C0"/>
        </w:rPr>
        <w:t>Strongly disagree 1</w:t>
      </w:r>
      <w:r w:rsidRPr="00D64D9F">
        <w:rPr>
          <w:color w:val="0070C0"/>
        </w:rPr>
        <w:tab/>
        <w:t>2</w:t>
      </w:r>
      <w:r w:rsidRPr="00D64D9F">
        <w:rPr>
          <w:color w:val="0070C0"/>
        </w:rPr>
        <w:tab/>
        <w:t>3</w:t>
      </w:r>
      <w:r w:rsidRPr="00D64D9F">
        <w:rPr>
          <w:color w:val="0070C0"/>
        </w:rPr>
        <w:tab/>
        <w:t>4</w:t>
      </w:r>
      <w:r w:rsidRPr="00D64D9F">
        <w:rPr>
          <w:color w:val="0070C0"/>
        </w:rPr>
        <w:tab/>
        <w:t>5</w:t>
      </w:r>
      <w:r w:rsidRPr="00D64D9F">
        <w:rPr>
          <w:color w:val="0070C0"/>
        </w:rPr>
        <w:tab/>
        <w:t>6</w:t>
      </w:r>
      <w:r w:rsidRPr="00D64D9F">
        <w:rPr>
          <w:color w:val="0070C0"/>
        </w:rPr>
        <w:tab/>
        <w:t>7</w:t>
      </w:r>
      <w:r w:rsidRPr="00D64D9F">
        <w:rPr>
          <w:color w:val="0070C0"/>
        </w:rPr>
        <w:tab/>
        <w:t>8</w:t>
      </w:r>
      <w:r w:rsidRPr="00D64D9F">
        <w:rPr>
          <w:color w:val="0070C0"/>
        </w:rPr>
        <w:tab/>
        <w:t>9 Strongly agree</w:t>
      </w:r>
    </w:p>
    <w:p w14:paraId="6DA9497B" w14:textId="77777777" w:rsidR="00183527" w:rsidRPr="00D64D9F" w:rsidRDefault="00183527" w:rsidP="00183527">
      <w:pPr>
        <w:rPr>
          <w:color w:val="0070C0"/>
        </w:rPr>
      </w:pPr>
    </w:p>
    <w:p w14:paraId="1274E1D5" w14:textId="77777777" w:rsidR="00183527" w:rsidRPr="00D64D9F" w:rsidRDefault="00183527" w:rsidP="00183527">
      <w:pPr>
        <w:rPr>
          <w:color w:val="0070C0"/>
        </w:rPr>
      </w:pPr>
      <w:r w:rsidRPr="00D64D9F">
        <w:rPr>
          <w:color w:val="0070C0"/>
        </w:rPr>
        <w:t>Comments to justify response (optional) _____________________________</w:t>
      </w:r>
    </w:p>
    <w:p w14:paraId="2C8F8538" w14:textId="77777777" w:rsidR="008C5C7A" w:rsidRPr="00D64D9F" w:rsidRDefault="008C5C7A" w:rsidP="008C5C7A">
      <w:pPr>
        <w:rPr>
          <w:color w:val="0070C0"/>
        </w:rPr>
      </w:pPr>
      <w:r w:rsidRPr="00D64D9F">
        <w:rPr>
          <w:color w:val="0070C0"/>
        </w:rPr>
        <w:t>Suggested changes in terminology or additional medication/medication classes for this category (optional) _____________________</w:t>
      </w:r>
    </w:p>
    <w:p w14:paraId="6644EE88" w14:textId="77777777" w:rsidR="005947EF" w:rsidRPr="00D64D9F" w:rsidRDefault="005947EF" w:rsidP="005947EF">
      <w:pPr>
        <w:rPr>
          <w:b/>
          <w:i/>
        </w:rPr>
      </w:pPr>
    </w:p>
    <w:p w14:paraId="7F8E3B7F" w14:textId="753D03FE" w:rsidR="00824B90" w:rsidRPr="00D64D9F" w:rsidRDefault="00824B90" w:rsidP="000459F3">
      <w:pPr>
        <w:rPr>
          <w:b/>
          <w:iCs/>
        </w:rPr>
      </w:pPr>
      <w:r w:rsidRPr="00D64D9F">
        <w:rPr>
          <w:b/>
          <w:iCs/>
        </w:rPr>
        <w:br w:type="page"/>
      </w:r>
    </w:p>
    <w:p w14:paraId="2A980EAA" w14:textId="23794D11" w:rsidR="00824B90" w:rsidRPr="00D64D9F" w:rsidRDefault="00824B90" w:rsidP="00824B90">
      <w:pPr>
        <w:jc w:val="center"/>
        <w:rPr>
          <w:b/>
          <w:iCs/>
        </w:rPr>
      </w:pPr>
      <w:r w:rsidRPr="00D64D9F">
        <w:rPr>
          <w:b/>
          <w:iCs/>
        </w:rPr>
        <w:lastRenderedPageBreak/>
        <w:t>***** Page 12 *****</w:t>
      </w:r>
    </w:p>
    <w:p w14:paraId="7E0C5BAE" w14:textId="26D3F57C" w:rsidR="007E36BE" w:rsidRPr="00D64D9F" w:rsidRDefault="00824B90" w:rsidP="00720B9B">
      <w:pPr>
        <w:rPr>
          <w:b/>
          <w:iCs/>
        </w:rPr>
      </w:pPr>
      <w:r w:rsidRPr="00D64D9F">
        <w:rPr>
          <w:b/>
          <w:iCs/>
        </w:rPr>
        <w:t>Please suggest any additional medication or medication classes</w:t>
      </w:r>
      <w:r w:rsidR="00B2783E" w:rsidRPr="00D64D9F">
        <w:rPr>
          <w:b/>
          <w:iCs/>
        </w:rPr>
        <w:t xml:space="preserve">, </w:t>
      </w:r>
      <w:r w:rsidR="00E23DEB" w:rsidRPr="00D64D9F">
        <w:rPr>
          <w:b/>
          <w:iCs/>
        </w:rPr>
        <w:t>which</w:t>
      </w:r>
      <w:r w:rsidR="00B2783E" w:rsidRPr="00D64D9F">
        <w:rPr>
          <w:b/>
          <w:iCs/>
        </w:rPr>
        <w:t xml:space="preserve"> have not been </w:t>
      </w:r>
      <w:r w:rsidR="00590D60" w:rsidRPr="00D64D9F">
        <w:rPr>
          <w:b/>
          <w:iCs/>
        </w:rPr>
        <w:t>considered</w:t>
      </w:r>
      <w:r w:rsidR="00B2783E" w:rsidRPr="00D64D9F">
        <w:rPr>
          <w:b/>
          <w:iCs/>
        </w:rPr>
        <w:t xml:space="preserve"> previously in this questionnaire,</w:t>
      </w:r>
      <w:r w:rsidRPr="00D64D9F">
        <w:rPr>
          <w:b/>
          <w:iCs/>
        </w:rPr>
        <w:t xml:space="preserve"> </w:t>
      </w:r>
      <w:r w:rsidR="00E23DEB">
        <w:rPr>
          <w:b/>
          <w:iCs/>
        </w:rPr>
        <w:t xml:space="preserve">and </w:t>
      </w:r>
      <w:r w:rsidR="00E23DEB" w:rsidRPr="00D64D9F">
        <w:rPr>
          <w:b/>
          <w:iCs/>
        </w:rPr>
        <w:t>which</w:t>
      </w:r>
      <w:r w:rsidRPr="00D64D9F">
        <w:rPr>
          <w:b/>
          <w:iCs/>
        </w:rPr>
        <w:t xml:space="preserve"> should be considered high-risk medications and should be included in a high-risk medication list for use in Australian residential aged care.</w:t>
      </w:r>
    </w:p>
    <w:p w14:paraId="78AE9D6B" w14:textId="1999D715" w:rsidR="00B2783E" w:rsidRPr="00D64D9F" w:rsidRDefault="00B2783E" w:rsidP="008F35B6">
      <w:pPr>
        <w:jc w:val="center"/>
        <w:rPr>
          <w:iCs/>
        </w:rPr>
      </w:pPr>
      <w:r w:rsidRPr="00D64D9F">
        <w:rPr>
          <w:iCs/>
        </w:rPr>
        <w:t xml:space="preserve">**Click </w:t>
      </w:r>
      <w:r w:rsidRPr="00D64D9F">
        <w:rPr>
          <w:b/>
          <w:iCs/>
          <w:u w:val="single"/>
        </w:rPr>
        <w:t>here</w:t>
      </w:r>
      <w:r w:rsidRPr="00D64D9F">
        <w:rPr>
          <w:iCs/>
        </w:rPr>
        <w:t xml:space="preserve"> to see a list of medications and medication classes t</w:t>
      </w:r>
      <w:r w:rsidR="00590D60" w:rsidRPr="00D64D9F">
        <w:rPr>
          <w:iCs/>
        </w:rPr>
        <w:t>hat have been considered**</w:t>
      </w:r>
    </w:p>
    <w:tbl>
      <w:tblPr>
        <w:tblStyle w:val="TableGrid"/>
        <w:tblW w:w="0" w:type="auto"/>
        <w:tblLook w:val="04A0" w:firstRow="1" w:lastRow="0" w:firstColumn="1" w:lastColumn="0" w:noHBand="0" w:noVBand="1"/>
      </w:tblPr>
      <w:tblGrid>
        <w:gridCol w:w="2399"/>
        <w:gridCol w:w="6617"/>
      </w:tblGrid>
      <w:tr w:rsidR="008F35B6" w:rsidRPr="00D64D9F" w14:paraId="5C7BD3D3" w14:textId="77777777" w:rsidTr="008F4CC9">
        <w:tc>
          <w:tcPr>
            <w:tcW w:w="1838" w:type="dxa"/>
          </w:tcPr>
          <w:p w14:paraId="618D55F8" w14:textId="77777777" w:rsidR="008F35B6" w:rsidRPr="00D64D9F" w:rsidRDefault="008F35B6" w:rsidP="008F4CC9">
            <w:pPr>
              <w:rPr>
                <w:b/>
              </w:rPr>
            </w:pPr>
            <w:r w:rsidRPr="00D64D9F">
              <w:rPr>
                <w:b/>
              </w:rPr>
              <w:t xml:space="preserve">Category 1 – Alimentary Tract and Metabolism </w:t>
            </w:r>
          </w:p>
          <w:p w14:paraId="0627F559" w14:textId="77777777" w:rsidR="008F35B6" w:rsidRPr="00D64D9F" w:rsidRDefault="008F35B6" w:rsidP="008F4CC9"/>
        </w:tc>
        <w:tc>
          <w:tcPr>
            <w:tcW w:w="7178" w:type="dxa"/>
          </w:tcPr>
          <w:p w14:paraId="45FBFA2C" w14:textId="77777777" w:rsidR="008F35B6" w:rsidRPr="00D64D9F" w:rsidRDefault="008F35B6" w:rsidP="008F4CC9">
            <w:r w:rsidRPr="00D64D9F">
              <w:t>Insulin</w:t>
            </w:r>
          </w:p>
          <w:p w14:paraId="6EB95594" w14:textId="77777777" w:rsidR="008F35B6" w:rsidRPr="00D64D9F" w:rsidRDefault="008F35B6" w:rsidP="008F4CC9">
            <w:r w:rsidRPr="00D64D9F">
              <w:t>Metformin</w:t>
            </w:r>
          </w:p>
          <w:p w14:paraId="571508AC" w14:textId="77777777" w:rsidR="008F35B6" w:rsidRPr="00D64D9F" w:rsidRDefault="008F35B6" w:rsidP="008F4CC9">
            <w:r w:rsidRPr="00D64D9F">
              <w:t>All sulphonylureas</w:t>
            </w:r>
          </w:p>
          <w:p w14:paraId="5CFA9CB4" w14:textId="77777777" w:rsidR="008F35B6" w:rsidRPr="00D64D9F" w:rsidRDefault="008F35B6" w:rsidP="008F4CC9">
            <w:r w:rsidRPr="00D64D9F">
              <w:t>All oral hypoglycemic medications</w:t>
            </w:r>
          </w:p>
          <w:p w14:paraId="155A86A7" w14:textId="77777777" w:rsidR="008F35B6" w:rsidRPr="00D64D9F" w:rsidRDefault="008F35B6" w:rsidP="008F4CC9">
            <w:r w:rsidRPr="00D64D9F">
              <w:t>All anti-diabetic agents</w:t>
            </w:r>
          </w:p>
          <w:p w14:paraId="4CEC5F4D" w14:textId="77777777" w:rsidR="008F35B6" w:rsidRPr="00D64D9F" w:rsidRDefault="008F35B6" w:rsidP="008F4CC9">
            <w:r w:rsidRPr="00D64D9F">
              <w:t>Vitamin D and Vitamin D analogues</w:t>
            </w:r>
          </w:p>
          <w:p w14:paraId="2310F460" w14:textId="77777777" w:rsidR="008F35B6" w:rsidRPr="00D64D9F" w:rsidRDefault="008F35B6" w:rsidP="008F4CC9">
            <w:r w:rsidRPr="00D64D9F">
              <w:t>Calcium</w:t>
            </w:r>
          </w:p>
        </w:tc>
      </w:tr>
      <w:tr w:rsidR="008F35B6" w:rsidRPr="00D64D9F" w14:paraId="114EA0C0" w14:textId="77777777" w:rsidTr="008F4CC9">
        <w:tc>
          <w:tcPr>
            <w:tcW w:w="1838" w:type="dxa"/>
          </w:tcPr>
          <w:p w14:paraId="157A3466" w14:textId="77777777" w:rsidR="008F35B6" w:rsidRPr="00D64D9F" w:rsidRDefault="008F35B6" w:rsidP="008F4CC9">
            <w:pPr>
              <w:rPr>
                <w:b/>
              </w:rPr>
            </w:pPr>
            <w:r w:rsidRPr="00D64D9F">
              <w:rPr>
                <w:b/>
              </w:rPr>
              <w:t>Category 2 – Blood and Blood Forming Organs</w:t>
            </w:r>
          </w:p>
          <w:p w14:paraId="0C38F25E" w14:textId="77777777" w:rsidR="008F35B6" w:rsidRPr="00D64D9F" w:rsidRDefault="008F35B6" w:rsidP="008F4CC9"/>
        </w:tc>
        <w:tc>
          <w:tcPr>
            <w:tcW w:w="7178" w:type="dxa"/>
          </w:tcPr>
          <w:p w14:paraId="7FB6B44C" w14:textId="77777777" w:rsidR="008F35B6" w:rsidRPr="00D64D9F" w:rsidRDefault="008F35B6" w:rsidP="008F4CC9">
            <w:r w:rsidRPr="00D64D9F">
              <w:t>Warfarin</w:t>
            </w:r>
          </w:p>
          <w:p w14:paraId="1F2FB1A3" w14:textId="77777777" w:rsidR="008F35B6" w:rsidRPr="00D64D9F" w:rsidRDefault="008F35B6" w:rsidP="008F4CC9">
            <w:r w:rsidRPr="00D64D9F">
              <w:t>All oral anticoagulants</w:t>
            </w:r>
          </w:p>
          <w:p w14:paraId="03BE6E98" w14:textId="77777777" w:rsidR="008F35B6" w:rsidRPr="00D64D9F" w:rsidRDefault="008F35B6" w:rsidP="008F4CC9">
            <w:r w:rsidRPr="00D64D9F">
              <w:t>All anticoagulants</w:t>
            </w:r>
          </w:p>
          <w:p w14:paraId="3BA56F6C" w14:textId="77777777" w:rsidR="008F35B6" w:rsidRPr="00D64D9F" w:rsidRDefault="008F35B6" w:rsidP="008F4CC9">
            <w:r w:rsidRPr="00D64D9F">
              <w:t>All antiplatelets (including aspirin)</w:t>
            </w:r>
          </w:p>
          <w:p w14:paraId="54B05089" w14:textId="77777777" w:rsidR="008F35B6" w:rsidRPr="00D64D9F" w:rsidRDefault="008F35B6" w:rsidP="008F4CC9">
            <w:r w:rsidRPr="00D64D9F">
              <w:t>Iron dextran (parenteral)</w:t>
            </w:r>
          </w:p>
          <w:p w14:paraId="0B0E6A7E" w14:textId="77777777" w:rsidR="008F35B6" w:rsidRPr="00D64D9F" w:rsidRDefault="008F35B6" w:rsidP="008F4CC9">
            <w:r w:rsidRPr="00D64D9F">
              <w:t>All parenteral nutritional preparations</w:t>
            </w:r>
          </w:p>
          <w:p w14:paraId="43182BA1" w14:textId="77777777" w:rsidR="008F35B6" w:rsidRPr="00D64D9F" w:rsidRDefault="008F35B6" w:rsidP="008F4CC9">
            <w:r w:rsidRPr="00D64D9F">
              <w:t>All potassium and other electrolytes</w:t>
            </w:r>
          </w:p>
        </w:tc>
      </w:tr>
      <w:tr w:rsidR="008F35B6" w:rsidRPr="00D64D9F" w14:paraId="260CAB4C" w14:textId="77777777" w:rsidTr="008F4CC9">
        <w:tc>
          <w:tcPr>
            <w:tcW w:w="1838" w:type="dxa"/>
          </w:tcPr>
          <w:p w14:paraId="10799063" w14:textId="77777777" w:rsidR="008F35B6" w:rsidRPr="00D64D9F" w:rsidRDefault="008F35B6" w:rsidP="008F4CC9">
            <w:pPr>
              <w:rPr>
                <w:b/>
              </w:rPr>
            </w:pPr>
            <w:r w:rsidRPr="00D64D9F">
              <w:rPr>
                <w:b/>
              </w:rPr>
              <w:t>Category 3 – CARDIOVASCULAR SYSTEM</w:t>
            </w:r>
          </w:p>
          <w:p w14:paraId="22A4E701" w14:textId="77777777" w:rsidR="008F35B6" w:rsidRPr="00D64D9F" w:rsidRDefault="008F35B6" w:rsidP="008F4CC9"/>
        </w:tc>
        <w:tc>
          <w:tcPr>
            <w:tcW w:w="7178" w:type="dxa"/>
          </w:tcPr>
          <w:p w14:paraId="2B3EDE51" w14:textId="77777777" w:rsidR="008F35B6" w:rsidRPr="00D64D9F" w:rsidRDefault="008F35B6" w:rsidP="008F4CC9">
            <w:r w:rsidRPr="00D64D9F">
              <w:t>Propranolol</w:t>
            </w:r>
          </w:p>
          <w:p w14:paraId="25E391CF" w14:textId="77777777" w:rsidR="008F35B6" w:rsidRPr="00D64D9F" w:rsidRDefault="008F35B6" w:rsidP="008F4CC9">
            <w:r w:rsidRPr="00D64D9F">
              <w:t>All beta-blockers</w:t>
            </w:r>
          </w:p>
          <w:p w14:paraId="265D7783" w14:textId="77777777" w:rsidR="008F35B6" w:rsidRPr="00D64D9F" w:rsidRDefault="008F35B6" w:rsidP="008F4CC9">
            <w:r w:rsidRPr="00D64D9F">
              <w:t>All antihypertensives</w:t>
            </w:r>
          </w:p>
          <w:p w14:paraId="6ABE90BD" w14:textId="77777777" w:rsidR="008F35B6" w:rsidRPr="00D64D9F" w:rsidRDefault="008F35B6" w:rsidP="008F4CC9">
            <w:r w:rsidRPr="00D64D9F">
              <w:t>Digoxin</w:t>
            </w:r>
          </w:p>
          <w:p w14:paraId="2BC38CAF" w14:textId="52647541" w:rsidR="008F35B6" w:rsidRPr="00D64D9F" w:rsidRDefault="008F35B6" w:rsidP="008F4CC9">
            <w:r w:rsidRPr="00D64D9F">
              <w:t>Epinephrine</w:t>
            </w:r>
            <w:r w:rsidR="00FF18C6" w:rsidRPr="00D64D9F">
              <w:t>/Adrenaline</w:t>
            </w:r>
            <w:r w:rsidRPr="00D64D9F">
              <w:t xml:space="preserve"> (parenteral)</w:t>
            </w:r>
          </w:p>
          <w:p w14:paraId="07F8F03E" w14:textId="77777777" w:rsidR="008F35B6" w:rsidRPr="00D64D9F" w:rsidRDefault="008F35B6" w:rsidP="008F4CC9">
            <w:r w:rsidRPr="00D64D9F">
              <w:t>Eplerenone</w:t>
            </w:r>
          </w:p>
          <w:p w14:paraId="742525C1" w14:textId="77777777" w:rsidR="008F35B6" w:rsidRPr="00D64D9F" w:rsidRDefault="008F35B6" w:rsidP="008F4CC9">
            <w:r w:rsidRPr="00D64D9F">
              <w:t>Spironolactone</w:t>
            </w:r>
          </w:p>
          <w:p w14:paraId="502655E6" w14:textId="77777777" w:rsidR="008F35B6" w:rsidRPr="00D64D9F" w:rsidRDefault="008F35B6" w:rsidP="008F4CC9">
            <w:r w:rsidRPr="00D64D9F">
              <w:t>All loop diuretics</w:t>
            </w:r>
          </w:p>
          <w:p w14:paraId="69BA2AE6" w14:textId="77777777" w:rsidR="008F35B6" w:rsidRPr="00D64D9F" w:rsidRDefault="008F35B6" w:rsidP="008F4CC9">
            <w:r w:rsidRPr="00D64D9F">
              <w:t>All diuretics</w:t>
            </w:r>
          </w:p>
        </w:tc>
      </w:tr>
      <w:tr w:rsidR="008F35B6" w:rsidRPr="00D64D9F" w14:paraId="4D300873" w14:textId="77777777" w:rsidTr="008F4CC9">
        <w:tc>
          <w:tcPr>
            <w:tcW w:w="1838" w:type="dxa"/>
          </w:tcPr>
          <w:p w14:paraId="4F14521C" w14:textId="77777777" w:rsidR="008F35B6" w:rsidRPr="00D64D9F" w:rsidRDefault="008F35B6" w:rsidP="008F4CC9">
            <w:pPr>
              <w:rPr>
                <w:b/>
              </w:rPr>
            </w:pPr>
            <w:r w:rsidRPr="00D64D9F">
              <w:rPr>
                <w:b/>
              </w:rPr>
              <w:t>Category 4 – MUSCULO-SKELETAL SYSTEM</w:t>
            </w:r>
          </w:p>
          <w:p w14:paraId="599ECB4B" w14:textId="77777777" w:rsidR="008F35B6" w:rsidRPr="00D64D9F" w:rsidRDefault="008F35B6" w:rsidP="008F4CC9"/>
        </w:tc>
        <w:tc>
          <w:tcPr>
            <w:tcW w:w="7178" w:type="dxa"/>
          </w:tcPr>
          <w:p w14:paraId="3BE9F541" w14:textId="77777777" w:rsidR="008F35B6" w:rsidRPr="00D64D9F" w:rsidRDefault="008F35B6" w:rsidP="008F4CC9">
            <w:r w:rsidRPr="00D64D9F">
              <w:t>All bisphosphonates</w:t>
            </w:r>
          </w:p>
          <w:p w14:paraId="1972A5DE" w14:textId="77777777" w:rsidR="008F35B6" w:rsidRPr="00D64D9F" w:rsidRDefault="008F35B6" w:rsidP="008F4CC9">
            <w:r w:rsidRPr="00D64D9F">
              <w:t>Drugs other than bisphosphonates that affect bone structure and mineralization</w:t>
            </w:r>
          </w:p>
          <w:p w14:paraId="5E51F4A9" w14:textId="5EC69C58" w:rsidR="008F35B6" w:rsidRPr="00D64D9F" w:rsidRDefault="008F35B6" w:rsidP="008F4CC9">
            <w:r w:rsidRPr="00D64D9F">
              <w:t>All topical products for joint and muscular pain</w:t>
            </w:r>
            <w:r w:rsidR="0049624C" w:rsidRPr="00D64D9F">
              <w:t xml:space="preserve"> </w:t>
            </w:r>
          </w:p>
          <w:p w14:paraId="0923EE62" w14:textId="77777777" w:rsidR="008F35B6" w:rsidRPr="00D64D9F" w:rsidRDefault="008F35B6" w:rsidP="008F4CC9">
            <w:r w:rsidRPr="00D64D9F">
              <w:t>All NSAIDs</w:t>
            </w:r>
          </w:p>
          <w:p w14:paraId="427CEA29" w14:textId="77777777" w:rsidR="008F35B6" w:rsidRPr="00D64D9F" w:rsidRDefault="008F35B6" w:rsidP="008F4CC9">
            <w:r w:rsidRPr="00D64D9F">
              <w:t>All anti-inflammatory medications and anti-rheumatic medications</w:t>
            </w:r>
          </w:p>
        </w:tc>
      </w:tr>
      <w:tr w:rsidR="008F35B6" w:rsidRPr="00D64D9F" w14:paraId="12AFA487" w14:textId="77777777" w:rsidTr="008F4CC9">
        <w:tc>
          <w:tcPr>
            <w:tcW w:w="1838" w:type="dxa"/>
          </w:tcPr>
          <w:p w14:paraId="46C110A6" w14:textId="77777777" w:rsidR="008F35B6" w:rsidRPr="00D64D9F" w:rsidRDefault="008F35B6" w:rsidP="008F4CC9">
            <w:pPr>
              <w:rPr>
                <w:b/>
              </w:rPr>
            </w:pPr>
            <w:r w:rsidRPr="00D64D9F">
              <w:rPr>
                <w:b/>
              </w:rPr>
              <w:t>Category 5 – NERVOUS SYSTEM</w:t>
            </w:r>
          </w:p>
          <w:p w14:paraId="77A88738" w14:textId="77777777" w:rsidR="008F35B6" w:rsidRPr="00D64D9F" w:rsidRDefault="008F35B6" w:rsidP="008F4CC9"/>
        </w:tc>
        <w:tc>
          <w:tcPr>
            <w:tcW w:w="7178" w:type="dxa"/>
          </w:tcPr>
          <w:p w14:paraId="17586429" w14:textId="77777777" w:rsidR="008F35B6" w:rsidRPr="00D64D9F" w:rsidRDefault="008F35B6" w:rsidP="008F4CC9">
            <w:r w:rsidRPr="00D64D9F">
              <w:t xml:space="preserve">Paracetamol </w:t>
            </w:r>
          </w:p>
          <w:p w14:paraId="35073344" w14:textId="77777777" w:rsidR="008F35B6" w:rsidRPr="00D64D9F" w:rsidRDefault="008F35B6" w:rsidP="008F4CC9">
            <w:r w:rsidRPr="00D64D9F">
              <w:t>Morphine</w:t>
            </w:r>
          </w:p>
          <w:p w14:paraId="70467E48" w14:textId="77777777" w:rsidR="008F35B6" w:rsidRPr="00D64D9F" w:rsidRDefault="008F35B6" w:rsidP="008F4CC9">
            <w:r w:rsidRPr="00D64D9F">
              <w:t>Methadone</w:t>
            </w:r>
          </w:p>
          <w:p w14:paraId="5B679467" w14:textId="77777777" w:rsidR="008F35B6" w:rsidRPr="00D64D9F" w:rsidRDefault="008F35B6" w:rsidP="008F4CC9">
            <w:r w:rsidRPr="00D64D9F">
              <w:t>Codeine</w:t>
            </w:r>
          </w:p>
          <w:p w14:paraId="2FB52430" w14:textId="77777777" w:rsidR="008F35B6" w:rsidRPr="00D64D9F" w:rsidRDefault="008F35B6" w:rsidP="008F4CC9">
            <w:r w:rsidRPr="00D64D9F">
              <w:t>Oxycodone</w:t>
            </w:r>
          </w:p>
          <w:p w14:paraId="533A0713" w14:textId="77777777" w:rsidR="008F35B6" w:rsidRPr="00D64D9F" w:rsidRDefault="008F35B6" w:rsidP="008F4CC9">
            <w:r w:rsidRPr="00D64D9F">
              <w:t>Tramadol</w:t>
            </w:r>
          </w:p>
          <w:p w14:paraId="742E423C" w14:textId="77777777" w:rsidR="008F35B6" w:rsidRPr="00D64D9F" w:rsidRDefault="008F35B6" w:rsidP="008F4CC9">
            <w:r w:rsidRPr="00D64D9F">
              <w:t>All opioids</w:t>
            </w:r>
          </w:p>
          <w:p w14:paraId="2DAFEBF0" w14:textId="17FBC0B6" w:rsidR="008F35B6" w:rsidRPr="00D64D9F" w:rsidRDefault="008F35B6" w:rsidP="008F4CC9">
            <w:r w:rsidRPr="00D64D9F">
              <w:t>All analgesics</w:t>
            </w:r>
          </w:p>
          <w:p w14:paraId="301CBB2B" w14:textId="4D962CEC" w:rsidR="00FF18C6" w:rsidRPr="00D64D9F" w:rsidRDefault="00FF18C6" w:rsidP="008F4CC9">
            <w:r w:rsidRPr="00D64D9F">
              <w:t>Carbamazepine</w:t>
            </w:r>
          </w:p>
          <w:p w14:paraId="50FB1EA4" w14:textId="77777777" w:rsidR="008F35B6" w:rsidRPr="00D64D9F" w:rsidRDefault="008F35B6" w:rsidP="008F4CC9">
            <w:r w:rsidRPr="00D64D9F">
              <w:t>Narrow therapeutic range antiepileptics</w:t>
            </w:r>
          </w:p>
          <w:p w14:paraId="4CD36C38" w14:textId="77777777" w:rsidR="008F35B6" w:rsidRPr="00D64D9F" w:rsidRDefault="008F35B6" w:rsidP="008F4CC9">
            <w:r w:rsidRPr="00D64D9F">
              <w:t>All antiepileptics</w:t>
            </w:r>
          </w:p>
          <w:p w14:paraId="65EB76BC" w14:textId="77777777" w:rsidR="008F35B6" w:rsidRPr="00D64D9F" w:rsidRDefault="008F35B6" w:rsidP="008F4CC9">
            <w:r w:rsidRPr="00D64D9F">
              <w:t>All anti-Parkinson medications</w:t>
            </w:r>
          </w:p>
          <w:p w14:paraId="1536F4B3" w14:textId="77777777" w:rsidR="008F35B6" w:rsidRPr="00D64D9F" w:rsidRDefault="008F35B6" w:rsidP="008F4CC9">
            <w:r w:rsidRPr="00D64D9F">
              <w:lastRenderedPageBreak/>
              <w:t>Amitriptyline</w:t>
            </w:r>
          </w:p>
          <w:p w14:paraId="785627CD" w14:textId="77777777" w:rsidR="008F35B6" w:rsidRPr="00D64D9F" w:rsidRDefault="008F35B6" w:rsidP="008F4CC9">
            <w:r w:rsidRPr="00D64D9F">
              <w:t>Mirtazapine</w:t>
            </w:r>
          </w:p>
          <w:p w14:paraId="1C41ED32" w14:textId="77777777" w:rsidR="008F35B6" w:rsidRPr="00D64D9F" w:rsidRDefault="008F35B6" w:rsidP="008F4CC9">
            <w:r w:rsidRPr="00D64D9F">
              <w:t>Sertraline</w:t>
            </w:r>
          </w:p>
          <w:p w14:paraId="2835453F" w14:textId="77777777" w:rsidR="008F35B6" w:rsidRPr="00D64D9F" w:rsidRDefault="008F35B6" w:rsidP="008F4CC9">
            <w:r w:rsidRPr="00D64D9F">
              <w:t>All antidepressants</w:t>
            </w:r>
          </w:p>
          <w:p w14:paraId="1EAE5090" w14:textId="77777777" w:rsidR="008F35B6" w:rsidRPr="00D64D9F" w:rsidRDefault="008F35B6" w:rsidP="008F4CC9">
            <w:r w:rsidRPr="00D64D9F">
              <w:t>Lithium</w:t>
            </w:r>
          </w:p>
          <w:p w14:paraId="093D4235" w14:textId="77777777" w:rsidR="008F35B6" w:rsidRPr="00D64D9F" w:rsidRDefault="008F35B6" w:rsidP="008F4CC9">
            <w:r w:rsidRPr="00D64D9F">
              <w:t>Haloperidol</w:t>
            </w:r>
          </w:p>
          <w:p w14:paraId="0E21A806" w14:textId="77777777" w:rsidR="008F35B6" w:rsidRPr="00D64D9F" w:rsidRDefault="008F35B6" w:rsidP="008F4CC9">
            <w:r w:rsidRPr="00D64D9F">
              <w:t>Quetiapine</w:t>
            </w:r>
          </w:p>
          <w:p w14:paraId="3C37AD92" w14:textId="77777777" w:rsidR="008F35B6" w:rsidRPr="00D64D9F" w:rsidRDefault="008F35B6" w:rsidP="008F4CC9">
            <w:r w:rsidRPr="00D64D9F">
              <w:t>All antipsychotics</w:t>
            </w:r>
          </w:p>
          <w:p w14:paraId="3F0A8724" w14:textId="77777777" w:rsidR="008F35B6" w:rsidRPr="00D64D9F" w:rsidRDefault="008F35B6" w:rsidP="008F4CC9">
            <w:r w:rsidRPr="00D64D9F">
              <w:t>Diazepam</w:t>
            </w:r>
          </w:p>
          <w:p w14:paraId="11EF4666" w14:textId="77777777" w:rsidR="008F35B6" w:rsidRPr="00D64D9F" w:rsidRDefault="008F35B6" w:rsidP="008F4CC9">
            <w:r w:rsidRPr="00D64D9F">
              <w:t>All benzodiazepines</w:t>
            </w:r>
          </w:p>
          <w:p w14:paraId="236C7420" w14:textId="77777777" w:rsidR="008F35B6" w:rsidRPr="00D64D9F" w:rsidRDefault="008F35B6" w:rsidP="008F4CC9">
            <w:r w:rsidRPr="00D64D9F">
              <w:t>All z-drugs</w:t>
            </w:r>
          </w:p>
        </w:tc>
      </w:tr>
      <w:tr w:rsidR="008F35B6" w:rsidRPr="00D64D9F" w14:paraId="4A8B58B8" w14:textId="77777777" w:rsidTr="008F4CC9">
        <w:tc>
          <w:tcPr>
            <w:tcW w:w="1838" w:type="dxa"/>
          </w:tcPr>
          <w:p w14:paraId="77478BA8" w14:textId="77777777" w:rsidR="008F35B6" w:rsidRPr="00D64D9F" w:rsidRDefault="008F35B6" w:rsidP="008F4CC9">
            <w:pPr>
              <w:rPr>
                <w:b/>
              </w:rPr>
            </w:pPr>
            <w:r w:rsidRPr="00D64D9F">
              <w:rPr>
                <w:b/>
              </w:rPr>
              <w:lastRenderedPageBreak/>
              <w:t>Category 6 –</w:t>
            </w:r>
            <w:r w:rsidRPr="00D64D9F">
              <w:t xml:space="preserve"> </w:t>
            </w:r>
            <w:r w:rsidRPr="00D64D9F">
              <w:rPr>
                <w:b/>
              </w:rPr>
              <w:t xml:space="preserve">SYSTEMIC HORMONAL PREPARATIONS </w:t>
            </w:r>
          </w:p>
          <w:p w14:paraId="0EC5AA37" w14:textId="77777777" w:rsidR="008F35B6" w:rsidRPr="00D64D9F" w:rsidRDefault="008F35B6" w:rsidP="008F4CC9"/>
        </w:tc>
        <w:tc>
          <w:tcPr>
            <w:tcW w:w="7178" w:type="dxa"/>
          </w:tcPr>
          <w:p w14:paraId="501FAEF6" w14:textId="77777777" w:rsidR="008F35B6" w:rsidRPr="00D64D9F" w:rsidRDefault="008F35B6" w:rsidP="008F4CC9">
            <w:r w:rsidRPr="00D64D9F">
              <w:t>Corticosteroids for long term use</w:t>
            </w:r>
          </w:p>
          <w:p w14:paraId="6A87E8EF" w14:textId="77777777" w:rsidR="008F35B6" w:rsidRPr="00D64D9F" w:rsidRDefault="008F35B6" w:rsidP="008F4CC9">
            <w:r w:rsidRPr="00D64D9F">
              <w:t>Calcitonin</w:t>
            </w:r>
          </w:p>
          <w:p w14:paraId="7B00034B" w14:textId="77777777" w:rsidR="008F35B6" w:rsidRPr="00D64D9F" w:rsidRDefault="008F35B6" w:rsidP="008F4CC9">
            <w:r w:rsidRPr="00D64D9F">
              <w:t>All parathyroid hormones</w:t>
            </w:r>
          </w:p>
        </w:tc>
      </w:tr>
      <w:tr w:rsidR="008F35B6" w:rsidRPr="00D64D9F" w14:paraId="6A4C7D22" w14:textId="77777777" w:rsidTr="008F4CC9">
        <w:tc>
          <w:tcPr>
            <w:tcW w:w="1838" w:type="dxa"/>
          </w:tcPr>
          <w:p w14:paraId="5ED76A13" w14:textId="77777777" w:rsidR="008F35B6" w:rsidRPr="00D64D9F" w:rsidRDefault="008F35B6" w:rsidP="008F4CC9">
            <w:pPr>
              <w:rPr>
                <w:b/>
              </w:rPr>
            </w:pPr>
            <w:r w:rsidRPr="00D64D9F">
              <w:rPr>
                <w:b/>
              </w:rPr>
              <w:t>Category 7 - ANTI-INFECTIVES</w:t>
            </w:r>
          </w:p>
          <w:p w14:paraId="090D55F0" w14:textId="77777777" w:rsidR="008F35B6" w:rsidRPr="00D64D9F" w:rsidRDefault="008F35B6" w:rsidP="008F4CC9"/>
        </w:tc>
        <w:tc>
          <w:tcPr>
            <w:tcW w:w="7178" w:type="dxa"/>
          </w:tcPr>
          <w:p w14:paraId="5FA69567" w14:textId="77777777" w:rsidR="008F35B6" w:rsidRPr="00D64D9F" w:rsidRDefault="008F35B6" w:rsidP="008F4CC9">
            <w:r w:rsidRPr="00D64D9F">
              <w:t>All systemic antibiotics</w:t>
            </w:r>
          </w:p>
          <w:p w14:paraId="14BE799F" w14:textId="77777777" w:rsidR="008F35B6" w:rsidRPr="00D64D9F" w:rsidRDefault="008F35B6" w:rsidP="008F4CC9">
            <w:r w:rsidRPr="00D64D9F">
              <w:t>All antimicrobials</w:t>
            </w:r>
          </w:p>
        </w:tc>
      </w:tr>
      <w:tr w:rsidR="008F35B6" w:rsidRPr="00D64D9F" w14:paraId="14C94C7D" w14:textId="77777777" w:rsidTr="008F4CC9">
        <w:tc>
          <w:tcPr>
            <w:tcW w:w="1838" w:type="dxa"/>
          </w:tcPr>
          <w:p w14:paraId="13698048" w14:textId="77777777" w:rsidR="008F35B6" w:rsidRPr="00D64D9F" w:rsidRDefault="008F35B6" w:rsidP="008F4CC9">
            <w:pPr>
              <w:rPr>
                <w:b/>
              </w:rPr>
            </w:pPr>
            <w:r w:rsidRPr="00D64D9F">
              <w:rPr>
                <w:b/>
              </w:rPr>
              <w:t xml:space="preserve">Category 8 – ANTINEOPLASTIC AND IMMUNOMODULATING AGENTS </w:t>
            </w:r>
          </w:p>
          <w:p w14:paraId="516B1875" w14:textId="77777777" w:rsidR="008F35B6" w:rsidRPr="00D64D9F" w:rsidRDefault="008F35B6" w:rsidP="008F4CC9"/>
        </w:tc>
        <w:tc>
          <w:tcPr>
            <w:tcW w:w="7178" w:type="dxa"/>
          </w:tcPr>
          <w:p w14:paraId="1496133A" w14:textId="77777777" w:rsidR="008F35B6" w:rsidRPr="00D64D9F" w:rsidRDefault="008F35B6" w:rsidP="008F4CC9">
            <w:r w:rsidRPr="00D64D9F">
              <w:t>All oral cytostatics</w:t>
            </w:r>
          </w:p>
          <w:p w14:paraId="5C6C5FED" w14:textId="77777777" w:rsidR="008F35B6" w:rsidRPr="00D64D9F" w:rsidRDefault="008F35B6" w:rsidP="008F4CC9">
            <w:r w:rsidRPr="00D64D9F">
              <w:t>All chemotherapeutic agents</w:t>
            </w:r>
          </w:p>
          <w:p w14:paraId="44A8E85B" w14:textId="77777777" w:rsidR="008F35B6" w:rsidRPr="00D64D9F" w:rsidRDefault="008F35B6" w:rsidP="008F4CC9">
            <w:r w:rsidRPr="00D64D9F">
              <w:t>Methotrexate</w:t>
            </w:r>
          </w:p>
          <w:p w14:paraId="1EE6BC0F" w14:textId="77777777" w:rsidR="008F35B6" w:rsidRPr="00D64D9F" w:rsidRDefault="008F35B6" w:rsidP="008F4CC9">
            <w:r w:rsidRPr="00D64D9F">
              <w:t>Selective oestrogen receptor modulators</w:t>
            </w:r>
          </w:p>
        </w:tc>
      </w:tr>
    </w:tbl>
    <w:p w14:paraId="3DDCFAC6" w14:textId="77777777" w:rsidR="008F35B6" w:rsidRPr="00D64D9F" w:rsidRDefault="008F35B6" w:rsidP="008F35B6">
      <w:pPr>
        <w:jc w:val="center"/>
        <w:rPr>
          <w:b/>
          <w:iCs/>
        </w:rPr>
      </w:pPr>
    </w:p>
    <w:p w14:paraId="6099C5A3" w14:textId="79717E10" w:rsidR="00824B90" w:rsidRPr="00D64D9F" w:rsidRDefault="00824B90" w:rsidP="00720B9B">
      <w:pPr>
        <w:rPr>
          <w:b/>
          <w:color w:val="0070C0"/>
        </w:rPr>
      </w:pPr>
    </w:p>
    <w:p w14:paraId="1AA50042" w14:textId="21E1B4DE" w:rsidR="00B2783E" w:rsidRPr="00D64D9F" w:rsidRDefault="00B2783E" w:rsidP="00720B9B">
      <w:pPr>
        <w:rPr>
          <w:b/>
          <w:color w:val="0070C0"/>
        </w:rPr>
      </w:pPr>
      <w:r w:rsidRPr="00D64D9F">
        <w:rPr>
          <w:b/>
          <w:color w:val="0070C0"/>
        </w:rPr>
        <w:br w:type="page"/>
      </w:r>
    </w:p>
    <w:p w14:paraId="557E2B7F" w14:textId="0AED94A7" w:rsidR="00B2783E" w:rsidRPr="00D64D9F" w:rsidRDefault="00B2783E" w:rsidP="00B2783E">
      <w:pPr>
        <w:jc w:val="center"/>
        <w:rPr>
          <w:b/>
          <w:iCs/>
        </w:rPr>
      </w:pPr>
      <w:r w:rsidRPr="00D64D9F">
        <w:rPr>
          <w:b/>
          <w:iCs/>
        </w:rPr>
        <w:lastRenderedPageBreak/>
        <w:t>***** Page 13 *****</w:t>
      </w:r>
    </w:p>
    <w:p w14:paraId="6AE45AD9" w14:textId="77777777" w:rsidR="00B2783E" w:rsidRPr="00D64D9F" w:rsidRDefault="00B2783E" w:rsidP="00720B9B">
      <w:pPr>
        <w:rPr>
          <w:b/>
          <w:color w:val="0070C0"/>
        </w:rPr>
      </w:pPr>
    </w:p>
    <w:p w14:paraId="7ACDA9F2" w14:textId="4A99EA00" w:rsidR="00183527" w:rsidRPr="00D64D9F" w:rsidRDefault="00202F06" w:rsidP="000459F3">
      <w:pPr>
        <w:jc w:val="center"/>
      </w:pPr>
      <w:r w:rsidRPr="00D64D9F">
        <w:t>Thank</w:t>
      </w:r>
      <w:r w:rsidR="00183527" w:rsidRPr="00D64D9F">
        <w:t xml:space="preserve"> </w:t>
      </w:r>
      <w:r w:rsidRPr="00D64D9F">
        <w:t>you for completing the Round 1 survey.</w:t>
      </w:r>
    </w:p>
    <w:p w14:paraId="6A5F21F9" w14:textId="266C16D6" w:rsidR="00372269" w:rsidRPr="00D64D9F" w:rsidRDefault="00202F06" w:rsidP="000459F3">
      <w:pPr>
        <w:jc w:val="center"/>
      </w:pPr>
      <w:r w:rsidRPr="00D64D9F">
        <w:t>You will receive a link to complete the Round 2 survey in approximately 1-2 weeks.</w:t>
      </w:r>
    </w:p>
    <w:p w14:paraId="1BB4DE7F" w14:textId="77777777" w:rsidR="008F4CC9" w:rsidRPr="00D64D9F" w:rsidRDefault="008F4CC9" w:rsidP="000459F3">
      <w:pPr>
        <w:jc w:val="center"/>
      </w:pPr>
    </w:p>
    <w:p w14:paraId="49A0A26C" w14:textId="48021785" w:rsidR="008F4CC9" w:rsidRDefault="008F4CC9" w:rsidP="00985A47">
      <w:pPr>
        <w:jc w:val="center"/>
      </w:pPr>
      <w:r w:rsidRPr="00D64D9F">
        <w:t xml:space="preserve">We appreciate your support of this study. Please don’t hesitate to contact me if you have any questions or concerns. </w:t>
      </w:r>
    </w:p>
    <w:sectPr w:rsidR="008F4C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5FAEFA" w14:textId="77777777" w:rsidR="005A2A90" w:rsidRDefault="005A2A90" w:rsidP="0067511F">
      <w:pPr>
        <w:spacing w:after="0" w:line="240" w:lineRule="auto"/>
      </w:pPr>
      <w:r>
        <w:separator/>
      </w:r>
    </w:p>
  </w:endnote>
  <w:endnote w:type="continuationSeparator" w:id="0">
    <w:p w14:paraId="0719451A" w14:textId="77777777" w:rsidR="005A2A90" w:rsidRDefault="005A2A90" w:rsidP="00675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D4A8E" w14:textId="77777777" w:rsidR="005A2A90" w:rsidRDefault="005A2A90" w:rsidP="0067511F">
      <w:pPr>
        <w:spacing w:after="0" w:line="240" w:lineRule="auto"/>
      </w:pPr>
      <w:r>
        <w:separator/>
      </w:r>
    </w:p>
  </w:footnote>
  <w:footnote w:type="continuationSeparator" w:id="0">
    <w:p w14:paraId="1B1D6AC3" w14:textId="77777777" w:rsidR="005A2A90" w:rsidRDefault="005A2A90" w:rsidP="006751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F3085A"/>
    <w:multiLevelType w:val="hybridMultilevel"/>
    <w:tmpl w:val="EBACAD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76E6FAC"/>
    <w:multiLevelType w:val="hybridMultilevel"/>
    <w:tmpl w:val="C826EB2C"/>
    <w:lvl w:ilvl="0" w:tplc="B16A9F6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EEE115C"/>
    <w:multiLevelType w:val="hybridMultilevel"/>
    <w:tmpl w:val="7486AB10"/>
    <w:lvl w:ilvl="0" w:tplc="0C09000F">
      <w:start w:val="1"/>
      <w:numFmt w:val="decimal"/>
      <w:lvlText w:val="%1."/>
      <w:lvlJc w:val="left"/>
      <w:pPr>
        <w:ind w:left="720" w:hanging="360"/>
      </w:pPr>
      <w:rPr>
        <w:rFonts w:hint="default"/>
      </w:rPr>
    </w:lvl>
    <w:lvl w:ilvl="1" w:tplc="B16A9F6E">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23A1651"/>
    <w:multiLevelType w:val="hybridMultilevel"/>
    <w:tmpl w:val="F5A088E8"/>
    <w:lvl w:ilvl="0" w:tplc="96D870EE">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E7F5E41"/>
    <w:multiLevelType w:val="hybridMultilevel"/>
    <w:tmpl w:val="7E60CE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C534D6F"/>
    <w:multiLevelType w:val="hybridMultilevel"/>
    <w:tmpl w:val="83F270D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DE1469D"/>
    <w:multiLevelType w:val="hybridMultilevel"/>
    <w:tmpl w:val="A7747A68"/>
    <w:lvl w:ilvl="0" w:tplc="A53A3D36">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03662263">
    <w:abstractNumId w:val="1"/>
  </w:num>
  <w:num w:numId="2" w16cid:durableId="579758873">
    <w:abstractNumId w:val="4"/>
  </w:num>
  <w:num w:numId="3" w16cid:durableId="890072651">
    <w:abstractNumId w:val="5"/>
  </w:num>
  <w:num w:numId="4" w16cid:durableId="1800487843">
    <w:abstractNumId w:val="3"/>
  </w:num>
  <w:num w:numId="5" w16cid:durableId="649483497">
    <w:abstractNumId w:val="6"/>
  </w:num>
  <w:num w:numId="6" w16cid:durableId="704139559">
    <w:abstractNumId w:val="2"/>
  </w:num>
  <w:num w:numId="7" w16cid:durableId="5719636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1155"/>
    <w:rsid w:val="000459F3"/>
    <w:rsid w:val="000512C3"/>
    <w:rsid w:val="000650C2"/>
    <w:rsid w:val="000A0832"/>
    <w:rsid w:val="000A7D56"/>
    <w:rsid w:val="000B617D"/>
    <w:rsid w:val="000E0845"/>
    <w:rsid w:val="000E792A"/>
    <w:rsid w:val="000F01FD"/>
    <w:rsid w:val="000F08B9"/>
    <w:rsid w:val="00175C06"/>
    <w:rsid w:val="00183527"/>
    <w:rsid w:val="001C6885"/>
    <w:rsid w:val="00202F06"/>
    <w:rsid w:val="00234399"/>
    <w:rsid w:val="00241645"/>
    <w:rsid w:val="002500BD"/>
    <w:rsid w:val="00251BE6"/>
    <w:rsid w:val="0025571B"/>
    <w:rsid w:val="00261F0E"/>
    <w:rsid w:val="00281980"/>
    <w:rsid w:val="002B1CC1"/>
    <w:rsid w:val="002D310A"/>
    <w:rsid w:val="00344477"/>
    <w:rsid w:val="00372269"/>
    <w:rsid w:val="00382A9E"/>
    <w:rsid w:val="003D3539"/>
    <w:rsid w:val="00400AC2"/>
    <w:rsid w:val="004331C6"/>
    <w:rsid w:val="0049624C"/>
    <w:rsid w:val="004A411C"/>
    <w:rsid w:val="004A789C"/>
    <w:rsid w:val="005776E7"/>
    <w:rsid w:val="0058512D"/>
    <w:rsid w:val="00590D60"/>
    <w:rsid w:val="005947EF"/>
    <w:rsid w:val="005A2A90"/>
    <w:rsid w:val="005A6924"/>
    <w:rsid w:val="005D3037"/>
    <w:rsid w:val="005D4300"/>
    <w:rsid w:val="005E0187"/>
    <w:rsid w:val="00602A75"/>
    <w:rsid w:val="00630A89"/>
    <w:rsid w:val="0067511F"/>
    <w:rsid w:val="006E7529"/>
    <w:rsid w:val="00707D0C"/>
    <w:rsid w:val="00720B9B"/>
    <w:rsid w:val="007236AC"/>
    <w:rsid w:val="007D2982"/>
    <w:rsid w:val="007E36BE"/>
    <w:rsid w:val="00824B90"/>
    <w:rsid w:val="008C5C7A"/>
    <w:rsid w:val="008D163F"/>
    <w:rsid w:val="008F35B6"/>
    <w:rsid w:val="008F4CC9"/>
    <w:rsid w:val="009062B8"/>
    <w:rsid w:val="0092506C"/>
    <w:rsid w:val="00985A47"/>
    <w:rsid w:val="00991BFB"/>
    <w:rsid w:val="009F6818"/>
    <w:rsid w:val="00A17D6B"/>
    <w:rsid w:val="00A2669E"/>
    <w:rsid w:val="00A844DE"/>
    <w:rsid w:val="00AA3ADB"/>
    <w:rsid w:val="00AA5510"/>
    <w:rsid w:val="00AD4B92"/>
    <w:rsid w:val="00AE1428"/>
    <w:rsid w:val="00B07F13"/>
    <w:rsid w:val="00B2783E"/>
    <w:rsid w:val="00B54A3A"/>
    <w:rsid w:val="00B575AA"/>
    <w:rsid w:val="00B57707"/>
    <w:rsid w:val="00B9485C"/>
    <w:rsid w:val="00C202F5"/>
    <w:rsid w:val="00C345E1"/>
    <w:rsid w:val="00C83786"/>
    <w:rsid w:val="00CD3938"/>
    <w:rsid w:val="00CD4D36"/>
    <w:rsid w:val="00D47CD1"/>
    <w:rsid w:val="00D52E8C"/>
    <w:rsid w:val="00D64D9F"/>
    <w:rsid w:val="00D66C9C"/>
    <w:rsid w:val="00DA71FC"/>
    <w:rsid w:val="00DB6953"/>
    <w:rsid w:val="00E23DEB"/>
    <w:rsid w:val="00E404CB"/>
    <w:rsid w:val="00E41155"/>
    <w:rsid w:val="00E73282"/>
    <w:rsid w:val="00EF16E0"/>
    <w:rsid w:val="00F13785"/>
    <w:rsid w:val="00F310CA"/>
    <w:rsid w:val="00F42207"/>
    <w:rsid w:val="00F52569"/>
    <w:rsid w:val="00FF18C6"/>
    <w:rsid w:val="00FF3FCC"/>
    <w:rsid w:val="00FF4B39"/>
    <w:rsid w:val="00FF585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F373D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15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1155"/>
    <w:pPr>
      <w:ind w:left="720"/>
      <w:contextualSpacing/>
    </w:pPr>
  </w:style>
  <w:style w:type="character" w:styleId="CommentReference">
    <w:name w:val="annotation reference"/>
    <w:basedOn w:val="DefaultParagraphFont"/>
    <w:uiPriority w:val="99"/>
    <w:semiHidden/>
    <w:unhideWhenUsed/>
    <w:rsid w:val="00AA5510"/>
    <w:rPr>
      <w:sz w:val="16"/>
      <w:szCs w:val="16"/>
    </w:rPr>
  </w:style>
  <w:style w:type="paragraph" w:styleId="CommentText">
    <w:name w:val="annotation text"/>
    <w:basedOn w:val="Normal"/>
    <w:link w:val="CommentTextChar"/>
    <w:uiPriority w:val="99"/>
    <w:semiHidden/>
    <w:unhideWhenUsed/>
    <w:rsid w:val="00AA5510"/>
    <w:pPr>
      <w:spacing w:line="240" w:lineRule="auto"/>
    </w:pPr>
    <w:rPr>
      <w:sz w:val="20"/>
      <w:szCs w:val="20"/>
    </w:rPr>
  </w:style>
  <w:style w:type="character" w:customStyle="1" w:styleId="CommentTextChar">
    <w:name w:val="Comment Text Char"/>
    <w:basedOn w:val="DefaultParagraphFont"/>
    <w:link w:val="CommentText"/>
    <w:uiPriority w:val="99"/>
    <w:semiHidden/>
    <w:rsid w:val="00AA5510"/>
    <w:rPr>
      <w:sz w:val="20"/>
      <w:szCs w:val="20"/>
    </w:rPr>
  </w:style>
  <w:style w:type="paragraph" w:styleId="CommentSubject">
    <w:name w:val="annotation subject"/>
    <w:basedOn w:val="CommentText"/>
    <w:next w:val="CommentText"/>
    <w:link w:val="CommentSubjectChar"/>
    <w:uiPriority w:val="99"/>
    <w:semiHidden/>
    <w:unhideWhenUsed/>
    <w:rsid w:val="00AA5510"/>
    <w:rPr>
      <w:b/>
      <w:bCs/>
    </w:rPr>
  </w:style>
  <w:style w:type="character" w:customStyle="1" w:styleId="CommentSubjectChar">
    <w:name w:val="Comment Subject Char"/>
    <w:basedOn w:val="CommentTextChar"/>
    <w:link w:val="CommentSubject"/>
    <w:uiPriority w:val="99"/>
    <w:semiHidden/>
    <w:rsid w:val="00AA5510"/>
    <w:rPr>
      <w:b/>
      <w:bCs/>
      <w:sz w:val="20"/>
      <w:szCs w:val="20"/>
    </w:rPr>
  </w:style>
  <w:style w:type="paragraph" w:styleId="BalloonText">
    <w:name w:val="Balloon Text"/>
    <w:basedOn w:val="Normal"/>
    <w:link w:val="BalloonTextChar"/>
    <w:uiPriority w:val="99"/>
    <w:semiHidden/>
    <w:unhideWhenUsed/>
    <w:rsid w:val="00AA55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5510"/>
    <w:rPr>
      <w:rFonts w:ascii="Segoe UI" w:hAnsi="Segoe UI" w:cs="Segoe UI"/>
      <w:sz w:val="18"/>
      <w:szCs w:val="18"/>
    </w:rPr>
  </w:style>
  <w:style w:type="character" w:styleId="Hyperlink">
    <w:name w:val="Hyperlink"/>
    <w:basedOn w:val="DefaultParagraphFont"/>
    <w:uiPriority w:val="99"/>
    <w:semiHidden/>
    <w:unhideWhenUsed/>
    <w:rsid w:val="000F01FD"/>
    <w:rPr>
      <w:color w:val="0000FF"/>
      <w:u w:val="single"/>
    </w:rPr>
  </w:style>
  <w:style w:type="paragraph" w:styleId="Header">
    <w:name w:val="header"/>
    <w:basedOn w:val="Normal"/>
    <w:link w:val="HeaderChar"/>
    <w:uiPriority w:val="99"/>
    <w:unhideWhenUsed/>
    <w:rsid w:val="006751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511F"/>
  </w:style>
  <w:style w:type="paragraph" w:styleId="Footer">
    <w:name w:val="footer"/>
    <w:basedOn w:val="Normal"/>
    <w:link w:val="FooterChar"/>
    <w:uiPriority w:val="99"/>
    <w:unhideWhenUsed/>
    <w:rsid w:val="006751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511F"/>
  </w:style>
  <w:style w:type="table" w:styleId="TableGrid">
    <w:name w:val="Table Grid"/>
    <w:basedOn w:val="TableNormal"/>
    <w:uiPriority w:val="39"/>
    <w:rsid w:val="008F35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512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7620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717</Words>
  <Characters>21192</Characters>
  <Application>Microsoft Office Word</Application>
  <DocSecurity>0</DocSecurity>
  <Lines>176</Lines>
  <Paragraphs>49</Paragraphs>
  <ScaleCrop>false</ScaleCrop>
  <Company/>
  <LinksUpToDate>false</LinksUpToDate>
  <CharactersWithSpaces>2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11T08:26:00Z</dcterms:created>
  <dcterms:modified xsi:type="dcterms:W3CDTF">2026-02-11T08:26:00Z</dcterms:modified>
</cp:coreProperties>
</file>